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9FE8B3" w14:textId="77777777" w:rsidR="00FC06EC" w:rsidRDefault="00FC06EC"/>
    <w:p w14:paraId="20AEF8C4" w14:textId="77777777" w:rsidR="003A0F6B" w:rsidRDefault="003A0F6B"/>
    <w:p w14:paraId="738A3398" w14:textId="77777777" w:rsidR="003A0F6B" w:rsidRPr="00842224" w:rsidRDefault="003A0F6B" w:rsidP="003A0F6B">
      <w:pPr>
        <w:spacing w:before="100" w:beforeAutospacing="1"/>
        <w:jc w:val="center"/>
        <w:outlineLvl w:val="0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Insulin-degrading enzyme</w:t>
      </w:r>
      <w:r w:rsidRPr="00842224">
        <w:rPr>
          <w:rFonts w:ascii="Arial" w:hAnsi="Arial" w:cs="Arial"/>
          <w:b/>
          <w:sz w:val="28"/>
          <w:szCs w:val="28"/>
        </w:rPr>
        <w:t xml:space="preserve"> </w:t>
      </w:r>
      <w:r>
        <w:rPr>
          <w:rFonts w:ascii="Arial" w:hAnsi="Arial" w:cs="Arial"/>
          <w:b/>
          <w:sz w:val="28"/>
          <w:szCs w:val="28"/>
        </w:rPr>
        <w:t>is not secreted from cultured cells</w:t>
      </w:r>
    </w:p>
    <w:p w14:paraId="17EA377F" w14:textId="77777777" w:rsidR="003A0F6B" w:rsidRPr="00842224" w:rsidRDefault="003A0F6B" w:rsidP="003A0F6B">
      <w:pPr>
        <w:spacing w:before="100" w:beforeAutospacing="1"/>
        <w:jc w:val="center"/>
        <w:rPr>
          <w:rFonts w:ascii="Arial" w:hAnsi="Arial" w:cs="Arial"/>
          <w:sz w:val="28"/>
          <w:szCs w:val="28"/>
        </w:rPr>
      </w:pPr>
    </w:p>
    <w:p w14:paraId="0F5FBE8F" w14:textId="77777777" w:rsidR="003A0F6B" w:rsidRPr="00842224" w:rsidRDefault="003A0F6B" w:rsidP="003A0F6B">
      <w:pPr>
        <w:spacing w:before="100" w:beforeAutospacing="1"/>
        <w:jc w:val="center"/>
        <w:outlineLvl w:val="0"/>
        <w:rPr>
          <w:rFonts w:ascii="Arial" w:hAnsi="Arial" w:cs="Arial"/>
          <w:sz w:val="28"/>
          <w:szCs w:val="28"/>
        </w:rPr>
      </w:pPr>
      <w:r w:rsidRPr="00842224">
        <w:rPr>
          <w:rFonts w:ascii="Arial" w:hAnsi="Arial" w:cs="Arial"/>
          <w:sz w:val="28"/>
          <w:szCs w:val="28"/>
        </w:rPr>
        <w:t>Eun Suk Song, David W. Rodgers* and Louis B. Hersh*</w:t>
      </w:r>
    </w:p>
    <w:p w14:paraId="671E28FF" w14:textId="77777777" w:rsidR="003A0F6B" w:rsidRDefault="003A0F6B" w:rsidP="003A0F6B">
      <w:pPr>
        <w:rPr>
          <w:rFonts w:ascii="Arial" w:hAnsi="Arial" w:cs="Arial"/>
          <w:sz w:val="28"/>
          <w:szCs w:val="28"/>
        </w:rPr>
      </w:pPr>
      <w:r w:rsidRPr="00842224">
        <w:rPr>
          <w:rFonts w:ascii="Arial" w:hAnsi="Arial" w:cs="Arial"/>
          <w:sz w:val="28"/>
          <w:szCs w:val="28"/>
        </w:rPr>
        <w:t>Department of Molecular and Cellular Biochemistry and the Center for Structural Biology, University of Kentucky, Lexington, KY 40536</w:t>
      </w:r>
    </w:p>
    <w:p w14:paraId="0B17AF8F" w14:textId="77777777" w:rsidR="003A0F6B" w:rsidRPr="003A0F6B" w:rsidRDefault="003A0F6B" w:rsidP="003A0F6B">
      <w:pPr>
        <w:rPr>
          <w:rFonts w:ascii="Arial" w:hAnsi="Arial" w:cs="Arial"/>
        </w:rPr>
      </w:pPr>
    </w:p>
    <w:p w14:paraId="26B6AA29" w14:textId="77777777" w:rsidR="003A0F6B" w:rsidRPr="003A0F6B" w:rsidRDefault="003A0F6B" w:rsidP="003A0F6B">
      <w:pPr>
        <w:rPr>
          <w:rFonts w:ascii="Arial" w:hAnsi="Arial" w:cs="Arial"/>
        </w:rPr>
      </w:pPr>
    </w:p>
    <w:p w14:paraId="48AABCFD" w14:textId="77777777" w:rsidR="003A0F6B" w:rsidRPr="00E43E9E" w:rsidRDefault="003A0F6B" w:rsidP="003A0F6B">
      <w:pPr>
        <w:rPr>
          <w:rFonts w:ascii="Arial" w:hAnsi="Arial" w:cs="Arial"/>
          <w:b/>
          <w:sz w:val="28"/>
          <w:szCs w:val="28"/>
          <w:u w:val="single"/>
        </w:rPr>
      </w:pPr>
      <w:r w:rsidRPr="00E43E9E">
        <w:rPr>
          <w:rFonts w:ascii="Arial" w:hAnsi="Arial" w:cs="Arial"/>
          <w:b/>
          <w:sz w:val="28"/>
          <w:szCs w:val="28"/>
          <w:u w:val="single"/>
        </w:rPr>
        <w:t>Data from Fig. 1-3.</w:t>
      </w:r>
    </w:p>
    <w:p w14:paraId="5921046F" w14:textId="77777777" w:rsidR="003A0F6B" w:rsidRPr="003A0F6B" w:rsidRDefault="003A0F6B" w:rsidP="003A0F6B">
      <w:pPr>
        <w:rPr>
          <w:rFonts w:ascii="Arial" w:hAnsi="Arial"/>
        </w:rPr>
      </w:pPr>
    </w:p>
    <w:p w14:paraId="62B3FDF3" w14:textId="77777777" w:rsidR="003A0F6B" w:rsidRDefault="003A0F6B" w:rsidP="003A0F6B">
      <w:pPr>
        <w:rPr>
          <w:rFonts w:ascii="Arial" w:hAnsi="Arial"/>
        </w:rPr>
      </w:pPr>
    </w:p>
    <w:p w14:paraId="2E223523" w14:textId="77777777" w:rsidR="003A0F6B" w:rsidRPr="00E43E9E" w:rsidRDefault="003A0F6B" w:rsidP="003A0F6B">
      <w:pPr>
        <w:rPr>
          <w:rFonts w:ascii="Arial" w:hAnsi="Arial"/>
          <w:b/>
          <w:sz w:val="28"/>
          <w:szCs w:val="28"/>
        </w:rPr>
      </w:pPr>
      <w:r w:rsidRPr="00E43E9E">
        <w:rPr>
          <w:rFonts w:ascii="Arial" w:hAnsi="Arial"/>
          <w:b/>
          <w:sz w:val="28"/>
          <w:szCs w:val="28"/>
        </w:rPr>
        <w:t>Figure 1 data</w:t>
      </w:r>
    </w:p>
    <w:p w14:paraId="715D3BBB" w14:textId="77777777" w:rsidR="003A0F6B" w:rsidRPr="003A0F6B" w:rsidRDefault="003A0F6B" w:rsidP="003A0F6B">
      <w:pPr>
        <w:rPr>
          <w:rFonts w:ascii="Arial" w:hAnsi="Arial"/>
        </w:rPr>
      </w:pPr>
      <w:r w:rsidRPr="003A0F6B">
        <w:rPr>
          <w:rFonts w:ascii="Arial" w:hAnsi="Arial" w:cs="Arial"/>
        </w:rPr>
        <w:t>Release of IDE and LDH from HEK-293 cells.</w:t>
      </w:r>
    </w:p>
    <w:p w14:paraId="20C961BB" w14:textId="77777777" w:rsidR="003A0F6B" w:rsidRDefault="003A0F6B" w:rsidP="003A0F6B">
      <w:pPr>
        <w:rPr>
          <w:rFonts w:ascii="Arial" w:hAnsi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9"/>
        <w:gridCol w:w="1436"/>
        <w:gridCol w:w="1586"/>
        <w:gridCol w:w="1586"/>
        <w:gridCol w:w="1586"/>
        <w:gridCol w:w="1493"/>
      </w:tblGrid>
      <w:tr w:rsidR="00FC06EC" w14:paraId="3743B8C5" w14:textId="77777777" w:rsidTr="00E43E9E">
        <w:tc>
          <w:tcPr>
            <w:tcW w:w="1314" w:type="dxa"/>
          </w:tcPr>
          <w:p w14:paraId="68B712E1" w14:textId="7C905C34" w:rsidR="00FC06EC" w:rsidRDefault="00FC06EC" w:rsidP="00FC06E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ime</w:t>
            </w:r>
            <w:r w:rsidR="009F1E38">
              <w:rPr>
                <w:rFonts w:ascii="Arial" w:hAnsi="Arial"/>
              </w:rPr>
              <w:t xml:space="preserve"> (h)</w:t>
            </w:r>
          </w:p>
        </w:tc>
        <w:tc>
          <w:tcPr>
            <w:tcW w:w="7542" w:type="dxa"/>
            <w:gridSpan w:val="5"/>
          </w:tcPr>
          <w:p w14:paraId="525C3AAC" w14:textId="32CEAAFE" w:rsidR="00FC06EC" w:rsidRDefault="003B645D" w:rsidP="00FC06E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release ratio </w:t>
            </w:r>
            <w:r w:rsidR="00E43E9E">
              <w:rPr>
                <w:rFonts w:ascii="Arial" w:hAnsi="Arial"/>
              </w:rPr>
              <w:t xml:space="preserve">IDE </w:t>
            </w:r>
            <w:r w:rsidR="00FC06EC">
              <w:rPr>
                <w:rFonts w:ascii="Arial" w:hAnsi="Arial"/>
              </w:rPr>
              <w:t>data set</w:t>
            </w:r>
            <w:r w:rsidR="00312609">
              <w:rPr>
                <w:rFonts w:ascii="Arial" w:hAnsi="Arial"/>
              </w:rPr>
              <w:t>s</w:t>
            </w:r>
          </w:p>
        </w:tc>
      </w:tr>
      <w:tr w:rsidR="00FC06EC" w14:paraId="78E7E2BF" w14:textId="77777777" w:rsidTr="00E43E9E">
        <w:tc>
          <w:tcPr>
            <w:tcW w:w="1314" w:type="dxa"/>
          </w:tcPr>
          <w:p w14:paraId="3C1420B4" w14:textId="77777777" w:rsidR="00FC06EC" w:rsidRDefault="00FC06EC" w:rsidP="00FC06EC">
            <w:pPr>
              <w:jc w:val="center"/>
              <w:rPr>
                <w:rFonts w:ascii="Arial" w:hAnsi="Arial"/>
              </w:rPr>
            </w:pPr>
          </w:p>
        </w:tc>
        <w:tc>
          <w:tcPr>
            <w:tcW w:w="1455" w:type="dxa"/>
          </w:tcPr>
          <w:p w14:paraId="6B3769A3" w14:textId="77777777" w:rsidR="00FC06EC" w:rsidRDefault="00FC06EC" w:rsidP="00FC06E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613" w:type="dxa"/>
          </w:tcPr>
          <w:p w14:paraId="47DC80A9" w14:textId="77777777" w:rsidR="00FC06EC" w:rsidRDefault="00FC06EC" w:rsidP="00FC06E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1613" w:type="dxa"/>
          </w:tcPr>
          <w:p w14:paraId="7140A357" w14:textId="77777777" w:rsidR="00FC06EC" w:rsidRDefault="00FC06EC" w:rsidP="00FC06E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1613" w:type="dxa"/>
          </w:tcPr>
          <w:p w14:paraId="57C7398A" w14:textId="77777777" w:rsidR="00FC06EC" w:rsidRDefault="00FC06EC" w:rsidP="00FC06E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248" w:type="dxa"/>
          </w:tcPr>
          <w:p w14:paraId="10F74392" w14:textId="77777777" w:rsidR="00FC06EC" w:rsidRDefault="00FC06EC" w:rsidP="00FC06E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 w:rsidR="00E43E9E" w14:paraId="3D814D82" w14:textId="77777777" w:rsidTr="00E43E9E">
        <w:tc>
          <w:tcPr>
            <w:tcW w:w="1314" w:type="dxa"/>
            <w:vAlign w:val="bottom"/>
          </w:tcPr>
          <w:p w14:paraId="72F2A7C1" w14:textId="77777777" w:rsidR="00E43E9E" w:rsidRDefault="00E43E9E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455" w:type="dxa"/>
            <w:vAlign w:val="bottom"/>
          </w:tcPr>
          <w:p w14:paraId="621A8661" w14:textId="77777777" w:rsidR="00E43E9E" w:rsidRDefault="00E43E9E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613" w:type="dxa"/>
            <w:vAlign w:val="bottom"/>
          </w:tcPr>
          <w:p w14:paraId="2EA22D67" w14:textId="77777777" w:rsidR="00E43E9E" w:rsidRDefault="00E43E9E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613" w:type="dxa"/>
            <w:vAlign w:val="bottom"/>
          </w:tcPr>
          <w:p w14:paraId="1EB48D0E" w14:textId="77777777" w:rsidR="00E43E9E" w:rsidRDefault="00E43E9E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613" w:type="dxa"/>
            <w:vAlign w:val="bottom"/>
          </w:tcPr>
          <w:p w14:paraId="0F941440" w14:textId="77777777" w:rsidR="00E43E9E" w:rsidRDefault="00E43E9E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248" w:type="dxa"/>
            <w:vAlign w:val="bottom"/>
          </w:tcPr>
          <w:p w14:paraId="3ED99DA3" w14:textId="52DEDD97" w:rsidR="00E43E9E" w:rsidRDefault="00B900B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</w:tr>
      <w:tr w:rsidR="00E43E9E" w14:paraId="20C3B994" w14:textId="77777777" w:rsidTr="00E43E9E">
        <w:tc>
          <w:tcPr>
            <w:tcW w:w="1314" w:type="dxa"/>
            <w:vAlign w:val="bottom"/>
          </w:tcPr>
          <w:p w14:paraId="24873F28" w14:textId="77777777" w:rsidR="00E43E9E" w:rsidRDefault="00E43E9E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1455" w:type="dxa"/>
            <w:vAlign w:val="bottom"/>
          </w:tcPr>
          <w:p w14:paraId="738EAD95" w14:textId="77777777" w:rsidR="00E43E9E" w:rsidRDefault="00E43E9E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544935</w:t>
            </w:r>
          </w:p>
        </w:tc>
        <w:tc>
          <w:tcPr>
            <w:tcW w:w="1613" w:type="dxa"/>
            <w:vAlign w:val="bottom"/>
          </w:tcPr>
          <w:p w14:paraId="43A614FB" w14:textId="77777777" w:rsidR="00E43E9E" w:rsidRDefault="00E43E9E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0742348</w:t>
            </w:r>
          </w:p>
        </w:tc>
        <w:tc>
          <w:tcPr>
            <w:tcW w:w="1613" w:type="dxa"/>
            <w:vAlign w:val="bottom"/>
          </w:tcPr>
          <w:p w14:paraId="557FB1BB" w14:textId="77777777" w:rsidR="00E43E9E" w:rsidRDefault="00E43E9E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0742348</w:t>
            </w:r>
          </w:p>
        </w:tc>
        <w:tc>
          <w:tcPr>
            <w:tcW w:w="1613" w:type="dxa"/>
            <w:vAlign w:val="bottom"/>
          </w:tcPr>
          <w:p w14:paraId="1ED236E4" w14:textId="77777777" w:rsidR="00E43E9E" w:rsidRDefault="00E43E9E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33150734</w:t>
            </w:r>
          </w:p>
        </w:tc>
        <w:tc>
          <w:tcPr>
            <w:tcW w:w="1248" w:type="dxa"/>
            <w:vAlign w:val="bottom"/>
          </w:tcPr>
          <w:p w14:paraId="01908826" w14:textId="77777777" w:rsidR="00E43E9E" w:rsidRDefault="00E43E9E" w:rsidP="00E43E9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</w:tr>
      <w:tr w:rsidR="00E43E9E" w14:paraId="3035DBC7" w14:textId="77777777" w:rsidTr="00E43E9E">
        <w:tc>
          <w:tcPr>
            <w:tcW w:w="1314" w:type="dxa"/>
            <w:vAlign w:val="bottom"/>
          </w:tcPr>
          <w:p w14:paraId="0FB316D8" w14:textId="77777777" w:rsidR="00E43E9E" w:rsidRDefault="00E43E9E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1455" w:type="dxa"/>
            <w:vAlign w:val="bottom"/>
          </w:tcPr>
          <w:p w14:paraId="648024A9" w14:textId="77777777" w:rsidR="00E43E9E" w:rsidRDefault="00E43E9E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6355826</w:t>
            </w:r>
          </w:p>
        </w:tc>
        <w:tc>
          <w:tcPr>
            <w:tcW w:w="1613" w:type="dxa"/>
            <w:vAlign w:val="bottom"/>
          </w:tcPr>
          <w:p w14:paraId="230B54D4" w14:textId="77777777" w:rsidR="00E43E9E" w:rsidRDefault="00E43E9E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76102572</w:t>
            </w:r>
          </w:p>
        </w:tc>
        <w:tc>
          <w:tcPr>
            <w:tcW w:w="1613" w:type="dxa"/>
            <w:vAlign w:val="bottom"/>
          </w:tcPr>
          <w:p w14:paraId="04C21AB1" w14:textId="77777777" w:rsidR="00E43E9E" w:rsidRDefault="00E43E9E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76102572</w:t>
            </w:r>
          </w:p>
        </w:tc>
        <w:tc>
          <w:tcPr>
            <w:tcW w:w="1613" w:type="dxa"/>
            <w:vAlign w:val="bottom"/>
          </w:tcPr>
          <w:p w14:paraId="2586AB54" w14:textId="77777777" w:rsidR="00E43E9E" w:rsidRDefault="00E43E9E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48" w:type="dxa"/>
            <w:vAlign w:val="bottom"/>
          </w:tcPr>
          <w:p w14:paraId="3A6783BE" w14:textId="77777777" w:rsidR="00E43E9E" w:rsidRDefault="00E43E9E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E43E9E" w14:paraId="25849211" w14:textId="77777777" w:rsidTr="00E43E9E">
        <w:tc>
          <w:tcPr>
            <w:tcW w:w="1314" w:type="dxa"/>
            <w:vAlign w:val="bottom"/>
          </w:tcPr>
          <w:p w14:paraId="1D3D2D46" w14:textId="77777777" w:rsidR="00E43E9E" w:rsidRDefault="00E43E9E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455" w:type="dxa"/>
            <w:vAlign w:val="bottom"/>
          </w:tcPr>
          <w:p w14:paraId="4EFE90F3" w14:textId="77777777" w:rsidR="00E43E9E" w:rsidRDefault="00E43E9E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1819919</w:t>
            </w:r>
          </w:p>
        </w:tc>
        <w:tc>
          <w:tcPr>
            <w:tcW w:w="1613" w:type="dxa"/>
            <w:vAlign w:val="bottom"/>
          </w:tcPr>
          <w:p w14:paraId="170B8ECD" w14:textId="77777777" w:rsidR="00E43E9E" w:rsidRDefault="00E43E9E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3" w:type="dxa"/>
            <w:vAlign w:val="bottom"/>
          </w:tcPr>
          <w:p w14:paraId="3171FDC1" w14:textId="77777777" w:rsidR="00E43E9E" w:rsidRDefault="00E43E9E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3" w:type="dxa"/>
            <w:vAlign w:val="bottom"/>
          </w:tcPr>
          <w:p w14:paraId="7D20A030" w14:textId="77777777" w:rsidR="00E43E9E" w:rsidRDefault="00E43E9E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48" w:type="dxa"/>
            <w:vAlign w:val="bottom"/>
          </w:tcPr>
          <w:p w14:paraId="67AE51CA" w14:textId="77777777" w:rsidR="00E43E9E" w:rsidRDefault="00E43E9E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E43E9E" w14:paraId="77F4957C" w14:textId="77777777" w:rsidTr="00E43E9E">
        <w:tc>
          <w:tcPr>
            <w:tcW w:w="1314" w:type="dxa"/>
            <w:vAlign w:val="bottom"/>
          </w:tcPr>
          <w:p w14:paraId="69E46E4A" w14:textId="77777777" w:rsidR="00E43E9E" w:rsidRDefault="00E43E9E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1455" w:type="dxa"/>
            <w:vAlign w:val="bottom"/>
          </w:tcPr>
          <w:p w14:paraId="7B67FE19" w14:textId="77777777" w:rsidR="00E43E9E" w:rsidRDefault="00E43E9E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6938724</w:t>
            </w:r>
          </w:p>
        </w:tc>
        <w:tc>
          <w:tcPr>
            <w:tcW w:w="1613" w:type="dxa"/>
            <w:vAlign w:val="bottom"/>
          </w:tcPr>
          <w:p w14:paraId="5F8BF087" w14:textId="77777777" w:rsidR="00E43E9E" w:rsidRDefault="00E43E9E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3" w:type="dxa"/>
            <w:vAlign w:val="bottom"/>
          </w:tcPr>
          <w:p w14:paraId="1697572B" w14:textId="77777777" w:rsidR="00E43E9E" w:rsidRDefault="00E43E9E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3" w:type="dxa"/>
            <w:vAlign w:val="bottom"/>
          </w:tcPr>
          <w:p w14:paraId="46F7C438" w14:textId="77777777" w:rsidR="00E43E9E" w:rsidRDefault="00E43E9E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1461459</w:t>
            </w:r>
          </w:p>
        </w:tc>
        <w:tc>
          <w:tcPr>
            <w:tcW w:w="1248" w:type="dxa"/>
            <w:vAlign w:val="bottom"/>
          </w:tcPr>
          <w:p w14:paraId="2A2F69A5" w14:textId="77777777" w:rsidR="00E43E9E" w:rsidRDefault="00E43E9E" w:rsidP="00E43E9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</w:tr>
      <w:tr w:rsidR="00E43E9E" w14:paraId="33C8B4F5" w14:textId="77777777" w:rsidTr="00E43E9E">
        <w:tc>
          <w:tcPr>
            <w:tcW w:w="1314" w:type="dxa"/>
            <w:vAlign w:val="bottom"/>
          </w:tcPr>
          <w:p w14:paraId="7D17BF3D" w14:textId="77777777" w:rsidR="00E43E9E" w:rsidRDefault="00E43E9E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455" w:type="dxa"/>
            <w:vAlign w:val="bottom"/>
          </w:tcPr>
          <w:p w14:paraId="1310777B" w14:textId="77777777" w:rsidR="00E43E9E" w:rsidRDefault="00E43E9E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0325821</w:t>
            </w:r>
          </w:p>
        </w:tc>
        <w:tc>
          <w:tcPr>
            <w:tcW w:w="1613" w:type="dxa"/>
            <w:vAlign w:val="bottom"/>
          </w:tcPr>
          <w:p w14:paraId="79C467F2" w14:textId="77777777" w:rsidR="00E43E9E" w:rsidRDefault="00E43E9E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526672768</w:t>
            </w:r>
          </w:p>
        </w:tc>
        <w:tc>
          <w:tcPr>
            <w:tcW w:w="1613" w:type="dxa"/>
            <w:vAlign w:val="bottom"/>
          </w:tcPr>
          <w:p w14:paraId="7ED4ACF1" w14:textId="77777777" w:rsidR="00E43E9E" w:rsidRDefault="00E43E9E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3" w:type="dxa"/>
            <w:vAlign w:val="bottom"/>
          </w:tcPr>
          <w:p w14:paraId="3FFB8779" w14:textId="77777777" w:rsidR="00E43E9E" w:rsidRDefault="00E43E9E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6825537</w:t>
            </w:r>
          </w:p>
        </w:tc>
        <w:tc>
          <w:tcPr>
            <w:tcW w:w="1248" w:type="dxa"/>
            <w:vAlign w:val="bottom"/>
          </w:tcPr>
          <w:p w14:paraId="2F88F26B" w14:textId="77777777" w:rsidR="00E43E9E" w:rsidRDefault="00E43E9E" w:rsidP="00E43E9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</w:tr>
      <w:tr w:rsidR="00E43E9E" w14:paraId="227E11BC" w14:textId="77777777" w:rsidTr="00E43E9E">
        <w:tc>
          <w:tcPr>
            <w:tcW w:w="1314" w:type="dxa"/>
            <w:vAlign w:val="bottom"/>
          </w:tcPr>
          <w:p w14:paraId="35D2FCC9" w14:textId="77777777" w:rsidR="00E43E9E" w:rsidRDefault="00E43E9E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</w:t>
            </w:r>
          </w:p>
        </w:tc>
        <w:tc>
          <w:tcPr>
            <w:tcW w:w="1455" w:type="dxa"/>
            <w:vAlign w:val="bottom"/>
          </w:tcPr>
          <w:p w14:paraId="7A38866E" w14:textId="77777777" w:rsidR="00E43E9E" w:rsidRDefault="00E43E9E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5116246</w:t>
            </w:r>
          </w:p>
        </w:tc>
        <w:tc>
          <w:tcPr>
            <w:tcW w:w="1613" w:type="dxa"/>
            <w:vAlign w:val="bottom"/>
          </w:tcPr>
          <w:p w14:paraId="658A1AE0" w14:textId="77777777" w:rsidR="00E43E9E" w:rsidRDefault="00E43E9E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58156767</w:t>
            </w:r>
          </w:p>
        </w:tc>
        <w:tc>
          <w:tcPr>
            <w:tcW w:w="1613" w:type="dxa"/>
            <w:vAlign w:val="bottom"/>
          </w:tcPr>
          <w:p w14:paraId="7E35F962" w14:textId="77777777" w:rsidR="00E43E9E" w:rsidRDefault="00E43E9E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58156767</w:t>
            </w:r>
          </w:p>
        </w:tc>
        <w:tc>
          <w:tcPr>
            <w:tcW w:w="1613" w:type="dxa"/>
            <w:vAlign w:val="bottom"/>
          </w:tcPr>
          <w:p w14:paraId="77AD2806" w14:textId="77777777" w:rsidR="00E43E9E" w:rsidRDefault="00E43E9E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48" w:type="dxa"/>
            <w:vAlign w:val="bottom"/>
          </w:tcPr>
          <w:p w14:paraId="48E55F19" w14:textId="77777777" w:rsidR="00E43E9E" w:rsidRDefault="00E43E9E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40788699</w:t>
            </w:r>
          </w:p>
        </w:tc>
      </w:tr>
    </w:tbl>
    <w:p w14:paraId="597B0FFE" w14:textId="77777777" w:rsidR="003A0F6B" w:rsidRDefault="003A0F6B" w:rsidP="003A0F6B">
      <w:pPr>
        <w:rPr>
          <w:rFonts w:ascii="Arial" w:hAnsi="Arial"/>
        </w:rPr>
      </w:pPr>
    </w:p>
    <w:p w14:paraId="6121740A" w14:textId="77777777" w:rsidR="003A0F6B" w:rsidRDefault="003A0F6B" w:rsidP="003A0F6B">
      <w:pPr>
        <w:rPr>
          <w:rFonts w:ascii="Arial" w:hAnsi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7"/>
        <w:gridCol w:w="1493"/>
        <w:gridCol w:w="1581"/>
        <w:gridCol w:w="1581"/>
        <w:gridCol w:w="1581"/>
        <w:gridCol w:w="1493"/>
      </w:tblGrid>
      <w:tr w:rsidR="00B900B1" w14:paraId="71D84319" w14:textId="77777777" w:rsidTr="003462DA">
        <w:tc>
          <w:tcPr>
            <w:tcW w:w="1127" w:type="dxa"/>
          </w:tcPr>
          <w:p w14:paraId="1CF7F7E0" w14:textId="228251FF" w:rsidR="00B900B1" w:rsidRDefault="00B900B1" w:rsidP="00140B3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ime</w:t>
            </w:r>
            <w:r w:rsidR="009F1E38">
              <w:rPr>
                <w:rFonts w:ascii="Arial" w:hAnsi="Arial"/>
              </w:rPr>
              <w:t xml:space="preserve"> (h)</w:t>
            </w:r>
          </w:p>
        </w:tc>
        <w:tc>
          <w:tcPr>
            <w:tcW w:w="7729" w:type="dxa"/>
            <w:gridSpan w:val="5"/>
          </w:tcPr>
          <w:p w14:paraId="6FECFDFA" w14:textId="715A5DD5" w:rsidR="00B900B1" w:rsidRDefault="003B645D" w:rsidP="00140B3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release ratio </w:t>
            </w:r>
            <w:r w:rsidR="00312609">
              <w:rPr>
                <w:rFonts w:ascii="Arial" w:hAnsi="Arial"/>
              </w:rPr>
              <w:t>LDH</w:t>
            </w:r>
            <w:r w:rsidR="00B900B1">
              <w:rPr>
                <w:rFonts w:ascii="Arial" w:hAnsi="Arial"/>
              </w:rPr>
              <w:t xml:space="preserve"> data set</w:t>
            </w:r>
            <w:r w:rsidR="00312609">
              <w:rPr>
                <w:rFonts w:ascii="Arial" w:hAnsi="Arial"/>
              </w:rPr>
              <w:t>s</w:t>
            </w:r>
            <w:r>
              <w:rPr>
                <w:rFonts w:ascii="Arial" w:hAnsi="Arial"/>
              </w:rPr>
              <w:t xml:space="preserve"> </w:t>
            </w:r>
          </w:p>
        </w:tc>
      </w:tr>
      <w:tr w:rsidR="00B900B1" w14:paraId="73709887" w14:textId="77777777" w:rsidTr="003462DA">
        <w:tc>
          <w:tcPr>
            <w:tcW w:w="1127" w:type="dxa"/>
          </w:tcPr>
          <w:p w14:paraId="109309D9" w14:textId="77777777" w:rsidR="00B900B1" w:rsidRDefault="00B900B1" w:rsidP="00140B37">
            <w:pPr>
              <w:jc w:val="center"/>
              <w:rPr>
                <w:rFonts w:ascii="Arial" w:hAnsi="Arial"/>
              </w:rPr>
            </w:pPr>
          </w:p>
        </w:tc>
        <w:tc>
          <w:tcPr>
            <w:tcW w:w="1493" w:type="dxa"/>
          </w:tcPr>
          <w:p w14:paraId="73ED95BB" w14:textId="77777777" w:rsidR="00B900B1" w:rsidRDefault="00B900B1" w:rsidP="00140B3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581" w:type="dxa"/>
          </w:tcPr>
          <w:p w14:paraId="7C962735" w14:textId="77777777" w:rsidR="00B900B1" w:rsidRDefault="00B900B1" w:rsidP="00140B3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1581" w:type="dxa"/>
          </w:tcPr>
          <w:p w14:paraId="276B1B42" w14:textId="77777777" w:rsidR="00B900B1" w:rsidRDefault="00B900B1" w:rsidP="00140B3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1581" w:type="dxa"/>
          </w:tcPr>
          <w:p w14:paraId="53018852" w14:textId="77777777" w:rsidR="00B900B1" w:rsidRDefault="00B900B1" w:rsidP="00140B3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493" w:type="dxa"/>
          </w:tcPr>
          <w:p w14:paraId="7CD7875B" w14:textId="77777777" w:rsidR="00B900B1" w:rsidRDefault="00B900B1" w:rsidP="00140B3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 w:rsidR="00B900B1" w14:paraId="302E4557" w14:textId="77777777" w:rsidTr="003462DA">
        <w:tc>
          <w:tcPr>
            <w:tcW w:w="1127" w:type="dxa"/>
            <w:vAlign w:val="bottom"/>
          </w:tcPr>
          <w:p w14:paraId="41987797" w14:textId="77777777" w:rsidR="00B900B1" w:rsidRDefault="00B900B1" w:rsidP="00140B37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493" w:type="dxa"/>
            <w:vAlign w:val="bottom"/>
          </w:tcPr>
          <w:p w14:paraId="1130C223" w14:textId="70DCF570" w:rsidR="00B900B1" w:rsidRDefault="00B900B1" w:rsidP="00140B37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581" w:type="dxa"/>
            <w:vAlign w:val="bottom"/>
          </w:tcPr>
          <w:p w14:paraId="169469DF" w14:textId="67C0C52B" w:rsidR="00B900B1" w:rsidRDefault="00B900B1" w:rsidP="00140B37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581" w:type="dxa"/>
            <w:vAlign w:val="bottom"/>
          </w:tcPr>
          <w:p w14:paraId="56AE497B" w14:textId="6958E9A5" w:rsidR="00B900B1" w:rsidRDefault="00B900B1" w:rsidP="00140B37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581" w:type="dxa"/>
            <w:vAlign w:val="bottom"/>
          </w:tcPr>
          <w:p w14:paraId="7745D9BC" w14:textId="130855C8" w:rsidR="00B900B1" w:rsidRDefault="00B900B1" w:rsidP="00140B37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493" w:type="dxa"/>
            <w:vAlign w:val="bottom"/>
          </w:tcPr>
          <w:p w14:paraId="4DBEEA45" w14:textId="714C1FA1" w:rsidR="00B900B1" w:rsidRDefault="00B900B1" w:rsidP="00140B37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</w:tr>
      <w:tr w:rsidR="00B900B1" w14:paraId="5323D4C2" w14:textId="77777777" w:rsidTr="003462DA">
        <w:tc>
          <w:tcPr>
            <w:tcW w:w="1127" w:type="dxa"/>
            <w:vAlign w:val="bottom"/>
          </w:tcPr>
          <w:p w14:paraId="7A26E023" w14:textId="77777777" w:rsidR="00B900B1" w:rsidRDefault="00B900B1" w:rsidP="00140B37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1493" w:type="dxa"/>
            <w:vAlign w:val="bottom"/>
          </w:tcPr>
          <w:p w14:paraId="40718E22" w14:textId="010B2A2C" w:rsidR="00B900B1" w:rsidRDefault="00B900B1" w:rsidP="00140B37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6408762</w:t>
            </w:r>
          </w:p>
        </w:tc>
        <w:tc>
          <w:tcPr>
            <w:tcW w:w="1581" w:type="dxa"/>
            <w:vAlign w:val="bottom"/>
          </w:tcPr>
          <w:p w14:paraId="5F668C16" w14:textId="2FC19624" w:rsidR="00B900B1" w:rsidRDefault="00B900B1" w:rsidP="00140B37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10279709</w:t>
            </w:r>
          </w:p>
        </w:tc>
        <w:tc>
          <w:tcPr>
            <w:tcW w:w="1581" w:type="dxa"/>
            <w:vAlign w:val="bottom"/>
          </w:tcPr>
          <w:p w14:paraId="7C190ABF" w14:textId="3744909A" w:rsidR="00B900B1" w:rsidRDefault="00B900B1" w:rsidP="00140B37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90284389</w:t>
            </w:r>
          </w:p>
        </w:tc>
        <w:tc>
          <w:tcPr>
            <w:tcW w:w="1581" w:type="dxa"/>
            <w:vAlign w:val="bottom"/>
          </w:tcPr>
          <w:p w14:paraId="67BE2AA9" w14:textId="69A9BBFD" w:rsidR="00B900B1" w:rsidRDefault="00B900B1" w:rsidP="00140B37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93" w:type="dxa"/>
            <w:vAlign w:val="bottom"/>
          </w:tcPr>
          <w:p w14:paraId="0577772E" w14:textId="65D46726" w:rsidR="00B900B1" w:rsidRDefault="00B900B1" w:rsidP="00140B37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B900B1" w14:paraId="2A585F9A" w14:textId="77777777" w:rsidTr="003462DA">
        <w:tc>
          <w:tcPr>
            <w:tcW w:w="1127" w:type="dxa"/>
            <w:vAlign w:val="bottom"/>
          </w:tcPr>
          <w:p w14:paraId="20A60765" w14:textId="77777777" w:rsidR="00B900B1" w:rsidRDefault="00B900B1" w:rsidP="00140B37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1493" w:type="dxa"/>
            <w:vAlign w:val="bottom"/>
          </w:tcPr>
          <w:p w14:paraId="1C767D45" w14:textId="245D9973" w:rsidR="00B900B1" w:rsidRDefault="00B900B1" w:rsidP="00140B37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5054194</w:t>
            </w:r>
          </w:p>
        </w:tc>
        <w:tc>
          <w:tcPr>
            <w:tcW w:w="1581" w:type="dxa"/>
            <w:vAlign w:val="bottom"/>
          </w:tcPr>
          <w:p w14:paraId="08B06FCD" w14:textId="30A9AC0F" w:rsidR="00B900B1" w:rsidRDefault="00B900B1" w:rsidP="00140B37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42430438</w:t>
            </w:r>
          </w:p>
        </w:tc>
        <w:tc>
          <w:tcPr>
            <w:tcW w:w="1581" w:type="dxa"/>
            <w:vAlign w:val="bottom"/>
          </w:tcPr>
          <w:p w14:paraId="73BDB3A2" w14:textId="5C6C2714" w:rsidR="00B900B1" w:rsidRDefault="00B900B1" w:rsidP="00140B37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50724041</w:t>
            </w:r>
          </w:p>
        </w:tc>
        <w:tc>
          <w:tcPr>
            <w:tcW w:w="1581" w:type="dxa"/>
            <w:vAlign w:val="bottom"/>
          </w:tcPr>
          <w:p w14:paraId="4FA1357A" w14:textId="2F9DCBA0" w:rsidR="00B900B1" w:rsidRDefault="00B900B1" w:rsidP="00140B37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93" w:type="dxa"/>
            <w:vAlign w:val="bottom"/>
          </w:tcPr>
          <w:p w14:paraId="768D6B40" w14:textId="20861CA2" w:rsidR="00B900B1" w:rsidRDefault="00B900B1" w:rsidP="00140B37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B900B1" w14:paraId="763C2BAE" w14:textId="77777777" w:rsidTr="003462DA">
        <w:tc>
          <w:tcPr>
            <w:tcW w:w="1127" w:type="dxa"/>
            <w:vAlign w:val="bottom"/>
          </w:tcPr>
          <w:p w14:paraId="1B585969" w14:textId="77777777" w:rsidR="00B900B1" w:rsidRDefault="00B900B1" w:rsidP="00140B37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493" w:type="dxa"/>
            <w:vAlign w:val="bottom"/>
          </w:tcPr>
          <w:p w14:paraId="276AC90B" w14:textId="22BF9372" w:rsidR="00B900B1" w:rsidRDefault="00B900B1" w:rsidP="00140B37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81" w:type="dxa"/>
            <w:vAlign w:val="bottom"/>
          </w:tcPr>
          <w:p w14:paraId="46AF71CE" w14:textId="77777777" w:rsidR="00B900B1" w:rsidRDefault="00B900B1" w:rsidP="00140B37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81" w:type="dxa"/>
            <w:vAlign w:val="bottom"/>
          </w:tcPr>
          <w:p w14:paraId="53ADB843" w14:textId="3C2420E1" w:rsidR="00B900B1" w:rsidRDefault="00B900B1" w:rsidP="00140B3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97306919</w:t>
            </w:r>
          </w:p>
        </w:tc>
        <w:tc>
          <w:tcPr>
            <w:tcW w:w="1581" w:type="dxa"/>
            <w:vAlign w:val="bottom"/>
          </w:tcPr>
          <w:p w14:paraId="4A82C6AB" w14:textId="77777777" w:rsidR="00B900B1" w:rsidRDefault="00B900B1" w:rsidP="00140B37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93" w:type="dxa"/>
            <w:vAlign w:val="bottom"/>
          </w:tcPr>
          <w:p w14:paraId="160C7048" w14:textId="77777777" w:rsidR="00B900B1" w:rsidRDefault="00B900B1" w:rsidP="00140B37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B900B1" w14:paraId="48FE3110" w14:textId="77777777" w:rsidTr="003462DA">
        <w:tc>
          <w:tcPr>
            <w:tcW w:w="1127" w:type="dxa"/>
            <w:vAlign w:val="bottom"/>
          </w:tcPr>
          <w:p w14:paraId="7D64B4E2" w14:textId="77777777" w:rsidR="00B900B1" w:rsidRDefault="00B900B1" w:rsidP="00140B37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1493" w:type="dxa"/>
            <w:vAlign w:val="bottom"/>
          </w:tcPr>
          <w:p w14:paraId="1B7C39EA" w14:textId="35D4A4D9" w:rsidR="00B900B1" w:rsidRDefault="00B900B1" w:rsidP="00140B37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24986492</w:t>
            </w:r>
          </w:p>
        </w:tc>
        <w:tc>
          <w:tcPr>
            <w:tcW w:w="1581" w:type="dxa"/>
            <w:vAlign w:val="bottom"/>
          </w:tcPr>
          <w:p w14:paraId="07C68A92" w14:textId="5399967C" w:rsidR="00B900B1" w:rsidRDefault="00B900B1" w:rsidP="00140B37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81" w:type="dxa"/>
            <w:vAlign w:val="bottom"/>
          </w:tcPr>
          <w:p w14:paraId="66BEBE3B" w14:textId="510E1FD2" w:rsidR="00B900B1" w:rsidRDefault="00B900B1" w:rsidP="00140B3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40703935</w:t>
            </w:r>
          </w:p>
        </w:tc>
        <w:tc>
          <w:tcPr>
            <w:tcW w:w="1581" w:type="dxa"/>
            <w:vAlign w:val="bottom"/>
          </w:tcPr>
          <w:p w14:paraId="3E94CA4E" w14:textId="2E8F75B0" w:rsidR="00B900B1" w:rsidRDefault="00B900B1" w:rsidP="00140B37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28728778</w:t>
            </w:r>
          </w:p>
        </w:tc>
        <w:tc>
          <w:tcPr>
            <w:tcW w:w="1493" w:type="dxa"/>
            <w:vAlign w:val="bottom"/>
          </w:tcPr>
          <w:p w14:paraId="6D21E940" w14:textId="3F5BC47D" w:rsidR="00B900B1" w:rsidRDefault="00B900B1" w:rsidP="00140B3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551071387</w:t>
            </w:r>
          </w:p>
        </w:tc>
      </w:tr>
      <w:tr w:rsidR="00B900B1" w14:paraId="033902C5" w14:textId="77777777" w:rsidTr="003462DA">
        <w:tc>
          <w:tcPr>
            <w:tcW w:w="1127" w:type="dxa"/>
            <w:vAlign w:val="bottom"/>
          </w:tcPr>
          <w:p w14:paraId="5AAD138B" w14:textId="77777777" w:rsidR="00B900B1" w:rsidRDefault="00B900B1" w:rsidP="00140B37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493" w:type="dxa"/>
            <w:vAlign w:val="bottom"/>
          </w:tcPr>
          <w:p w14:paraId="3CD3A871" w14:textId="39C4F688" w:rsidR="00B900B1" w:rsidRDefault="00B900B1" w:rsidP="00140B37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37427577</w:t>
            </w:r>
          </w:p>
        </w:tc>
        <w:tc>
          <w:tcPr>
            <w:tcW w:w="1581" w:type="dxa"/>
            <w:vAlign w:val="bottom"/>
          </w:tcPr>
          <w:p w14:paraId="1EF1D4F0" w14:textId="1F0D497B" w:rsidR="00B900B1" w:rsidRDefault="00B900B1" w:rsidP="00140B37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81" w:type="dxa"/>
            <w:vAlign w:val="bottom"/>
          </w:tcPr>
          <w:p w14:paraId="3E82C584" w14:textId="3C00DEB9" w:rsidR="00B900B1" w:rsidRDefault="00B900B1" w:rsidP="00140B37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81" w:type="dxa"/>
            <w:vAlign w:val="bottom"/>
          </w:tcPr>
          <w:p w14:paraId="39E039FC" w14:textId="50A29A68" w:rsidR="00B900B1" w:rsidRDefault="00B900B1" w:rsidP="00140B37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200002222</w:t>
            </w:r>
          </w:p>
        </w:tc>
        <w:tc>
          <w:tcPr>
            <w:tcW w:w="1493" w:type="dxa"/>
            <w:vAlign w:val="bottom"/>
          </w:tcPr>
          <w:p w14:paraId="6A1D5B00" w14:textId="3E8DCFFE" w:rsidR="00B900B1" w:rsidRDefault="00B900B1" w:rsidP="00140B3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076658283</w:t>
            </w:r>
          </w:p>
        </w:tc>
      </w:tr>
    </w:tbl>
    <w:p w14:paraId="353A6DF7" w14:textId="77777777" w:rsidR="00B900B1" w:rsidRDefault="00B900B1" w:rsidP="00B900B1">
      <w:pPr>
        <w:rPr>
          <w:rFonts w:ascii="Arial" w:hAnsi="Arial"/>
        </w:rPr>
      </w:pPr>
    </w:p>
    <w:p w14:paraId="5B6D8BA2" w14:textId="77777777" w:rsidR="00FC06EC" w:rsidRDefault="00FC06EC" w:rsidP="003A0F6B">
      <w:pPr>
        <w:rPr>
          <w:rFonts w:ascii="Arial" w:hAnsi="Arial"/>
        </w:rPr>
      </w:pPr>
    </w:p>
    <w:p w14:paraId="1492A430" w14:textId="77777777" w:rsidR="00FC06EC" w:rsidRDefault="00FC06EC" w:rsidP="003A0F6B">
      <w:pPr>
        <w:rPr>
          <w:rFonts w:ascii="Arial" w:hAnsi="Arial"/>
        </w:rPr>
      </w:pPr>
    </w:p>
    <w:p w14:paraId="701EB046" w14:textId="77777777" w:rsidR="009564BD" w:rsidRDefault="009564BD" w:rsidP="003A0F6B">
      <w:pPr>
        <w:rPr>
          <w:rFonts w:ascii="Arial" w:hAnsi="Arial"/>
        </w:rPr>
      </w:pPr>
    </w:p>
    <w:p w14:paraId="062745C2" w14:textId="77777777" w:rsidR="003462DA" w:rsidRDefault="003462DA" w:rsidP="003A0F6B">
      <w:pPr>
        <w:rPr>
          <w:rFonts w:ascii="Arial" w:hAnsi="Arial"/>
        </w:rPr>
      </w:pPr>
    </w:p>
    <w:p w14:paraId="645D59A0" w14:textId="77777777" w:rsidR="009564BD" w:rsidRDefault="009564BD" w:rsidP="003A0F6B">
      <w:pPr>
        <w:rPr>
          <w:rFonts w:ascii="Arial" w:hAnsi="Arial"/>
        </w:rPr>
      </w:pPr>
    </w:p>
    <w:p w14:paraId="6C44340D" w14:textId="77777777" w:rsidR="009564BD" w:rsidRDefault="009564BD" w:rsidP="003A0F6B">
      <w:pPr>
        <w:rPr>
          <w:rFonts w:ascii="Arial" w:hAnsi="Arial"/>
        </w:rPr>
      </w:pPr>
    </w:p>
    <w:p w14:paraId="58B19336" w14:textId="72D14EC4" w:rsidR="003A0F6B" w:rsidRDefault="00B0081D" w:rsidP="003A0F6B">
      <w:pPr>
        <w:rPr>
          <w:rFonts w:ascii="Arial" w:hAnsi="Arial"/>
        </w:rPr>
      </w:pPr>
      <w:r>
        <w:rPr>
          <w:rFonts w:ascii="Arial" w:hAnsi="Arial"/>
          <w:b/>
          <w:sz w:val="28"/>
          <w:szCs w:val="28"/>
        </w:rPr>
        <w:lastRenderedPageBreak/>
        <w:t>Figure 2</w:t>
      </w:r>
      <w:r w:rsidR="004A79E0" w:rsidRPr="00E43E9E">
        <w:rPr>
          <w:rFonts w:ascii="Arial" w:hAnsi="Arial"/>
          <w:b/>
          <w:sz w:val="28"/>
          <w:szCs w:val="28"/>
        </w:rPr>
        <w:t xml:space="preserve"> data</w:t>
      </w:r>
    </w:p>
    <w:p w14:paraId="5AA04AB4" w14:textId="77777777" w:rsidR="004A79E0" w:rsidRDefault="004A79E0" w:rsidP="003A0F6B">
      <w:pPr>
        <w:rPr>
          <w:rFonts w:ascii="Arial" w:hAnsi="Arial"/>
        </w:rPr>
      </w:pPr>
    </w:p>
    <w:p w14:paraId="2374C9FF" w14:textId="6C2F83E4" w:rsidR="009E1B86" w:rsidRPr="00AF5920" w:rsidRDefault="00AF5920" w:rsidP="003A0F6B">
      <w:pPr>
        <w:rPr>
          <w:rFonts w:ascii="Arial" w:hAnsi="Arial"/>
          <w:u w:val="single"/>
        </w:rPr>
      </w:pPr>
      <w:r>
        <w:rPr>
          <w:rFonts w:ascii="Arial" w:hAnsi="Arial"/>
          <w:u w:val="single"/>
        </w:rPr>
        <w:t>Top p</w:t>
      </w:r>
      <w:r w:rsidR="009E1B86" w:rsidRPr="00AF5920">
        <w:rPr>
          <w:rFonts w:ascii="Arial" w:hAnsi="Arial"/>
          <w:u w:val="single"/>
        </w:rPr>
        <w:t>anel</w:t>
      </w:r>
    </w:p>
    <w:p w14:paraId="52760B49" w14:textId="77777777" w:rsidR="009E1B86" w:rsidRDefault="009E1B86" w:rsidP="003A0F6B">
      <w:pPr>
        <w:rPr>
          <w:rFonts w:ascii="Arial" w:hAnsi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1484"/>
        <w:gridCol w:w="1618"/>
        <w:gridCol w:w="1618"/>
        <w:gridCol w:w="1618"/>
      </w:tblGrid>
      <w:tr w:rsidR="00D21EE3" w14:paraId="1CB9BF20" w14:textId="77777777" w:rsidTr="00A326FE">
        <w:tc>
          <w:tcPr>
            <w:tcW w:w="1098" w:type="dxa"/>
          </w:tcPr>
          <w:p w14:paraId="6A12C6D9" w14:textId="78424C9E" w:rsidR="00D21EE3" w:rsidRDefault="00D21EE3" w:rsidP="00B0081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ime</w:t>
            </w:r>
            <w:r w:rsidR="009F1E38">
              <w:rPr>
                <w:rFonts w:ascii="Arial" w:hAnsi="Arial"/>
              </w:rPr>
              <w:t xml:space="preserve"> (h)</w:t>
            </w:r>
          </w:p>
        </w:tc>
        <w:tc>
          <w:tcPr>
            <w:tcW w:w="6338" w:type="dxa"/>
            <w:gridSpan w:val="4"/>
          </w:tcPr>
          <w:p w14:paraId="204546CC" w14:textId="2DD47F10" w:rsidR="00D21EE3" w:rsidRDefault="00D21EE3" w:rsidP="00B0081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Fig 2 top: release ratio IDE + serum data sets</w:t>
            </w:r>
          </w:p>
        </w:tc>
      </w:tr>
      <w:tr w:rsidR="00D21EE3" w14:paraId="6E627E84" w14:textId="77777777" w:rsidTr="00A326FE">
        <w:tc>
          <w:tcPr>
            <w:tcW w:w="1098" w:type="dxa"/>
          </w:tcPr>
          <w:p w14:paraId="454AD260" w14:textId="77777777" w:rsidR="00D21EE3" w:rsidRDefault="00D21EE3" w:rsidP="00B0081D">
            <w:pPr>
              <w:jc w:val="center"/>
              <w:rPr>
                <w:rFonts w:ascii="Arial" w:hAnsi="Arial"/>
              </w:rPr>
            </w:pPr>
          </w:p>
        </w:tc>
        <w:tc>
          <w:tcPr>
            <w:tcW w:w="1484" w:type="dxa"/>
          </w:tcPr>
          <w:p w14:paraId="62759373" w14:textId="77777777" w:rsidR="00D21EE3" w:rsidRDefault="00D21EE3" w:rsidP="00B0081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618" w:type="dxa"/>
          </w:tcPr>
          <w:p w14:paraId="53A6962B" w14:textId="77777777" w:rsidR="00D21EE3" w:rsidRDefault="00D21EE3" w:rsidP="00B0081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1618" w:type="dxa"/>
          </w:tcPr>
          <w:p w14:paraId="38DBBEF9" w14:textId="77777777" w:rsidR="00D21EE3" w:rsidRDefault="00D21EE3" w:rsidP="00B0081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1618" w:type="dxa"/>
          </w:tcPr>
          <w:p w14:paraId="613A17A5" w14:textId="77777777" w:rsidR="00D21EE3" w:rsidRDefault="00D21EE3" w:rsidP="00B0081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D21EE3" w14:paraId="1F658449" w14:textId="77777777" w:rsidTr="00A326FE">
        <w:tc>
          <w:tcPr>
            <w:tcW w:w="1098" w:type="dxa"/>
            <w:vAlign w:val="bottom"/>
          </w:tcPr>
          <w:p w14:paraId="539C7A60" w14:textId="1D9E4E8A" w:rsidR="00D21EE3" w:rsidRDefault="00D21EE3" w:rsidP="00B008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484" w:type="dxa"/>
            <w:vAlign w:val="bottom"/>
          </w:tcPr>
          <w:p w14:paraId="350F886C" w14:textId="37D391A8" w:rsidR="00D21EE3" w:rsidRDefault="00D21EE3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618" w:type="dxa"/>
            <w:vAlign w:val="bottom"/>
          </w:tcPr>
          <w:p w14:paraId="2FF15F04" w14:textId="29A2D001" w:rsidR="00D21EE3" w:rsidRDefault="00A326F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618" w:type="dxa"/>
            <w:vAlign w:val="bottom"/>
          </w:tcPr>
          <w:p w14:paraId="59D6F6BE" w14:textId="66127620" w:rsidR="00D21EE3" w:rsidRDefault="00A326F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618" w:type="dxa"/>
            <w:vAlign w:val="bottom"/>
          </w:tcPr>
          <w:p w14:paraId="26C4AC25" w14:textId="6C9EF827" w:rsidR="00D21EE3" w:rsidRDefault="00A326F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</w:t>
            </w:r>
          </w:p>
        </w:tc>
      </w:tr>
      <w:tr w:rsidR="00D21EE3" w14:paraId="06567682" w14:textId="77777777" w:rsidTr="00A326FE">
        <w:tc>
          <w:tcPr>
            <w:tcW w:w="1098" w:type="dxa"/>
            <w:vAlign w:val="bottom"/>
          </w:tcPr>
          <w:p w14:paraId="14909B25" w14:textId="5D37D07C" w:rsidR="00D21EE3" w:rsidRDefault="00D21EE3" w:rsidP="00B008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4.5</w:t>
            </w:r>
          </w:p>
        </w:tc>
        <w:tc>
          <w:tcPr>
            <w:tcW w:w="1484" w:type="dxa"/>
            <w:vAlign w:val="bottom"/>
          </w:tcPr>
          <w:p w14:paraId="0A9C9DE1" w14:textId="2CFB2935" w:rsidR="00D21EE3" w:rsidRDefault="00D21EE3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050965</w:t>
            </w:r>
          </w:p>
        </w:tc>
        <w:tc>
          <w:tcPr>
            <w:tcW w:w="1618" w:type="dxa"/>
            <w:vAlign w:val="bottom"/>
          </w:tcPr>
          <w:p w14:paraId="3561867F" w14:textId="30797EB4" w:rsidR="00D21EE3" w:rsidRDefault="00D21EE3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8" w:type="dxa"/>
            <w:vAlign w:val="bottom"/>
          </w:tcPr>
          <w:p w14:paraId="79719418" w14:textId="58B8469B" w:rsidR="00D21EE3" w:rsidRDefault="00D21EE3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8" w:type="dxa"/>
            <w:vAlign w:val="bottom"/>
          </w:tcPr>
          <w:p w14:paraId="154B5462" w14:textId="77777777" w:rsidR="00D21EE3" w:rsidRDefault="00D21EE3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  <w:tr w:rsidR="00D21EE3" w14:paraId="2EB6AB83" w14:textId="77777777" w:rsidTr="00A326FE">
        <w:tc>
          <w:tcPr>
            <w:tcW w:w="1098" w:type="dxa"/>
            <w:vAlign w:val="bottom"/>
          </w:tcPr>
          <w:p w14:paraId="3E0D1EFC" w14:textId="41460268" w:rsidR="00D21EE3" w:rsidRDefault="00D21EE3" w:rsidP="00B008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484" w:type="dxa"/>
            <w:vAlign w:val="bottom"/>
          </w:tcPr>
          <w:p w14:paraId="186A8782" w14:textId="3A6897F7" w:rsidR="00D21EE3" w:rsidRDefault="00D21EE3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620565</w:t>
            </w:r>
          </w:p>
        </w:tc>
        <w:tc>
          <w:tcPr>
            <w:tcW w:w="1618" w:type="dxa"/>
            <w:vAlign w:val="bottom"/>
          </w:tcPr>
          <w:p w14:paraId="49DD5786" w14:textId="2BD60D04" w:rsidR="00D21EE3" w:rsidRDefault="00D21EE3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8" w:type="dxa"/>
            <w:vAlign w:val="bottom"/>
          </w:tcPr>
          <w:p w14:paraId="4B738C97" w14:textId="2204C3BE" w:rsidR="00D21EE3" w:rsidRDefault="00D21EE3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8" w:type="dxa"/>
            <w:vAlign w:val="bottom"/>
          </w:tcPr>
          <w:p w14:paraId="2AE55FB0" w14:textId="77777777" w:rsidR="00D21EE3" w:rsidRDefault="00D21EE3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  <w:tr w:rsidR="00D21EE3" w14:paraId="7BC132A3" w14:textId="77777777" w:rsidTr="00A326FE">
        <w:tc>
          <w:tcPr>
            <w:tcW w:w="1098" w:type="dxa"/>
            <w:vAlign w:val="bottom"/>
          </w:tcPr>
          <w:p w14:paraId="30DE9569" w14:textId="35D7360F" w:rsidR="00D21EE3" w:rsidRDefault="00D21EE3" w:rsidP="00B008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484" w:type="dxa"/>
            <w:vAlign w:val="bottom"/>
          </w:tcPr>
          <w:p w14:paraId="6616A84C" w14:textId="77777777" w:rsidR="00D21EE3" w:rsidRDefault="00D21EE3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8" w:type="dxa"/>
            <w:vAlign w:val="bottom"/>
          </w:tcPr>
          <w:p w14:paraId="0E434C92" w14:textId="599AC408" w:rsidR="00D21EE3" w:rsidRDefault="00D21EE3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230295679</w:t>
            </w:r>
          </w:p>
        </w:tc>
        <w:tc>
          <w:tcPr>
            <w:tcW w:w="1618" w:type="dxa"/>
            <w:vAlign w:val="bottom"/>
          </w:tcPr>
          <w:p w14:paraId="46DD322A" w14:textId="215F56ED" w:rsidR="00D21EE3" w:rsidRDefault="00D21EE3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224136584</w:t>
            </w:r>
          </w:p>
        </w:tc>
        <w:tc>
          <w:tcPr>
            <w:tcW w:w="1618" w:type="dxa"/>
            <w:vAlign w:val="bottom"/>
          </w:tcPr>
          <w:p w14:paraId="2EDA46C8" w14:textId="61968AC7" w:rsidR="00D21EE3" w:rsidRDefault="00D21EE3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271502311</w:t>
            </w:r>
          </w:p>
        </w:tc>
      </w:tr>
      <w:tr w:rsidR="00D21EE3" w14:paraId="33996605" w14:textId="77777777" w:rsidTr="00A326FE">
        <w:tc>
          <w:tcPr>
            <w:tcW w:w="1098" w:type="dxa"/>
            <w:vAlign w:val="bottom"/>
          </w:tcPr>
          <w:p w14:paraId="3DC08895" w14:textId="1C41B4F8" w:rsidR="00D21EE3" w:rsidRDefault="00D21EE3" w:rsidP="00B008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1484" w:type="dxa"/>
            <w:vAlign w:val="bottom"/>
          </w:tcPr>
          <w:p w14:paraId="1E448F3A" w14:textId="6756D579" w:rsidR="00D21EE3" w:rsidRDefault="00D21EE3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6150019</w:t>
            </w:r>
          </w:p>
        </w:tc>
        <w:tc>
          <w:tcPr>
            <w:tcW w:w="1618" w:type="dxa"/>
            <w:vAlign w:val="bottom"/>
          </w:tcPr>
          <w:p w14:paraId="47376868" w14:textId="77777777" w:rsidR="00D21EE3" w:rsidRDefault="00D21EE3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8" w:type="dxa"/>
            <w:vAlign w:val="bottom"/>
          </w:tcPr>
          <w:p w14:paraId="33AD2A6F" w14:textId="68CA639F" w:rsidR="00D21EE3" w:rsidRDefault="00D21EE3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8" w:type="dxa"/>
            <w:vAlign w:val="bottom"/>
          </w:tcPr>
          <w:p w14:paraId="1541B733" w14:textId="7F40820F" w:rsidR="00D21EE3" w:rsidRDefault="00D21EE3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  <w:tr w:rsidR="00D21EE3" w14:paraId="3695D71F" w14:textId="77777777" w:rsidTr="00A326FE">
        <w:tc>
          <w:tcPr>
            <w:tcW w:w="1098" w:type="dxa"/>
            <w:vAlign w:val="bottom"/>
          </w:tcPr>
          <w:p w14:paraId="1EEB9F91" w14:textId="1FC84791" w:rsidR="00D21EE3" w:rsidRDefault="00D21EE3" w:rsidP="00B008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1484" w:type="dxa"/>
            <w:vAlign w:val="bottom"/>
          </w:tcPr>
          <w:p w14:paraId="505537AB" w14:textId="3B88CAD5" w:rsidR="00D21EE3" w:rsidRDefault="00D21EE3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8" w:type="dxa"/>
            <w:vAlign w:val="bottom"/>
          </w:tcPr>
          <w:p w14:paraId="70458B96" w14:textId="0948735A" w:rsidR="00D21EE3" w:rsidRDefault="00D21EE3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434935996</w:t>
            </w:r>
          </w:p>
        </w:tc>
        <w:tc>
          <w:tcPr>
            <w:tcW w:w="1618" w:type="dxa"/>
            <w:vAlign w:val="bottom"/>
          </w:tcPr>
          <w:p w14:paraId="3708EBFC" w14:textId="3B7E08DB" w:rsidR="00D21EE3" w:rsidRDefault="00D21EE3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72712037</w:t>
            </w:r>
          </w:p>
        </w:tc>
        <w:tc>
          <w:tcPr>
            <w:tcW w:w="1618" w:type="dxa"/>
            <w:vAlign w:val="bottom"/>
          </w:tcPr>
          <w:p w14:paraId="6C51EB00" w14:textId="6D268622" w:rsidR="00D21EE3" w:rsidRDefault="00D21EE3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387603147</w:t>
            </w:r>
          </w:p>
        </w:tc>
      </w:tr>
    </w:tbl>
    <w:p w14:paraId="525ED0BA" w14:textId="77777777" w:rsidR="004A79E0" w:rsidRDefault="004A79E0" w:rsidP="003A0F6B">
      <w:pPr>
        <w:rPr>
          <w:rFonts w:ascii="Arial" w:hAnsi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7"/>
        <w:gridCol w:w="1437"/>
        <w:gridCol w:w="1618"/>
        <w:gridCol w:w="1618"/>
        <w:gridCol w:w="1618"/>
        <w:gridCol w:w="1618"/>
      </w:tblGrid>
      <w:tr w:rsidR="00516B5E" w14:paraId="00473A37" w14:textId="77777777" w:rsidTr="005C4F02">
        <w:tc>
          <w:tcPr>
            <w:tcW w:w="1127" w:type="dxa"/>
          </w:tcPr>
          <w:p w14:paraId="1EC93B98" w14:textId="6D3A7FB6" w:rsidR="00516B5E" w:rsidRDefault="00516B5E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ime</w:t>
            </w:r>
            <w:r w:rsidR="009F1E38">
              <w:rPr>
                <w:rFonts w:ascii="Arial" w:hAnsi="Arial"/>
              </w:rPr>
              <w:t xml:space="preserve"> (h)</w:t>
            </w:r>
          </w:p>
        </w:tc>
        <w:tc>
          <w:tcPr>
            <w:tcW w:w="7729" w:type="dxa"/>
            <w:gridSpan w:val="5"/>
          </w:tcPr>
          <w:p w14:paraId="29000186" w14:textId="44A7E22A" w:rsidR="00516B5E" w:rsidRDefault="00516B5E" w:rsidP="00B60FB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Fig 2 top: release ratio </w:t>
            </w:r>
            <w:r w:rsidR="00B60FBF">
              <w:rPr>
                <w:rFonts w:ascii="Arial" w:hAnsi="Arial"/>
              </w:rPr>
              <w:t>LDH</w:t>
            </w:r>
            <w:r>
              <w:rPr>
                <w:rFonts w:ascii="Arial" w:hAnsi="Arial"/>
              </w:rPr>
              <w:t xml:space="preserve"> + serum data sets</w:t>
            </w:r>
          </w:p>
        </w:tc>
      </w:tr>
      <w:tr w:rsidR="00516B5E" w14:paraId="2D13E814" w14:textId="77777777" w:rsidTr="005C4F02">
        <w:tc>
          <w:tcPr>
            <w:tcW w:w="1127" w:type="dxa"/>
          </w:tcPr>
          <w:p w14:paraId="4790FCDD" w14:textId="77777777" w:rsidR="00516B5E" w:rsidRDefault="00516B5E" w:rsidP="005C4F02">
            <w:pPr>
              <w:jc w:val="center"/>
              <w:rPr>
                <w:rFonts w:ascii="Arial" w:hAnsi="Arial"/>
              </w:rPr>
            </w:pPr>
          </w:p>
        </w:tc>
        <w:tc>
          <w:tcPr>
            <w:tcW w:w="1493" w:type="dxa"/>
          </w:tcPr>
          <w:p w14:paraId="20417C8F" w14:textId="77777777" w:rsidR="00516B5E" w:rsidRDefault="00516B5E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581" w:type="dxa"/>
          </w:tcPr>
          <w:p w14:paraId="0B544CC0" w14:textId="77777777" w:rsidR="00516B5E" w:rsidRDefault="00516B5E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1581" w:type="dxa"/>
          </w:tcPr>
          <w:p w14:paraId="3C110A36" w14:textId="77777777" w:rsidR="00516B5E" w:rsidRDefault="00516B5E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1581" w:type="dxa"/>
          </w:tcPr>
          <w:p w14:paraId="74C196C0" w14:textId="77777777" w:rsidR="00516B5E" w:rsidRDefault="00516B5E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493" w:type="dxa"/>
          </w:tcPr>
          <w:p w14:paraId="41C13B7C" w14:textId="77777777" w:rsidR="00516B5E" w:rsidRDefault="00516B5E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 w:rsidR="00516B5E" w14:paraId="64CB7324" w14:textId="77777777" w:rsidTr="005C4F02">
        <w:tc>
          <w:tcPr>
            <w:tcW w:w="1127" w:type="dxa"/>
            <w:vAlign w:val="bottom"/>
          </w:tcPr>
          <w:p w14:paraId="6FBB0D8C" w14:textId="42492650" w:rsidR="00516B5E" w:rsidRDefault="00516B5E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493" w:type="dxa"/>
            <w:vAlign w:val="bottom"/>
          </w:tcPr>
          <w:p w14:paraId="76039C3B" w14:textId="77777777" w:rsidR="00516B5E" w:rsidRDefault="00516B5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581" w:type="dxa"/>
            <w:vAlign w:val="bottom"/>
          </w:tcPr>
          <w:p w14:paraId="038D84B0" w14:textId="77777777" w:rsidR="00516B5E" w:rsidRDefault="00516B5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581" w:type="dxa"/>
            <w:vAlign w:val="bottom"/>
          </w:tcPr>
          <w:p w14:paraId="67281426" w14:textId="77777777" w:rsidR="00516B5E" w:rsidRDefault="00516B5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581" w:type="dxa"/>
            <w:vAlign w:val="bottom"/>
          </w:tcPr>
          <w:p w14:paraId="0799E933" w14:textId="77777777" w:rsidR="00516B5E" w:rsidRDefault="00516B5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493" w:type="dxa"/>
            <w:vAlign w:val="bottom"/>
          </w:tcPr>
          <w:p w14:paraId="3693F284" w14:textId="77777777" w:rsidR="00516B5E" w:rsidRDefault="00516B5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</w:tr>
      <w:tr w:rsidR="002D133E" w14:paraId="60210E5B" w14:textId="77777777" w:rsidTr="005C4F02">
        <w:tc>
          <w:tcPr>
            <w:tcW w:w="1127" w:type="dxa"/>
            <w:vAlign w:val="bottom"/>
          </w:tcPr>
          <w:p w14:paraId="6C0D06F7" w14:textId="0B4F9399" w:rsidR="002D133E" w:rsidRDefault="002D133E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4.5</w:t>
            </w:r>
          </w:p>
        </w:tc>
        <w:tc>
          <w:tcPr>
            <w:tcW w:w="1493" w:type="dxa"/>
            <w:vAlign w:val="bottom"/>
          </w:tcPr>
          <w:p w14:paraId="4AD1183B" w14:textId="4EC28D5C" w:rsidR="002D133E" w:rsidRDefault="002D133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2528898</w:t>
            </w:r>
          </w:p>
        </w:tc>
        <w:tc>
          <w:tcPr>
            <w:tcW w:w="1581" w:type="dxa"/>
            <w:vAlign w:val="bottom"/>
          </w:tcPr>
          <w:p w14:paraId="529B7BDB" w14:textId="31C236BE" w:rsidR="002D133E" w:rsidRDefault="002D133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81" w:type="dxa"/>
            <w:vAlign w:val="bottom"/>
          </w:tcPr>
          <w:p w14:paraId="31EB5408" w14:textId="6DF381AA" w:rsidR="002D133E" w:rsidRDefault="002D133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81" w:type="dxa"/>
            <w:vAlign w:val="bottom"/>
          </w:tcPr>
          <w:p w14:paraId="2C0377B9" w14:textId="77777777" w:rsidR="002D133E" w:rsidRDefault="002D133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93" w:type="dxa"/>
            <w:vAlign w:val="bottom"/>
          </w:tcPr>
          <w:p w14:paraId="1C14AC42" w14:textId="77777777" w:rsidR="002D133E" w:rsidRDefault="002D133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  <w:tr w:rsidR="002D133E" w14:paraId="561E7A85" w14:textId="77777777" w:rsidTr="005C4F02">
        <w:tc>
          <w:tcPr>
            <w:tcW w:w="1127" w:type="dxa"/>
            <w:vAlign w:val="bottom"/>
          </w:tcPr>
          <w:p w14:paraId="6F30A39B" w14:textId="06DE0178" w:rsidR="002D133E" w:rsidRDefault="002D133E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493" w:type="dxa"/>
            <w:vAlign w:val="bottom"/>
          </w:tcPr>
          <w:p w14:paraId="38015663" w14:textId="18B5D106" w:rsidR="002D133E" w:rsidRDefault="002D133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8638494</w:t>
            </w:r>
          </w:p>
        </w:tc>
        <w:tc>
          <w:tcPr>
            <w:tcW w:w="1581" w:type="dxa"/>
            <w:vAlign w:val="bottom"/>
          </w:tcPr>
          <w:p w14:paraId="265BEF28" w14:textId="3BC2D11C" w:rsidR="002D133E" w:rsidRDefault="002D133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81" w:type="dxa"/>
            <w:vAlign w:val="bottom"/>
          </w:tcPr>
          <w:p w14:paraId="2FF2872E" w14:textId="56E574E8" w:rsidR="002D133E" w:rsidRDefault="002D133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81" w:type="dxa"/>
            <w:vAlign w:val="bottom"/>
          </w:tcPr>
          <w:p w14:paraId="0638CBA7" w14:textId="77777777" w:rsidR="002D133E" w:rsidRDefault="002D133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93" w:type="dxa"/>
            <w:vAlign w:val="bottom"/>
          </w:tcPr>
          <w:p w14:paraId="4BE97446" w14:textId="77777777" w:rsidR="002D133E" w:rsidRDefault="002D133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  <w:tr w:rsidR="002D133E" w14:paraId="19FC340F" w14:textId="77777777" w:rsidTr="005C4F02">
        <w:tc>
          <w:tcPr>
            <w:tcW w:w="1127" w:type="dxa"/>
            <w:vAlign w:val="bottom"/>
          </w:tcPr>
          <w:p w14:paraId="6A4F1907" w14:textId="0DEB0481" w:rsidR="002D133E" w:rsidRDefault="002D133E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493" w:type="dxa"/>
            <w:vAlign w:val="bottom"/>
          </w:tcPr>
          <w:p w14:paraId="77802424" w14:textId="77777777" w:rsidR="002D133E" w:rsidRDefault="002D133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81" w:type="dxa"/>
            <w:vAlign w:val="bottom"/>
          </w:tcPr>
          <w:p w14:paraId="09F769EC" w14:textId="12209B6A" w:rsidR="002D133E" w:rsidRDefault="002D133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353540618</w:t>
            </w:r>
          </w:p>
        </w:tc>
        <w:tc>
          <w:tcPr>
            <w:tcW w:w="1581" w:type="dxa"/>
            <w:vAlign w:val="bottom"/>
          </w:tcPr>
          <w:p w14:paraId="73A74B7D" w14:textId="07F6E8E2" w:rsidR="002D133E" w:rsidRDefault="002D133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322254577</w:t>
            </w:r>
          </w:p>
        </w:tc>
        <w:tc>
          <w:tcPr>
            <w:tcW w:w="1581" w:type="dxa"/>
            <w:vAlign w:val="bottom"/>
          </w:tcPr>
          <w:p w14:paraId="7407E28F" w14:textId="2650E27F" w:rsidR="002D133E" w:rsidRDefault="002D133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415351587</w:t>
            </w:r>
          </w:p>
        </w:tc>
        <w:tc>
          <w:tcPr>
            <w:tcW w:w="1493" w:type="dxa"/>
            <w:vAlign w:val="bottom"/>
          </w:tcPr>
          <w:p w14:paraId="6D8B745E" w14:textId="080DE50D" w:rsidR="002D133E" w:rsidRDefault="002D133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772886824</w:t>
            </w:r>
          </w:p>
        </w:tc>
      </w:tr>
      <w:tr w:rsidR="002D133E" w14:paraId="4FD46E24" w14:textId="77777777" w:rsidTr="005C4F02">
        <w:tc>
          <w:tcPr>
            <w:tcW w:w="1127" w:type="dxa"/>
            <w:vAlign w:val="bottom"/>
          </w:tcPr>
          <w:p w14:paraId="7B65EB4D" w14:textId="0C188D47" w:rsidR="002D133E" w:rsidRDefault="002D133E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1493" w:type="dxa"/>
            <w:vAlign w:val="bottom"/>
          </w:tcPr>
          <w:p w14:paraId="1000F099" w14:textId="488A482F" w:rsidR="002D133E" w:rsidRDefault="002D133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81" w:type="dxa"/>
            <w:vAlign w:val="bottom"/>
          </w:tcPr>
          <w:p w14:paraId="0F1AC85F" w14:textId="77777777" w:rsidR="002D133E" w:rsidRDefault="002D133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81" w:type="dxa"/>
            <w:vAlign w:val="bottom"/>
          </w:tcPr>
          <w:p w14:paraId="11858D20" w14:textId="0A10FB6D" w:rsidR="002D133E" w:rsidRDefault="002D133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81" w:type="dxa"/>
            <w:vAlign w:val="bottom"/>
          </w:tcPr>
          <w:p w14:paraId="4B83C955" w14:textId="23FBB30F" w:rsidR="002D133E" w:rsidRDefault="002D133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93" w:type="dxa"/>
            <w:vAlign w:val="bottom"/>
          </w:tcPr>
          <w:p w14:paraId="19CFB160" w14:textId="6E3FE331" w:rsidR="002D133E" w:rsidRDefault="002D133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  <w:tr w:rsidR="002D133E" w14:paraId="40D65EB7" w14:textId="77777777" w:rsidTr="005C4F02">
        <w:tc>
          <w:tcPr>
            <w:tcW w:w="1127" w:type="dxa"/>
            <w:vAlign w:val="bottom"/>
          </w:tcPr>
          <w:p w14:paraId="239232BF" w14:textId="24F08A0D" w:rsidR="002D133E" w:rsidRDefault="002D133E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1493" w:type="dxa"/>
            <w:vAlign w:val="bottom"/>
          </w:tcPr>
          <w:p w14:paraId="3AB190CB" w14:textId="1818DF12" w:rsidR="002D133E" w:rsidRDefault="002D133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5656527</w:t>
            </w:r>
          </w:p>
        </w:tc>
        <w:tc>
          <w:tcPr>
            <w:tcW w:w="1581" w:type="dxa"/>
            <w:vAlign w:val="bottom"/>
          </w:tcPr>
          <w:p w14:paraId="490C998E" w14:textId="0D3263A0" w:rsidR="002D133E" w:rsidRDefault="002D133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2346468</w:t>
            </w:r>
          </w:p>
        </w:tc>
        <w:tc>
          <w:tcPr>
            <w:tcW w:w="1581" w:type="dxa"/>
            <w:vAlign w:val="bottom"/>
          </w:tcPr>
          <w:p w14:paraId="036BC650" w14:textId="6124996F" w:rsidR="002D133E" w:rsidRDefault="002D133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447290754</w:t>
            </w:r>
          </w:p>
        </w:tc>
        <w:tc>
          <w:tcPr>
            <w:tcW w:w="1581" w:type="dxa"/>
            <w:vAlign w:val="bottom"/>
          </w:tcPr>
          <w:p w14:paraId="58A3A9DA" w14:textId="541F2CE3" w:rsidR="002D133E" w:rsidRDefault="002D133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190144379</w:t>
            </w:r>
          </w:p>
        </w:tc>
        <w:tc>
          <w:tcPr>
            <w:tcW w:w="1493" w:type="dxa"/>
            <w:vAlign w:val="bottom"/>
          </w:tcPr>
          <w:p w14:paraId="19B7F247" w14:textId="4B09DA14" w:rsidR="002D133E" w:rsidRDefault="002D133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3.454418441</w:t>
            </w:r>
          </w:p>
        </w:tc>
      </w:tr>
    </w:tbl>
    <w:p w14:paraId="1A7A5AA5" w14:textId="77777777" w:rsidR="004A79E0" w:rsidRDefault="004A79E0" w:rsidP="003A0F6B">
      <w:pPr>
        <w:rPr>
          <w:rFonts w:ascii="Arial" w:hAnsi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1618"/>
        <w:gridCol w:w="1618"/>
        <w:gridCol w:w="2074"/>
      </w:tblGrid>
      <w:tr w:rsidR="007C4904" w14:paraId="18C6C189" w14:textId="77777777" w:rsidTr="005C4F02">
        <w:tc>
          <w:tcPr>
            <w:tcW w:w="1098" w:type="dxa"/>
          </w:tcPr>
          <w:p w14:paraId="24DB7A7B" w14:textId="54DE3F98" w:rsidR="007C4904" w:rsidRDefault="007C4904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ime</w:t>
            </w:r>
            <w:r w:rsidR="009F1E38">
              <w:rPr>
                <w:rFonts w:ascii="Arial" w:hAnsi="Arial"/>
              </w:rPr>
              <w:t xml:space="preserve"> (h)</w:t>
            </w:r>
          </w:p>
        </w:tc>
        <w:tc>
          <w:tcPr>
            <w:tcW w:w="5310" w:type="dxa"/>
            <w:gridSpan w:val="3"/>
          </w:tcPr>
          <w:p w14:paraId="12F69535" w14:textId="01B9CDB4" w:rsidR="007C4904" w:rsidRDefault="007C4904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Fig 2 top: release ratio IDE - serum data sets</w:t>
            </w:r>
          </w:p>
        </w:tc>
      </w:tr>
      <w:tr w:rsidR="007C4904" w14:paraId="5051B45D" w14:textId="77777777" w:rsidTr="005C4F02">
        <w:tc>
          <w:tcPr>
            <w:tcW w:w="1098" w:type="dxa"/>
          </w:tcPr>
          <w:p w14:paraId="1BFB6FDA" w14:textId="77777777" w:rsidR="007C4904" w:rsidRDefault="007C4904" w:rsidP="005C4F02">
            <w:pPr>
              <w:jc w:val="center"/>
              <w:rPr>
                <w:rFonts w:ascii="Arial" w:hAnsi="Arial"/>
              </w:rPr>
            </w:pPr>
          </w:p>
        </w:tc>
        <w:tc>
          <w:tcPr>
            <w:tcW w:w="1618" w:type="dxa"/>
          </w:tcPr>
          <w:p w14:paraId="17FEB1D3" w14:textId="77777777" w:rsidR="007C4904" w:rsidRDefault="007C4904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618" w:type="dxa"/>
          </w:tcPr>
          <w:p w14:paraId="20F8A4E6" w14:textId="77777777" w:rsidR="007C4904" w:rsidRDefault="007C4904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2074" w:type="dxa"/>
          </w:tcPr>
          <w:p w14:paraId="7DDADCB3" w14:textId="77777777" w:rsidR="007C4904" w:rsidRDefault="007C4904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7C4904" w14:paraId="41E91BEE" w14:textId="77777777" w:rsidTr="005C4F02">
        <w:tc>
          <w:tcPr>
            <w:tcW w:w="1098" w:type="dxa"/>
            <w:vAlign w:val="bottom"/>
          </w:tcPr>
          <w:p w14:paraId="69813F01" w14:textId="77777777" w:rsidR="007C4904" w:rsidRDefault="007C490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618" w:type="dxa"/>
            <w:vAlign w:val="bottom"/>
          </w:tcPr>
          <w:p w14:paraId="1E5B06CC" w14:textId="77777777" w:rsidR="007C4904" w:rsidRDefault="007C490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618" w:type="dxa"/>
            <w:vAlign w:val="bottom"/>
          </w:tcPr>
          <w:p w14:paraId="25207622" w14:textId="77777777" w:rsidR="007C4904" w:rsidRDefault="007C490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2074" w:type="dxa"/>
            <w:vAlign w:val="bottom"/>
          </w:tcPr>
          <w:p w14:paraId="6960CEC4" w14:textId="77777777" w:rsidR="007C4904" w:rsidRDefault="007C490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</w:tr>
      <w:tr w:rsidR="007C4904" w14:paraId="3259EA19" w14:textId="77777777" w:rsidTr="005C4F02">
        <w:tc>
          <w:tcPr>
            <w:tcW w:w="1098" w:type="dxa"/>
            <w:vAlign w:val="bottom"/>
          </w:tcPr>
          <w:p w14:paraId="26E1546D" w14:textId="77777777" w:rsidR="007C4904" w:rsidRDefault="007C490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4.5</w:t>
            </w:r>
          </w:p>
        </w:tc>
        <w:tc>
          <w:tcPr>
            <w:tcW w:w="1618" w:type="dxa"/>
            <w:vAlign w:val="bottom"/>
          </w:tcPr>
          <w:p w14:paraId="2D70A0B5" w14:textId="14743EFD" w:rsidR="007C4904" w:rsidRDefault="007C4904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7464639</w:t>
            </w:r>
          </w:p>
        </w:tc>
        <w:tc>
          <w:tcPr>
            <w:tcW w:w="1618" w:type="dxa"/>
            <w:vAlign w:val="bottom"/>
          </w:tcPr>
          <w:p w14:paraId="54D201B1" w14:textId="77777777" w:rsidR="007C4904" w:rsidRDefault="007C4904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74" w:type="dxa"/>
            <w:vAlign w:val="bottom"/>
          </w:tcPr>
          <w:p w14:paraId="1797B726" w14:textId="77777777" w:rsidR="007C4904" w:rsidRDefault="007C4904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  <w:tr w:rsidR="007C4904" w14:paraId="4089B48E" w14:textId="77777777" w:rsidTr="005C4F02">
        <w:tc>
          <w:tcPr>
            <w:tcW w:w="1098" w:type="dxa"/>
            <w:vAlign w:val="bottom"/>
          </w:tcPr>
          <w:p w14:paraId="3E768AE3" w14:textId="77777777" w:rsidR="007C4904" w:rsidRDefault="007C490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618" w:type="dxa"/>
            <w:vAlign w:val="bottom"/>
          </w:tcPr>
          <w:p w14:paraId="64BAFD14" w14:textId="4AA130DF" w:rsidR="007C4904" w:rsidRDefault="007C4904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5167939</w:t>
            </w:r>
          </w:p>
        </w:tc>
        <w:tc>
          <w:tcPr>
            <w:tcW w:w="1618" w:type="dxa"/>
            <w:vAlign w:val="bottom"/>
          </w:tcPr>
          <w:p w14:paraId="748BE791" w14:textId="77777777" w:rsidR="007C4904" w:rsidRDefault="007C4904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74" w:type="dxa"/>
            <w:vAlign w:val="bottom"/>
          </w:tcPr>
          <w:p w14:paraId="363F96D2" w14:textId="77777777" w:rsidR="007C4904" w:rsidRDefault="007C4904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  <w:tr w:rsidR="007C4904" w14:paraId="047E1BE1" w14:textId="77777777" w:rsidTr="005C4F02">
        <w:tc>
          <w:tcPr>
            <w:tcW w:w="1098" w:type="dxa"/>
            <w:vAlign w:val="bottom"/>
          </w:tcPr>
          <w:p w14:paraId="7DE08340" w14:textId="77777777" w:rsidR="007C4904" w:rsidRDefault="007C490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618" w:type="dxa"/>
            <w:vAlign w:val="bottom"/>
          </w:tcPr>
          <w:p w14:paraId="29181C06" w14:textId="77777777" w:rsidR="007C4904" w:rsidRDefault="007C4904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8" w:type="dxa"/>
            <w:vAlign w:val="bottom"/>
          </w:tcPr>
          <w:p w14:paraId="1CF7C9B4" w14:textId="24DCC75C" w:rsidR="007C4904" w:rsidRDefault="007C4904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421750321</w:t>
            </w:r>
          </w:p>
        </w:tc>
        <w:tc>
          <w:tcPr>
            <w:tcW w:w="2074" w:type="dxa"/>
            <w:vAlign w:val="bottom"/>
          </w:tcPr>
          <w:p w14:paraId="6901C8B8" w14:textId="44D8E0EC" w:rsidR="007C4904" w:rsidRDefault="007C4904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1.130599</w:t>
            </w:r>
          </w:p>
        </w:tc>
      </w:tr>
      <w:tr w:rsidR="007C4904" w14:paraId="2FD71FED" w14:textId="77777777" w:rsidTr="005C4F02">
        <w:tc>
          <w:tcPr>
            <w:tcW w:w="1098" w:type="dxa"/>
            <w:vAlign w:val="bottom"/>
          </w:tcPr>
          <w:p w14:paraId="750042D4" w14:textId="77777777" w:rsidR="007C4904" w:rsidRDefault="007C490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1618" w:type="dxa"/>
            <w:vAlign w:val="bottom"/>
          </w:tcPr>
          <w:p w14:paraId="2610B2C8" w14:textId="4F39A908" w:rsidR="007C4904" w:rsidRDefault="007C4904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6787839</w:t>
            </w:r>
          </w:p>
        </w:tc>
        <w:tc>
          <w:tcPr>
            <w:tcW w:w="1618" w:type="dxa"/>
            <w:vAlign w:val="bottom"/>
          </w:tcPr>
          <w:p w14:paraId="69A76E8E" w14:textId="77777777" w:rsidR="007C4904" w:rsidRDefault="007C4904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74" w:type="dxa"/>
            <w:vAlign w:val="bottom"/>
          </w:tcPr>
          <w:p w14:paraId="57493DDD" w14:textId="77777777" w:rsidR="007C4904" w:rsidRDefault="007C4904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  <w:tr w:rsidR="007C4904" w14:paraId="2F7B5B05" w14:textId="77777777" w:rsidTr="005C4F02">
        <w:tc>
          <w:tcPr>
            <w:tcW w:w="1098" w:type="dxa"/>
            <w:vAlign w:val="bottom"/>
          </w:tcPr>
          <w:p w14:paraId="6AF09C5D" w14:textId="77777777" w:rsidR="007C4904" w:rsidRDefault="007C490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1618" w:type="dxa"/>
            <w:vAlign w:val="bottom"/>
          </w:tcPr>
          <w:p w14:paraId="2BAB90C0" w14:textId="77777777" w:rsidR="007C4904" w:rsidRDefault="007C4904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8" w:type="dxa"/>
            <w:vAlign w:val="bottom"/>
          </w:tcPr>
          <w:p w14:paraId="6FDCDE0E" w14:textId="721675F0" w:rsidR="007C4904" w:rsidRDefault="007C4904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1.833561258</w:t>
            </w:r>
          </w:p>
        </w:tc>
        <w:tc>
          <w:tcPr>
            <w:tcW w:w="2074" w:type="dxa"/>
            <w:vAlign w:val="bottom"/>
          </w:tcPr>
          <w:p w14:paraId="073FA3CB" w14:textId="77777777" w:rsidR="007C4904" w:rsidRDefault="007C4904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</w:tbl>
    <w:p w14:paraId="5CB99D0E" w14:textId="77777777" w:rsidR="007C4904" w:rsidRDefault="007C4904" w:rsidP="003A0F6B">
      <w:pPr>
        <w:rPr>
          <w:rFonts w:ascii="Arial" w:hAnsi="Arial"/>
        </w:rPr>
      </w:pPr>
    </w:p>
    <w:p w14:paraId="57CB146D" w14:textId="77777777" w:rsidR="007C4904" w:rsidRDefault="007C4904" w:rsidP="003A0F6B">
      <w:pPr>
        <w:rPr>
          <w:rFonts w:ascii="Arial" w:hAnsi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1618"/>
        <w:gridCol w:w="1618"/>
        <w:gridCol w:w="2074"/>
      </w:tblGrid>
      <w:tr w:rsidR="008D420E" w14:paraId="3024E9CD" w14:textId="77777777" w:rsidTr="00675A7F">
        <w:tc>
          <w:tcPr>
            <w:tcW w:w="1098" w:type="dxa"/>
          </w:tcPr>
          <w:p w14:paraId="168D4475" w14:textId="1D39FE52" w:rsidR="008D420E" w:rsidRDefault="008D420E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ime</w:t>
            </w:r>
            <w:r w:rsidR="009F1E38">
              <w:rPr>
                <w:rFonts w:ascii="Arial" w:hAnsi="Arial"/>
              </w:rPr>
              <w:t xml:space="preserve"> (h)</w:t>
            </w:r>
          </w:p>
        </w:tc>
        <w:tc>
          <w:tcPr>
            <w:tcW w:w="5310" w:type="dxa"/>
            <w:gridSpan w:val="3"/>
          </w:tcPr>
          <w:p w14:paraId="5C37430B" w14:textId="678C79D9" w:rsidR="008D420E" w:rsidRDefault="007C4904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Fig 2 top: release ratio LDH</w:t>
            </w:r>
            <w:r w:rsidR="008D420E">
              <w:rPr>
                <w:rFonts w:ascii="Arial" w:hAnsi="Arial"/>
              </w:rPr>
              <w:t xml:space="preserve"> - serum data sets</w:t>
            </w:r>
          </w:p>
        </w:tc>
      </w:tr>
      <w:tr w:rsidR="008D420E" w14:paraId="2608F5B2" w14:textId="77777777" w:rsidTr="00675A7F">
        <w:tc>
          <w:tcPr>
            <w:tcW w:w="1098" w:type="dxa"/>
          </w:tcPr>
          <w:p w14:paraId="132A379D" w14:textId="77777777" w:rsidR="008D420E" w:rsidRDefault="008D420E" w:rsidP="005C4F02">
            <w:pPr>
              <w:jc w:val="center"/>
              <w:rPr>
                <w:rFonts w:ascii="Arial" w:hAnsi="Arial"/>
              </w:rPr>
            </w:pPr>
          </w:p>
        </w:tc>
        <w:tc>
          <w:tcPr>
            <w:tcW w:w="1618" w:type="dxa"/>
          </w:tcPr>
          <w:p w14:paraId="55A44937" w14:textId="77777777" w:rsidR="008D420E" w:rsidRDefault="008D420E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618" w:type="dxa"/>
          </w:tcPr>
          <w:p w14:paraId="1A99B240" w14:textId="77777777" w:rsidR="008D420E" w:rsidRDefault="008D420E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2074" w:type="dxa"/>
          </w:tcPr>
          <w:p w14:paraId="155810FA" w14:textId="77777777" w:rsidR="008D420E" w:rsidRDefault="008D420E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8D420E" w14:paraId="1D1D8CFF" w14:textId="77777777" w:rsidTr="00675A7F">
        <w:tc>
          <w:tcPr>
            <w:tcW w:w="1098" w:type="dxa"/>
            <w:vAlign w:val="bottom"/>
          </w:tcPr>
          <w:p w14:paraId="40C66FD3" w14:textId="77777777" w:rsidR="008D420E" w:rsidRDefault="008D420E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618" w:type="dxa"/>
            <w:vAlign w:val="bottom"/>
          </w:tcPr>
          <w:p w14:paraId="17BCDA68" w14:textId="5ED1C07A" w:rsidR="008D420E" w:rsidRDefault="008D420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618" w:type="dxa"/>
            <w:vAlign w:val="bottom"/>
          </w:tcPr>
          <w:p w14:paraId="431378B6" w14:textId="2FD2011B" w:rsidR="008D420E" w:rsidRDefault="008D420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2074" w:type="dxa"/>
            <w:vAlign w:val="bottom"/>
          </w:tcPr>
          <w:p w14:paraId="5D0AA90B" w14:textId="26813B28" w:rsidR="008D420E" w:rsidRDefault="008D420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</w:tr>
      <w:tr w:rsidR="008D420E" w14:paraId="3CC2118D" w14:textId="77777777" w:rsidTr="00675A7F">
        <w:tc>
          <w:tcPr>
            <w:tcW w:w="1098" w:type="dxa"/>
            <w:vAlign w:val="bottom"/>
          </w:tcPr>
          <w:p w14:paraId="11B6E330" w14:textId="77777777" w:rsidR="008D420E" w:rsidRDefault="008D420E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4.5</w:t>
            </w:r>
          </w:p>
        </w:tc>
        <w:tc>
          <w:tcPr>
            <w:tcW w:w="1618" w:type="dxa"/>
            <w:vAlign w:val="bottom"/>
          </w:tcPr>
          <w:p w14:paraId="30366608" w14:textId="2DC03835" w:rsidR="008D420E" w:rsidRDefault="008D420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025810684</w:t>
            </w:r>
          </w:p>
        </w:tc>
        <w:tc>
          <w:tcPr>
            <w:tcW w:w="1618" w:type="dxa"/>
            <w:vAlign w:val="bottom"/>
          </w:tcPr>
          <w:p w14:paraId="31F50039" w14:textId="77777777" w:rsidR="008D420E" w:rsidRDefault="008D420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74" w:type="dxa"/>
            <w:vAlign w:val="bottom"/>
          </w:tcPr>
          <w:p w14:paraId="1F1650D8" w14:textId="77777777" w:rsidR="008D420E" w:rsidRDefault="008D420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  <w:tr w:rsidR="008D420E" w14:paraId="41320BA4" w14:textId="77777777" w:rsidTr="00675A7F">
        <w:tc>
          <w:tcPr>
            <w:tcW w:w="1098" w:type="dxa"/>
            <w:vAlign w:val="bottom"/>
          </w:tcPr>
          <w:p w14:paraId="7C282D01" w14:textId="77777777" w:rsidR="008D420E" w:rsidRDefault="008D420E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618" w:type="dxa"/>
            <w:vAlign w:val="bottom"/>
          </w:tcPr>
          <w:p w14:paraId="2C5376F3" w14:textId="42390F2A" w:rsidR="008D420E" w:rsidRDefault="008D420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195855861</w:t>
            </w:r>
          </w:p>
        </w:tc>
        <w:tc>
          <w:tcPr>
            <w:tcW w:w="1618" w:type="dxa"/>
            <w:vAlign w:val="bottom"/>
          </w:tcPr>
          <w:p w14:paraId="19071E39" w14:textId="77777777" w:rsidR="008D420E" w:rsidRDefault="008D420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74" w:type="dxa"/>
            <w:vAlign w:val="bottom"/>
          </w:tcPr>
          <w:p w14:paraId="411F314C" w14:textId="77777777" w:rsidR="008D420E" w:rsidRDefault="008D420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  <w:tr w:rsidR="008D420E" w14:paraId="1600449B" w14:textId="77777777" w:rsidTr="00675A7F">
        <w:tc>
          <w:tcPr>
            <w:tcW w:w="1098" w:type="dxa"/>
            <w:vAlign w:val="bottom"/>
          </w:tcPr>
          <w:p w14:paraId="37F57C01" w14:textId="77777777" w:rsidR="008D420E" w:rsidRDefault="008D420E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618" w:type="dxa"/>
            <w:vAlign w:val="bottom"/>
          </w:tcPr>
          <w:p w14:paraId="5FA2FBA4" w14:textId="77777777" w:rsidR="008D420E" w:rsidRDefault="008D420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8" w:type="dxa"/>
            <w:vAlign w:val="bottom"/>
          </w:tcPr>
          <w:p w14:paraId="0A9CB526" w14:textId="220783CB" w:rsidR="008D420E" w:rsidRDefault="008D420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566402716</w:t>
            </w:r>
          </w:p>
        </w:tc>
        <w:tc>
          <w:tcPr>
            <w:tcW w:w="2074" w:type="dxa"/>
            <w:vAlign w:val="bottom"/>
          </w:tcPr>
          <w:p w14:paraId="38DE1BDE" w14:textId="1557CBCE" w:rsidR="008D420E" w:rsidRDefault="008D420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064997626</w:t>
            </w:r>
          </w:p>
        </w:tc>
      </w:tr>
      <w:tr w:rsidR="008D420E" w14:paraId="72174A1A" w14:textId="77777777" w:rsidTr="00675A7F">
        <w:tc>
          <w:tcPr>
            <w:tcW w:w="1098" w:type="dxa"/>
            <w:vAlign w:val="bottom"/>
          </w:tcPr>
          <w:p w14:paraId="2354AED3" w14:textId="77777777" w:rsidR="008D420E" w:rsidRDefault="008D420E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1618" w:type="dxa"/>
            <w:vAlign w:val="bottom"/>
          </w:tcPr>
          <w:p w14:paraId="02C39731" w14:textId="64325522" w:rsidR="008D420E" w:rsidRDefault="008D420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074199462</w:t>
            </w:r>
          </w:p>
        </w:tc>
        <w:tc>
          <w:tcPr>
            <w:tcW w:w="1618" w:type="dxa"/>
            <w:vAlign w:val="bottom"/>
          </w:tcPr>
          <w:p w14:paraId="248BF1AB" w14:textId="79F8D523" w:rsidR="008D420E" w:rsidRDefault="008D420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80235866</w:t>
            </w:r>
          </w:p>
        </w:tc>
        <w:tc>
          <w:tcPr>
            <w:tcW w:w="2074" w:type="dxa"/>
            <w:vAlign w:val="bottom"/>
          </w:tcPr>
          <w:p w14:paraId="27C2EFD0" w14:textId="5A158D1C" w:rsidR="008D420E" w:rsidRDefault="008D420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415194813</w:t>
            </w:r>
          </w:p>
        </w:tc>
      </w:tr>
      <w:tr w:rsidR="008D420E" w14:paraId="4A813599" w14:textId="77777777" w:rsidTr="00675A7F">
        <w:tc>
          <w:tcPr>
            <w:tcW w:w="1098" w:type="dxa"/>
            <w:vAlign w:val="bottom"/>
          </w:tcPr>
          <w:p w14:paraId="0282BC43" w14:textId="77777777" w:rsidR="008D420E" w:rsidRDefault="008D420E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1618" w:type="dxa"/>
            <w:vAlign w:val="bottom"/>
          </w:tcPr>
          <w:p w14:paraId="6C7D10B5" w14:textId="77777777" w:rsidR="008D420E" w:rsidRDefault="008D420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8" w:type="dxa"/>
            <w:vAlign w:val="bottom"/>
          </w:tcPr>
          <w:p w14:paraId="14F6DCB4" w14:textId="75BCC6A0" w:rsidR="008D420E" w:rsidRDefault="008D420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74" w:type="dxa"/>
            <w:vAlign w:val="bottom"/>
          </w:tcPr>
          <w:p w14:paraId="5D7DB3FD" w14:textId="183649E0" w:rsidR="008D420E" w:rsidRDefault="008D420E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</w:tbl>
    <w:p w14:paraId="62F43512" w14:textId="77777777" w:rsidR="004A79E0" w:rsidRDefault="004A79E0" w:rsidP="003A0F6B">
      <w:pPr>
        <w:rPr>
          <w:rFonts w:ascii="Arial" w:hAnsi="Arial"/>
        </w:rPr>
      </w:pPr>
    </w:p>
    <w:p w14:paraId="4DA4D82B" w14:textId="77777777" w:rsidR="004A79E0" w:rsidRDefault="004A79E0" w:rsidP="003A0F6B">
      <w:pPr>
        <w:rPr>
          <w:rFonts w:ascii="Arial" w:hAnsi="Arial"/>
        </w:rPr>
      </w:pPr>
    </w:p>
    <w:p w14:paraId="268AAFD2" w14:textId="77777777" w:rsidR="00675A7F" w:rsidRDefault="00675A7F" w:rsidP="003A0F6B">
      <w:pPr>
        <w:rPr>
          <w:rFonts w:ascii="Arial" w:hAnsi="Arial"/>
        </w:rPr>
      </w:pPr>
    </w:p>
    <w:p w14:paraId="3187DDDC" w14:textId="77777777" w:rsidR="00675A7F" w:rsidRDefault="00675A7F" w:rsidP="003A0F6B">
      <w:pPr>
        <w:rPr>
          <w:rFonts w:ascii="Arial" w:hAnsi="Arial"/>
        </w:rPr>
      </w:pPr>
    </w:p>
    <w:p w14:paraId="44572134" w14:textId="74ECB8DE" w:rsidR="00675A7F" w:rsidRPr="00AF5920" w:rsidRDefault="002C090B" w:rsidP="003A0F6B">
      <w:pPr>
        <w:rPr>
          <w:rFonts w:ascii="Arial" w:hAnsi="Arial"/>
          <w:u w:val="single"/>
        </w:rPr>
      </w:pPr>
      <w:r w:rsidRPr="00AF5920">
        <w:rPr>
          <w:rFonts w:ascii="Arial" w:hAnsi="Arial"/>
          <w:u w:val="single"/>
        </w:rPr>
        <w:t>Middle panel</w:t>
      </w:r>
    </w:p>
    <w:p w14:paraId="282A2C28" w14:textId="77777777" w:rsidR="002C090B" w:rsidRDefault="002C090B" w:rsidP="003A0F6B">
      <w:pPr>
        <w:rPr>
          <w:rFonts w:ascii="Arial" w:hAnsi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1618"/>
        <w:gridCol w:w="1618"/>
        <w:gridCol w:w="2074"/>
      </w:tblGrid>
      <w:tr w:rsidR="002C090B" w14:paraId="7B0C6460" w14:textId="77777777" w:rsidTr="005C4F02">
        <w:tc>
          <w:tcPr>
            <w:tcW w:w="1098" w:type="dxa"/>
          </w:tcPr>
          <w:p w14:paraId="0BE27D26" w14:textId="68BFB2C4" w:rsidR="002C090B" w:rsidRDefault="002C090B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ime</w:t>
            </w:r>
            <w:r w:rsidR="009F1E38">
              <w:rPr>
                <w:rFonts w:ascii="Arial" w:hAnsi="Arial"/>
              </w:rPr>
              <w:t xml:space="preserve"> (h)</w:t>
            </w:r>
          </w:p>
        </w:tc>
        <w:tc>
          <w:tcPr>
            <w:tcW w:w="5310" w:type="dxa"/>
            <w:gridSpan w:val="3"/>
          </w:tcPr>
          <w:p w14:paraId="0AE7D614" w14:textId="0FB900DD" w:rsidR="002C090B" w:rsidRDefault="002C090B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Fig 2 middle</w:t>
            </w:r>
            <w:r w:rsidR="00AF5920">
              <w:rPr>
                <w:rFonts w:ascii="Arial" w:hAnsi="Arial"/>
              </w:rPr>
              <w:t>: release ratio IDE +</w:t>
            </w:r>
            <w:r>
              <w:rPr>
                <w:rFonts w:ascii="Arial" w:hAnsi="Arial"/>
              </w:rPr>
              <w:t xml:space="preserve"> serum data sets</w:t>
            </w:r>
          </w:p>
        </w:tc>
      </w:tr>
      <w:tr w:rsidR="002C090B" w14:paraId="23330D8C" w14:textId="77777777" w:rsidTr="005C4F02">
        <w:tc>
          <w:tcPr>
            <w:tcW w:w="1098" w:type="dxa"/>
          </w:tcPr>
          <w:p w14:paraId="2573B009" w14:textId="77777777" w:rsidR="002C090B" w:rsidRDefault="002C090B" w:rsidP="005C4F02">
            <w:pPr>
              <w:jc w:val="center"/>
              <w:rPr>
                <w:rFonts w:ascii="Arial" w:hAnsi="Arial"/>
              </w:rPr>
            </w:pPr>
          </w:p>
        </w:tc>
        <w:tc>
          <w:tcPr>
            <w:tcW w:w="1618" w:type="dxa"/>
          </w:tcPr>
          <w:p w14:paraId="6235182B" w14:textId="77777777" w:rsidR="002C090B" w:rsidRDefault="002C090B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618" w:type="dxa"/>
          </w:tcPr>
          <w:p w14:paraId="29ED0DBA" w14:textId="77777777" w:rsidR="002C090B" w:rsidRDefault="002C090B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2074" w:type="dxa"/>
          </w:tcPr>
          <w:p w14:paraId="063465D3" w14:textId="77777777" w:rsidR="002C090B" w:rsidRDefault="002C090B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2C090B" w14:paraId="3AD94A6C" w14:textId="77777777" w:rsidTr="005C4F02">
        <w:tc>
          <w:tcPr>
            <w:tcW w:w="1098" w:type="dxa"/>
            <w:vAlign w:val="bottom"/>
          </w:tcPr>
          <w:p w14:paraId="789B68AE" w14:textId="77777777" w:rsidR="002C090B" w:rsidRDefault="002C090B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618" w:type="dxa"/>
            <w:vAlign w:val="bottom"/>
          </w:tcPr>
          <w:p w14:paraId="7D0BDD95" w14:textId="77777777" w:rsidR="002C090B" w:rsidRDefault="002C090B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618" w:type="dxa"/>
            <w:vAlign w:val="bottom"/>
          </w:tcPr>
          <w:p w14:paraId="4B409F6E" w14:textId="77777777" w:rsidR="002C090B" w:rsidRDefault="002C090B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2074" w:type="dxa"/>
            <w:vAlign w:val="bottom"/>
          </w:tcPr>
          <w:p w14:paraId="09311402" w14:textId="77777777" w:rsidR="002C090B" w:rsidRDefault="002C090B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</w:tr>
      <w:tr w:rsidR="00AF5920" w14:paraId="6F15FA87" w14:textId="77777777" w:rsidTr="005C4F02">
        <w:tc>
          <w:tcPr>
            <w:tcW w:w="1098" w:type="dxa"/>
            <w:vAlign w:val="bottom"/>
          </w:tcPr>
          <w:p w14:paraId="3D08E5D4" w14:textId="77777777" w:rsidR="00AF5920" w:rsidRDefault="00AF5920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4.5</w:t>
            </w:r>
          </w:p>
        </w:tc>
        <w:tc>
          <w:tcPr>
            <w:tcW w:w="1618" w:type="dxa"/>
            <w:vAlign w:val="bottom"/>
          </w:tcPr>
          <w:p w14:paraId="1965D2A1" w14:textId="16365382" w:rsidR="00AF5920" w:rsidRDefault="00AF5920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766627759</w:t>
            </w:r>
          </w:p>
        </w:tc>
        <w:tc>
          <w:tcPr>
            <w:tcW w:w="1618" w:type="dxa"/>
            <w:vAlign w:val="bottom"/>
          </w:tcPr>
          <w:p w14:paraId="724E3171" w14:textId="3D2E4ECF" w:rsidR="00AF5920" w:rsidRDefault="00AF5920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630359857</w:t>
            </w:r>
          </w:p>
        </w:tc>
        <w:tc>
          <w:tcPr>
            <w:tcW w:w="2074" w:type="dxa"/>
            <w:vAlign w:val="bottom"/>
          </w:tcPr>
          <w:p w14:paraId="3CCBBCC7" w14:textId="349237F6" w:rsidR="00AF5920" w:rsidRDefault="00AF5920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-0.000573889</w:t>
            </w:r>
          </w:p>
        </w:tc>
      </w:tr>
      <w:tr w:rsidR="00AF5920" w14:paraId="3368A1E5" w14:textId="77777777" w:rsidTr="005C4F02">
        <w:tc>
          <w:tcPr>
            <w:tcW w:w="1098" w:type="dxa"/>
            <w:vAlign w:val="bottom"/>
          </w:tcPr>
          <w:p w14:paraId="3938FDE3" w14:textId="77777777" w:rsidR="00AF5920" w:rsidRDefault="00AF5920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618" w:type="dxa"/>
            <w:vAlign w:val="bottom"/>
          </w:tcPr>
          <w:p w14:paraId="5A70B638" w14:textId="6879AD42" w:rsidR="00AF5920" w:rsidRDefault="00AF5920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867025049</w:t>
            </w:r>
          </w:p>
        </w:tc>
        <w:tc>
          <w:tcPr>
            <w:tcW w:w="1618" w:type="dxa"/>
            <w:vAlign w:val="bottom"/>
          </w:tcPr>
          <w:p w14:paraId="310B6A7F" w14:textId="1EF8B577" w:rsidR="00AF5920" w:rsidRDefault="00AF5920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363205525</w:t>
            </w:r>
          </w:p>
        </w:tc>
        <w:tc>
          <w:tcPr>
            <w:tcW w:w="2074" w:type="dxa"/>
            <w:vAlign w:val="bottom"/>
          </w:tcPr>
          <w:p w14:paraId="1E01500C" w14:textId="46564CB4" w:rsidR="00AF5920" w:rsidRDefault="00AF5920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002960973</w:t>
            </w:r>
          </w:p>
        </w:tc>
      </w:tr>
      <w:tr w:rsidR="00AF5920" w14:paraId="00834294" w14:textId="77777777" w:rsidTr="005C4F02">
        <w:tc>
          <w:tcPr>
            <w:tcW w:w="1098" w:type="dxa"/>
            <w:vAlign w:val="bottom"/>
          </w:tcPr>
          <w:p w14:paraId="5017973F" w14:textId="77777777" w:rsidR="00AF5920" w:rsidRDefault="00AF5920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618" w:type="dxa"/>
            <w:vAlign w:val="bottom"/>
          </w:tcPr>
          <w:p w14:paraId="3412298C" w14:textId="77C97140" w:rsidR="00AF5920" w:rsidRDefault="00AF5920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2.006060585</w:t>
            </w:r>
          </w:p>
        </w:tc>
        <w:tc>
          <w:tcPr>
            <w:tcW w:w="1618" w:type="dxa"/>
            <w:vAlign w:val="bottom"/>
          </w:tcPr>
          <w:p w14:paraId="37D0BBA6" w14:textId="060A989E" w:rsidR="00AF5920" w:rsidRDefault="00AF5920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198593098</w:t>
            </w:r>
          </w:p>
        </w:tc>
        <w:tc>
          <w:tcPr>
            <w:tcW w:w="2074" w:type="dxa"/>
            <w:vAlign w:val="bottom"/>
          </w:tcPr>
          <w:p w14:paraId="5DBB9656" w14:textId="5F8D9C52" w:rsidR="00AF5920" w:rsidRDefault="00AF5920" w:rsidP="00B5585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02812517</w:t>
            </w:r>
          </w:p>
        </w:tc>
      </w:tr>
    </w:tbl>
    <w:p w14:paraId="387D21A6" w14:textId="77777777" w:rsidR="002C090B" w:rsidRDefault="002C090B" w:rsidP="003A0F6B">
      <w:pPr>
        <w:rPr>
          <w:rFonts w:ascii="Arial" w:hAnsi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1618"/>
        <w:gridCol w:w="1618"/>
        <w:gridCol w:w="2074"/>
      </w:tblGrid>
      <w:tr w:rsidR="00B55856" w14:paraId="203C1116" w14:textId="77777777" w:rsidTr="005C4F02">
        <w:tc>
          <w:tcPr>
            <w:tcW w:w="1098" w:type="dxa"/>
          </w:tcPr>
          <w:p w14:paraId="0A687E85" w14:textId="39395D5E" w:rsidR="00B55856" w:rsidRDefault="00B55856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ime</w:t>
            </w:r>
            <w:r w:rsidR="009F1E38">
              <w:rPr>
                <w:rFonts w:ascii="Arial" w:hAnsi="Arial"/>
              </w:rPr>
              <w:t xml:space="preserve"> (h)</w:t>
            </w:r>
          </w:p>
        </w:tc>
        <w:tc>
          <w:tcPr>
            <w:tcW w:w="5310" w:type="dxa"/>
            <w:gridSpan w:val="3"/>
          </w:tcPr>
          <w:p w14:paraId="65CA62C5" w14:textId="6A06092B" w:rsidR="00B55856" w:rsidRDefault="00B55856" w:rsidP="005537B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Fig 2 middle: release ratio </w:t>
            </w:r>
            <w:r w:rsidR="005537B1">
              <w:rPr>
                <w:rFonts w:ascii="Arial" w:hAnsi="Arial"/>
              </w:rPr>
              <w:t>LDH</w:t>
            </w:r>
            <w:r>
              <w:rPr>
                <w:rFonts w:ascii="Arial" w:hAnsi="Arial"/>
              </w:rPr>
              <w:t xml:space="preserve"> + serum data sets</w:t>
            </w:r>
          </w:p>
        </w:tc>
      </w:tr>
      <w:tr w:rsidR="00B55856" w14:paraId="0AF4D0BA" w14:textId="77777777" w:rsidTr="005C4F02">
        <w:tc>
          <w:tcPr>
            <w:tcW w:w="1098" w:type="dxa"/>
          </w:tcPr>
          <w:p w14:paraId="3B683396" w14:textId="77777777" w:rsidR="00B55856" w:rsidRDefault="00B55856" w:rsidP="005C4F02">
            <w:pPr>
              <w:jc w:val="center"/>
              <w:rPr>
                <w:rFonts w:ascii="Arial" w:hAnsi="Arial"/>
              </w:rPr>
            </w:pPr>
          </w:p>
        </w:tc>
        <w:tc>
          <w:tcPr>
            <w:tcW w:w="1618" w:type="dxa"/>
          </w:tcPr>
          <w:p w14:paraId="278FDCFB" w14:textId="77777777" w:rsidR="00B55856" w:rsidRDefault="00B55856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618" w:type="dxa"/>
          </w:tcPr>
          <w:p w14:paraId="551D5AB4" w14:textId="77777777" w:rsidR="00B55856" w:rsidRDefault="00B55856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2074" w:type="dxa"/>
          </w:tcPr>
          <w:p w14:paraId="622D9D34" w14:textId="77777777" w:rsidR="00B55856" w:rsidRDefault="00B55856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B55856" w14:paraId="541C2C6F" w14:textId="77777777" w:rsidTr="005C4F02">
        <w:tc>
          <w:tcPr>
            <w:tcW w:w="1098" w:type="dxa"/>
            <w:vAlign w:val="bottom"/>
          </w:tcPr>
          <w:p w14:paraId="6CF81435" w14:textId="77777777" w:rsidR="00B55856" w:rsidRDefault="00B55856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618" w:type="dxa"/>
            <w:vAlign w:val="bottom"/>
          </w:tcPr>
          <w:p w14:paraId="042C2EA4" w14:textId="77777777" w:rsidR="00B55856" w:rsidRDefault="00B55856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618" w:type="dxa"/>
            <w:vAlign w:val="bottom"/>
          </w:tcPr>
          <w:p w14:paraId="2E0606F2" w14:textId="77777777" w:rsidR="00B55856" w:rsidRDefault="00B55856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2074" w:type="dxa"/>
            <w:vAlign w:val="bottom"/>
          </w:tcPr>
          <w:p w14:paraId="384542B0" w14:textId="77777777" w:rsidR="00B55856" w:rsidRDefault="00B55856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</w:tr>
      <w:tr w:rsidR="005537B1" w14:paraId="72A02B24" w14:textId="77777777" w:rsidTr="005C4F02">
        <w:tc>
          <w:tcPr>
            <w:tcW w:w="1098" w:type="dxa"/>
            <w:vAlign w:val="bottom"/>
          </w:tcPr>
          <w:p w14:paraId="57E177A3" w14:textId="77777777" w:rsidR="005537B1" w:rsidRDefault="005537B1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4.5</w:t>
            </w:r>
          </w:p>
        </w:tc>
        <w:tc>
          <w:tcPr>
            <w:tcW w:w="1618" w:type="dxa"/>
            <w:vAlign w:val="bottom"/>
          </w:tcPr>
          <w:p w14:paraId="7FB795D5" w14:textId="7263CB4B" w:rsidR="005537B1" w:rsidRDefault="005537B1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208118</w:t>
            </w:r>
          </w:p>
        </w:tc>
        <w:tc>
          <w:tcPr>
            <w:tcW w:w="1618" w:type="dxa"/>
            <w:vAlign w:val="bottom"/>
          </w:tcPr>
          <w:p w14:paraId="40FC029E" w14:textId="797AE54B" w:rsidR="005537B1" w:rsidRDefault="005537B1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374144846</w:t>
            </w:r>
          </w:p>
        </w:tc>
        <w:tc>
          <w:tcPr>
            <w:tcW w:w="2074" w:type="dxa"/>
            <w:vAlign w:val="bottom"/>
          </w:tcPr>
          <w:p w14:paraId="1EFD3327" w14:textId="7ABB618F" w:rsidR="005537B1" w:rsidRDefault="005537B1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149545925</w:t>
            </w:r>
          </w:p>
        </w:tc>
      </w:tr>
      <w:tr w:rsidR="005537B1" w14:paraId="185035FC" w14:textId="77777777" w:rsidTr="005C4F02">
        <w:tc>
          <w:tcPr>
            <w:tcW w:w="1098" w:type="dxa"/>
            <w:vAlign w:val="bottom"/>
          </w:tcPr>
          <w:p w14:paraId="05A40B54" w14:textId="77777777" w:rsidR="005537B1" w:rsidRDefault="005537B1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618" w:type="dxa"/>
            <w:vAlign w:val="bottom"/>
          </w:tcPr>
          <w:p w14:paraId="015343C0" w14:textId="019A99C6" w:rsidR="005537B1" w:rsidRDefault="005537B1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240893758</w:t>
            </w:r>
          </w:p>
        </w:tc>
        <w:tc>
          <w:tcPr>
            <w:tcW w:w="1618" w:type="dxa"/>
            <w:vAlign w:val="bottom"/>
          </w:tcPr>
          <w:p w14:paraId="725AD2FF" w14:textId="2309E6EC" w:rsidR="005537B1" w:rsidRDefault="005537B1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314430476</w:t>
            </w:r>
          </w:p>
        </w:tc>
        <w:tc>
          <w:tcPr>
            <w:tcW w:w="2074" w:type="dxa"/>
            <w:vAlign w:val="bottom"/>
          </w:tcPr>
          <w:p w14:paraId="215D6DF6" w14:textId="4DECA2BB" w:rsidR="005537B1" w:rsidRDefault="005537B1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144499555</w:t>
            </w:r>
          </w:p>
        </w:tc>
      </w:tr>
      <w:tr w:rsidR="005537B1" w14:paraId="57D3A8D1" w14:textId="77777777" w:rsidTr="005C4F02">
        <w:tc>
          <w:tcPr>
            <w:tcW w:w="1098" w:type="dxa"/>
            <w:vAlign w:val="bottom"/>
          </w:tcPr>
          <w:p w14:paraId="5833C030" w14:textId="77777777" w:rsidR="005537B1" w:rsidRDefault="005537B1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618" w:type="dxa"/>
            <w:vAlign w:val="bottom"/>
          </w:tcPr>
          <w:p w14:paraId="5460E1C1" w14:textId="0A2BD1B7" w:rsidR="005537B1" w:rsidRDefault="005537B1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521108467</w:t>
            </w:r>
          </w:p>
        </w:tc>
        <w:tc>
          <w:tcPr>
            <w:tcW w:w="1618" w:type="dxa"/>
            <w:vAlign w:val="bottom"/>
          </w:tcPr>
          <w:p w14:paraId="23C18DAB" w14:textId="4E191952" w:rsidR="005537B1" w:rsidRDefault="005537B1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402278052</w:t>
            </w:r>
          </w:p>
        </w:tc>
        <w:tc>
          <w:tcPr>
            <w:tcW w:w="2074" w:type="dxa"/>
            <w:vAlign w:val="bottom"/>
          </w:tcPr>
          <w:p w14:paraId="5364A9D1" w14:textId="33ED2F57" w:rsidR="005537B1" w:rsidRDefault="005537B1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571275389</w:t>
            </w:r>
          </w:p>
        </w:tc>
      </w:tr>
    </w:tbl>
    <w:p w14:paraId="5DA1B163" w14:textId="77777777" w:rsidR="00675A7F" w:rsidRDefault="00675A7F" w:rsidP="003A0F6B">
      <w:pPr>
        <w:rPr>
          <w:rFonts w:ascii="Arial" w:hAnsi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1618"/>
        <w:gridCol w:w="1618"/>
        <w:gridCol w:w="2074"/>
      </w:tblGrid>
      <w:tr w:rsidR="00C83D7F" w14:paraId="5CB67F5B" w14:textId="77777777" w:rsidTr="005C4F02">
        <w:tc>
          <w:tcPr>
            <w:tcW w:w="1098" w:type="dxa"/>
          </w:tcPr>
          <w:p w14:paraId="5CD2BBB4" w14:textId="3F0EE379" w:rsidR="00C83D7F" w:rsidRDefault="00C83D7F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ime</w:t>
            </w:r>
            <w:r w:rsidR="009F1E38">
              <w:rPr>
                <w:rFonts w:ascii="Arial" w:hAnsi="Arial"/>
              </w:rPr>
              <w:t xml:space="preserve"> (h)</w:t>
            </w:r>
          </w:p>
        </w:tc>
        <w:tc>
          <w:tcPr>
            <w:tcW w:w="5310" w:type="dxa"/>
            <w:gridSpan w:val="3"/>
          </w:tcPr>
          <w:p w14:paraId="1B77C468" w14:textId="744462A0" w:rsidR="00C83D7F" w:rsidRDefault="00C83D7F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Fig 2 middle: release ratio IDE - serum data sets</w:t>
            </w:r>
          </w:p>
        </w:tc>
      </w:tr>
      <w:tr w:rsidR="00C83D7F" w14:paraId="0655B47E" w14:textId="77777777" w:rsidTr="005C4F02">
        <w:tc>
          <w:tcPr>
            <w:tcW w:w="1098" w:type="dxa"/>
          </w:tcPr>
          <w:p w14:paraId="60409B07" w14:textId="77777777" w:rsidR="00C83D7F" w:rsidRDefault="00C83D7F" w:rsidP="005C4F02">
            <w:pPr>
              <w:jc w:val="center"/>
              <w:rPr>
                <w:rFonts w:ascii="Arial" w:hAnsi="Arial"/>
              </w:rPr>
            </w:pPr>
          </w:p>
        </w:tc>
        <w:tc>
          <w:tcPr>
            <w:tcW w:w="1618" w:type="dxa"/>
          </w:tcPr>
          <w:p w14:paraId="298834A2" w14:textId="77777777" w:rsidR="00C83D7F" w:rsidRDefault="00C83D7F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618" w:type="dxa"/>
          </w:tcPr>
          <w:p w14:paraId="69580391" w14:textId="503DA43F" w:rsidR="00C83D7F" w:rsidRDefault="00C83D7F" w:rsidP="005C4F02">
            <w:pPr>
              <w:jc w:val="center"/>
              <w:rPr>
                <w:rFonts w:ascii="Arial" w:hAnsi="Arial"/>
              </w:rPr>
            </w:pPr>
          </w:p>
        </w:tc>
        <w:tc>
          <w:tcPr>
            <w:tcW w:w="2074" w:type="dxa"/>
          </w:tcPr>
          <w:p w14:paraId="708DADE9" w14:textId="65A39951" w:rsidR="00C83D7F" w:rsidRDefault="00C83D7F" w:rsidP="005C4F02">
            <w:pPr>
              <w:jc w:val="center"/>
              <w:rPr>
                <w:rFonts w:ascii="Arial" w:hAnsi="Arial"/>
              </w:rPr>
            </w:pPr>
          </w:p>
        </w:tc>
      </w:tr>
      <w:tr w:rsidR="00A64B3D" w14:paraId="0071BBD2" w14:textId="77777777" w:rsidTr="005C4F02">
        <w:tc>
          <w:tcPr>
            <w:tcW w:w="1098" w:type="dxa"/>
            <w:vAlign w:val="bottom"/>
          </w:tcPr>
          <w:p w14:paraId="20F9E82B" w14:textId="77777777" w:rsidR="00A64B3D" w:rsidRDefault="00A64B3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618" w:type="dxa"/>
            <w:vAlign w:val="bottom"/>
          </w:tcPr>
          <w:p w14:paraId="2E4C7B69" w14:textId="36E01CD4" w:rsidR="00A64B3D" w:rsidRDefault="00A64B3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036646371</w:t>
            </w:r>
          </w:p>
        </w:tc>
        <w:tc>
          <w:tcPr>
            <w:tcW w:w="1618" w:type="dxa"/>
            <w:vAlign w:val="bottom"/>
          </w:tcPr>
          <w:p w14:paraId="4727310D" w14:textId="44B440B3" w:rsidR="00A64B3D" w:rsidRDefault="00A64B3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74" w:type="dxa"/>
            <w:vAlign w:val="bottom"/>
          </w:tcPr>
          <w:p w14:paraId="4591AB9F" w14:textId="05DB2F5A" w:rsidR="00A64B3D" w:rsidRDefault="00A64B3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  <w:tr w:rsidR="00A64B3D" w14:paraId="495FFAD0" w14:textId="77777777" w:rsidTr="005C4F02">
        <w:tc>
          <w:tcPr>
            <w:tcW w:w="1098" w:type="dxa"/>
            <w:vAlign w:val="bottom"/>
          </w:tcPr>
          <w:p w14:paraId="263F1E97" w14:textId="77777777" w:rsidR="00A64B3D" w:rsidRDefault="00A64B3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4.5</w:t>
            </w:r>
          </w:p>
        </w:tc>
        <w:tc>
          <w:tcPr>
            <w:tcW w:w="1618" w:type="dxa"/>
            <w:vAlign w:val="bottom"/>
          </w:tcPr>
          <w:p w14:paraId="5E853C47" w14:textId="4EBECAC7" w:rsidR="00A64B3D" w:rsidRDefault="00A64B3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248472985</w:t>
            </w:r>
          </w:p>
        </w:tc>
        <w:tc>
          <w:tcPr>
            <w:tcW w:w="1618" w:type="dxa"/>
            <w:vAlign w:val="bottom"/>
          </w:tcPr>
          <w:p w14:paraId="386668B1" w14:textId="029A94C6" w:rsidR="00A64B3D" w:rsidRDefault="00A64B3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74" w:type="dxa"/>
            <w:vAlign w:val="bottom"/>
          </w:tcPr>
          <w:p w14:paraId="4BCB17E1" w14:textId="1FB52008" w:rsidR="00A64B3D" w:rsidRDefault="00A64B3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  <w:tr w:rsidR="00A64B3D" w14:paraId="5CD69C8D" w14:textId="77777777" w:rsidTr="005C4F02">
        <w:tc>
          <w:tcPr>
            <w:tcW w:w="1098" w:type="dxa"/>
            <w:vAlign w:val="bottom"/>
          </w:tcPr>
          <w:p w14:paraId="0225E2DF" w14:textId="77777777" w:rsidR="00A64B3D" w:rsidRDefault="00A64B3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618" w:type="dxa"/>
            <w:vAlign w:val="bottom"/>
          </w:tcPr>
          <w:p w14:paraId="027D284F" w14:textId="0876255D" w:rsidR="00A64B3D" w:rsidRDefault="00A64B3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458452079</w:t>
            </w:r>
          </w:p>
        </w:tc>
        <w:tc>
          <w:tcPr>
            <w:tcW w:w="1618" w:type="dxa"/>
            <w:vAlign w:val="bottom"/>
          </w:tcPr>
          <w:p w14:paraId="16800106" w14:textId="7030A972" w:rsidR="00A64B3D" w:rsidRDefault="00A64B3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74" w:type="dxa"/>
            <w:vAlign w:val="bottom"/>
          </w:tcPr>
          <w:p w14:paraId="47B3EEA2" w14:textId="584BD4D4" w:rsidR="00A64B3D" w:rsidRDefault="00A64B3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  <w:tr w:rsidR="00A64B3D" w14:paraId="63973074" w14:textId="77777777" w:rsidTr="005C4F02">
        <w:tc>
          <w:tcPr>
            <w:tcW w:w="1098" w:type="dxa"/>
            <w:vAlign w:val="bottom"/>
          </w:tcPr>
          <w:p w14:paraId="3040C3D6" w14:textId="77777777" w:rsidR="00A64B3D" w:rsidRDefault="00A64B3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618" w:type="dxa"/>
            <w:vAlign w:val="bottom"/>
          </w:tcPr>
          <w:p w14:paraId="3FA5B0D3" w14:textId="378417EF" w:rsidR="00A64B3D" w:rsidRDefault="00A64B3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036646371</w:t>
            </w:r>
          </w:p>
        </w:tc>
        <w:tc>
          <w:tcPr>
            <w:tcW w:w="1618" w:type="dxa"/>
            <w:vAlign w:val="bottom"/>
          </w:tcPr>
          <w:p w14:paraId="527D5E73" w14:textId="271DD377" w:rsidR="00A64B3D" w:rsidRDefault="00A64B3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74" w:type="dxa"/>
            <w:vAlign w:val="bottom"/>
          </w:tcPr>
          <w:p w14:paraId="2E9D4CC7" w14:textId="04D9805B" w:rsidR="00A64B3D" w:rsidRDefault="00A64B3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</w:tbl>
    <w:p w14:paraId="1F1F1994" w14:textId="77777777" w:rsidR="00675A7F" w:rsidRDefault="00675A7F" w:rsidP="003A0F6B">
      <w:pPr>
        <w:rPr>
          <w:rFonts w:ascii="Arial" w:hAnsi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1618"/>
        <w:gridCol w:w="1618"/>
        <w:gridCol w:w="2074"/>
      </w:tblGrid>
      <w:tr w:rsidR="00EA1749" w14:paraId="137D7D73" w14:textId="77777777" w:rsidTr="005C4F02">
        <w:tc>
          <w:tcPr>
            <w:tcW w:w="1098" w:type="dxa"/>
          </w:tcPr>
          <w:p w14:paraId="1F823795" w14:textId="65A67CCE" w:rsidR="00EA1749" w:rsidRDefault="00EA1749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ime</w:t>
            </w:r>
            <w:r w:rsidR="009F1E38">
              <w:rPr>
                <w:rFonts w:ascii="Arial" w:hAnsi="Arial"/>
              </w:rPr>
              <w:t xml:space="preserve"> (h)</w:t>
            </w:r>
          </w:p>
        </w:tc>
        <w:tc>
          <w:tcPr>
            <w:tcW w:w="5310" w:type="dxa"/>
            <w:gridSpan w:val="3"/>
          </w:tcPr>
          <w:p w14:paraId="619B078C" w14:textId="26810D62" w:rsidR="00EA1749" w:rsidRDefault="00EA1749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Fig 2 middle: release ratio LDH - serum data sets</w:t>
            </w:r>
          </w:p>
        </w:tc>
      </w:tr>
      <w:tr w:rsidR="00EA1749" w14:paraId="3FF4C394" w14:textId="77777777" w:rsidTr="005C4F02">
        <w:tc>
          <w:tcPr>
            <w:tcW w:w="1098" w:type="dxa"/>
          </w:tcPr>
          <w:p w14:paraId="5042545B" w14:textId="77777777" w:rsidR="00EA1749" w:rsidRDefault="00EA1749" w:rsidP="005C4F02">
            <w:pPr>
              <w:jc w:val="center"/>
              <w:rPr>
                <w:rFonts w:ascii="Arial" w:hAnsi="Arial"/>
              </w:rPr>
            </w:pPr>
          </w:p>
        </w:tc>
        <w:tc>
          <w:tcPr>
            <w:tcW w:w="1618" w:type="dxa"/>
          </w:tcPr>
          <w:p w14:paraId="1BAB0E03" w14:textId="77777777" w:rsidR="00EA1749" w:rsidRDefault="00EA1749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618" w:type="dxa"/>
          </w:tcPr>
          <w:p w14:paraId="0C455299" w14:textId="77777777" w:rsidR="00EA1749" w:rsidRDefault="00EA1749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2074" w:type="dxa"/>
          </w:tcPr>
          <w:p w14:paraId="5A7E7253" w14:textId="5910F58F" w:rsidR="00EA1749" w:rsidRDefault="00EA1749" w:rsidP="005C4F02">
            <w:pPr>
              <w:jc w:val="center"/>
              <w:rPr>
                <w:rFonts w:ascii="Arial" w:hAnsi="Arial"/>
              </w:rPr>
            </w:pPr>
          </w:p>
        </w:tc>
      </w:tr>
      <w:tr w:rsidR="00EA1749" w14:paraId="6ECF7BB1" w14:textId="77777777" w:rsidTr="005C4F02">
        <w:tc>
          <w:tcPr>
            <w:tcW w:w="1098" w:type="dxa"/>
            <w:vAlign w:val="bottom"/>
          </w:tcPr>
          <w:p w14:paraId="2BFFCE0C" w14:textId="77777777" w:rsidR="00EA1749" w:rsidRDefault="00EA1749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618" w:type="dxa"/>
            <w:vAlign w:val="bottom"/>
          </w:tcPr>
          <w:p w14:paraId="0F906E91" w14:textId="77777777" w:rsidR="00EA1749" w:rsidRDefault="00EA1749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618" w:type="dxa"/>
            <w:vAlign w:val="bottom"/>
          </w:tcPr>
          <w:p w14:paraId="32EE59BD" w14:textId="77777777" w:rsidR="00EA1749" w:rsidRDefault="00EA1749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2074" w:type="dxa"/>
            <w:vAlign w:val="bottom"/>
          </w:tcPr>
          <w:p w14:paraId="7CF56FD0" w14:textId="7AA9421E" w:rsidR="00EA1749" w:rsidRDefault="00EA1749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  <w:tr w:rsidR="00EA1749" w14:paraId="39F1883C" w14:textId="77777777" w:rsidTr="005C4F02">
        <w:tc>
          <w:tcPr>
            <w:tcW w:w="1098" w:type="dxa"/>
            <w:vAlign w:val="bottom"/>
          </w:tcPr>
          <w:p w14:paraId="28C91C54" w14:textId="77777777" w:rsidR="00EA1749" w:rsidRDefault="00EA1749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4.5</w:t>
            </w:r>
          </w:p>
        </w:tc>
        <w:tc>
          <w:tcPr>
            <w:tcW w:w="1618" w:type="dxa"/>
            <w:vAlign w:val="bottom"/>
          </w:tcPr>
          <w:p w14:paraId="46509310" w14:textId="36E3D223" w:rsidR="00EA1749" w:rsidRDefault="00EA1749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42993534</w:t>
            </w:r>
          </w:p>
        </w:tc>
        <w:tc>
          <w:tcPr>
            <w:tcW w:w="1618" w:type="dxa"/>
            <w:vAlign w:val="bottom"/>
          </w:tcPr>
          <w:p w14:paraId="1C26B0C5" w14:textId="5D015883" w:rsidR="00EA1749" w:rsidRDefault="00EA1749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001221965</w:t>
            </w:r>
          </w:p>
        </w:tc>
        <w:tc>
          <w:tcPr>
            <w:tcW w:w="2074" w:type="dxa"/>
            <w:vAlign w:val="bottom"/>
          </w:tcPr>
          <w:p w14:paraId="135834E2" w14:textId="5B0C057E" w:rsidR="00EA1749" w:rsidRDefault="00EA1749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  <w:tr w:rsidR="00EA1749" w14:paraId="41C00B05" w14:textId="77777777" w:rsidTr="005C4F02">
        <w:tc>
          <w:tcPr>
            <w:tcW w:w="1098" w:type="dxa"/>
            <w:vAlign w:val="bottom"/>
          </w:tcPr>
          <w:p w14:paraId="0204403D" w14:textId="77777777" w:rsidR="00EA1749" w:rsidRDefault="00EA1749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618" w:type="dxa"/>
            <w:vAlign w:val="bottom"/>
          </w:tcPr>
          <w:p w14:paraId="782120D9" w14:textId="17AD8497" w:rsidR="00EA1749" w:rsidRDefault="00EA1749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3.026478517</w:t>
            </w:r>
          </w:p>
        </w:tc>
        <w:tc>
          <w:tcPr>
            <w:tcW w:w="1618" w:type="dxa"/>
            <w:vAlign w:val="bottom"/>
          </w:tcPr>
          <w:p w14:paraId="29F629FC" w14:textId="76C45704" w:rsidR="00EA1749" w:rsidRDefault="00EA1749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001798675</w:t>
            </w:r>
          </w:p>
        </w:tc>
        <w:tc>
          <w:tcPr>
            <w:tcW w:w="2074" w:type="dxa"/>
            <w:vAlign w:val="bottom"/>
          </w:tcPr>
          <w:p w14:paraId="63B56A68" w14:textId="6000665F" w:rsidR="00EA1749" w:rsidRDefault="00EA1749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  <w:tr w:rsidR="00EA1749" w14:paraId="29FC027D" w14:textId="77777777" w:rsidTr="005C4F02">
        <w:tc>
          <w:tcPr>
            <w:tcW w:w="1098" w:type="dxa"/>
            <w:vAlign w:val="bottom"/>
          </w:tcPr>
          <w:p w14:paraId="7F73A697" w14:textId="77777777" w:rsidR="00EA1749" w:rsidRDefault="00EA1749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618" w:type="dxa"/>
            <w:vAlign w:val="bottom"/>
          </w:tcPr>
          <w:p w14:paraId="12CADEA7" w14:textId="210734BF" w:rsidR="00EA1749" w:rsidRDefault="00EA1749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8" w:type="dxa"/>
            <w:vAlign w:val="bottom"/>
          </w:tcPr>
          <w:p w14:paraId="0BCC6072" w14:textId="0DAC2B56" w:rsidR="00EA1749" w:rsidRDefault="00EA1749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019134612</w:t>
            </w:r>
          </w:p>
        </w:tc>
        <w:tc>
          <w:tcPr>
            <w:tcW w:w="2074" w:type="dxa"/>
            <w:vAlign w:val="bottom"/>
          </w:tcPr>
          <w:p w14:paraId="3A9CBC99" w14:textId="597D8A99" w:rsidR="00EA1749" w:rsidRDefault="00EA1749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</w:tbl>
    <w:p w14:paraId="4805C149" w14:textId="77777777" w:rsidR="004A79E0" w:rsidRDefault="004A79E0" w:rsidP="003A0F6B">
      <w:pPr>
        <w:rPr>
          <w:rFonts w:ascii="Arial" w:hAnsi="Arial"/>
        </w:rPr>
      </w:pPr>
    </w:p>
    <w:p w14:paraId="3319D0CF" w14:textId="77777777" w:rsidR="00EA1749" w:rsidRDefault="00EA1749" w:rsidP="003A0F6B">
      <w:pPr>
        <w:rPr>
          <w:rFonts w:ascii="Arial" w:hAnsi="Arial"/>
        </w:rPr>
      </w:pPr>
    </w:p>
    <w:p w14:paraId="006C5BC9" w14:textId="77777777" w:rsidR="00EA1749" w:rsidRDefault="00EA1749" w:rsidP="003A0F6B">
      <w:pPr>
        <w:rPr>
          <w:rFonts w:ascii="Arial" w:hAnsi="Arial"/>
        </w:rPr>
      </w:pPr>
    </w:p>
    <w:p w14:paraId="5809E58A" w14:textId="77777777" w:rsidR="00EA1749" w:rsidRDefault="00EA1749" w:rsidP="003A0F6B">
      <w:pPr>
        <w:rPr>
          <w:rFonts w:ascii="Arial" w:hAnsi="Arial"/>
        </w:rPr>
      </w:pPr>
    </w:p>
    <w:p w14:paraId="0EB7CFD4" w14:textId="77777777" w:rsidR="00EA1749" w:rsidRDefault="00EA1749" w:rsidP="003A0F6B">
      <w:pPr>
        <w:rPr>
          <w:rFonts w:ascii="Arial" w:hAnsi="Arial"/>
        </w:rPr>
      </w:pPr>
    </w:p>
    <w:p w14:paraId="3CACBE26" w14:textId="77777777" w:rsidR="00EA1749" w:rsidRDefault="00EA1749" w:rsidP="003A0F6B">
      <w:pPr>
        <w:rPr>
          <w:rFonts w:ascii="Arial" w:hAnsi="Arial"/>
        </w:rPr>
      </w:pPr>
    </w:p>
    <w:p w14:paraId="5893BD8A" w14:textId="77777777" w:rsidR="00516F6C" w:rsidRDefault="00516F6C" w:rsidP="003A0F6B">
      <w:pPr>
        <w:rPr>
          <w:rFonts w:ascii="Arial" w:hAnsi="Arial"/>
        </w:rPr>
      </w:pPr>
    </w:p>
    <w:p w14:paraId="36DB4DBF" w14:textId="77777777" w:rsidR="00516F6C" w:rsidRDefault="00516F6C" w:rsidP="003A0F6B">
      <w:pPr>
        <w:rPr>
          <w:rFonts w:ascii="Arial" w:hAnsi="Arial"/>
        </w:rPr>
      </w:pPr>
    </w:p>
    <w:p w14:paraId="16426078" w14:textId="77777777" w:rsidR="00516F6C" w:rsidRDefault="00516F6C" w:rsidP="003A0F6B">
      <w:pPr>
        <w:rPr>
          <w:rFonts w:ascii="Arial" w:hAnsi="Arial"/>
        </w:rPr>
      </w:pPr>
    </w:p>
    <w:p w14:paraId="0B7BAB65" w14:textId="77777777" w:rsidR="00516F6C" w:rsidRDefault="00516F6C" w:rsidP="003A0F6B">
      <w:pPr>
        <w:rPr>
          <w:rFonts w:ascii="Arial" w:hAnsi="Arial"/>
        </w:rPr>
      </w:pPr>
    </w:p>
    <w:p w14:paraId="226B0654" w14:textId="77777777" w:rsidR="00516F6C" w:rsidRDefault="00516F6C" w:rsidP="003A0F6B">
      <w:pPr>
        <w:rPr>
          <w:rFonts w:ascii="Arial" w:hAnsi="Arial"/>
        </w:rPr>
      </w:pPr>
    </w:p>
    <w:p w14:paraId="7EDE86AC" w14:textId="77777777" w:rsidR="00516F6C" w:rsidRDefault="00516F6C" w:rsidP="003A0F6B">
      <w:pPr>
        <w:rPr>
          <w:rFonts w:ascii="Arial" w:hAnsi="Arial"/>
        </w:rPr>
      </w:pPr>
    </w:p>
    <w:p w14:paraId="39E18399" w14:textId="7D476311" w:rsidR="00516F6C" w:rsidRDefault="009F1E38" w:rsidP="003A0F6B">
      <w:pPr>
        <w:rPr>
          <w:rFonts w:ascii="Arial" w:hAnsi="Arial"/>
        </w:rPr>
      </w:pPr>
      <w:r>
        <w:rPr>
          <w:rFonts w:ascii="Arial" w:hAnsi="Arial"/>
          <w:u w:val="single"/>
        </w:rPr>
        <w:t>Bottom</w:t>
      </w:r>
      <w:r w:rsidR="00516F6C" w:rsidRPr="00AF5920">
        <w:rPr>
          <w:rFonts w:ascii="Arial" w:hAnsi="Arial"/>
          <w:u w:val="single"/>
        </w:rPr>
        <w:t xml:space="preserve"> panel</w:t>
      </w:r>
    </w:p>
    <w:p w14:paraId="1B825C07" w14:textId="77777777" w:rsidR="00516F6C" w:rsidRDefault="00516F6C" w:rsidP="003A0F6B">
      <w:pPr>
        <w:rPr>
          <w:rFonts w:ascii="Arial" w:hAnsi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1618"/>
        <w:gridCol w:w="1618"/>
        <w:gridCol w:w="2074"/>
      </w:tblGrid>
      <w:tr w:rsidR="009F1E38" w14:paraId="7A07B153" w14:textId="77777777" w:rsidTr="005C4F02">
        <w:tc>
          <w:tcPr>
            <w:tcW w:w="1098" w:type="dxa"/>
          </w:tcPr>
          <w:p w14:paraId="453A2C2D" w14:textId="4FB092E7" w:rsidR="009F1E38" w:rsidRDefault="009F1E38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ime (h)</w:t>
            </w:r>
          </w:p>
        </w:tc>
        <w:tc>
          <w:tcPr>
            <w:tcW w:w="5310" w:type="dxa"/>
            <w:gridSpan w:val="3"/>
          </w:tcPr>
          <w:p w14:paraId="63BD8E44" w14:textId="3910C0D2" w:rsidR="009F1E38" w:rsidRDefault="009F1E38" w:rsidP="009F1E3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Fig 2 bottom: release ratio IDE + serum data sets</w:t>
            </w:r>
          </w:p>
        </w:tc>
      </w:tr>
      <w:tr w:rsidR="009F1E38" w14:paraId="39DED523" w14:textId="77777777" w:rsidTr="005C4F02">
        <w:tc>
          <w:tcPr>
            <w:tcW w:w="1098" w:type="dxa"/>
          </w:tcPr>
          <w:p w14:paraId="142AA934" w14:textId="77777777" w:rsidR="009F1E38" w:rsidRDefault="009F1E38" w:rsidP="005C4F02">
            <w:pPr>
              <w:jc w:val="center"/>
              <w:rPr>
                <w:rFonts w:ascii="Arial" w:hAnsi="Arial"/>
              </w:rPr>
            </w:pPr>
          </w:p>
        </w:tc>
        <w:tc>
          <w:tcPr>
            <w:tcW w:w="1618" w:type="dxa"/>
          </w:tcPr>
          <w:p w14:paraId="43A9E0AB" w14:textId="77777777" w:rsidR="009F1E38" w:rsidRDefault="009F1E38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618" w:type="dxa"/>
          </w:tcPr>
          <w:p w14:paraId="671CE379" w14:textId="6AAFB194" w:rsidR="009F1E38" w:rsidRDefault="009F1E38" w:rsidP="005C4F02">
            <w:pPr>
              <w:jc w:val="center"/>
              <w:rPr>
                <w:rFonts w:ascii="Arial" w:hAnsi="Arial"/>
              </w:rPr>
            </w:pPr>
          </w:p>
        </w:tc>
        <w:tc>
          <w:tcPr>
            <w:tcW w:w="2074" w:type="dxa"/>
          </w:tcPr>
          <w:p w14:paraId="5A4F939D" w14:textId="01BA7F3B" w:rsidR="009F1E38" w:rsidRDefault="009F1E38" w:rsidP="005C4F02">
            <w:pPr>
              <w:jc w:val="center"/>
              <w:rPr>
                <w:rFonts w:ascii="Arial" w:hAnsi="Arial"/>
              </w:rPr>
            </w:pPr>
          </w:p>
        </w:tc>
      </w:tr>
      <w:tr w:rsidR="009F1E38" w14:paraId="545AA1B0" w14:textId="77777777" w:rsidTr="005C4F02">
        <w:tc>
          <w:tcPr>
            <w:tcW w:w="1098" w:type="dxa"/>
            <w:vAlign w:val="bottom"/>
          </w:tcPr>
          <w:p w14:paraId="34A37728" w14:textId="04B51DF8" w:rsidR="009F1E38" w:rsidRDefault="009F1E38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618" w:type="dxa"/>
            <w:vAlign w:val="bottom"/>
          </w:tcPr>
          <w:p w14:paraId="7E1F1265" w14:textId="77777777" w:rsidR="009F1E38" w:rsidRDefault="009F1E38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618" w:type="dxa"/>
            <w:vAlign w:val="bottom"/>
          </w:tcPr>
          <w:p w14:paraId="091196DE" w14:textId="11352C69" w:rsidR="009F1E38" w:rsidRDefault="009F1E38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74" w:type="dxa"/>
            <w:vAlign w:val="bottom"/>
          </w:tcPr>
          <w:p w14:paraId="02D584F7" w14:textId="5E8AE30C" w:rsidR="009F1E38" w:rsidRDefault="009F1E38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  <w:tr w:rsidR="003F2E9D" w14:paraId="67D65E33" w14:textId="77777777" w:rsidTr="005C4F02">
        <w:tc>
          <w:tcPr>
            <w:tcW w:w="1098" w:type="dxa"/>
            <w:vAlign w:val="bottom"/>
          </w:tcPr>
          <w:p w14:paraId="33F9D25B" w14:textId="334B6479" w:rsidR="003F2E9D" w:rsidRDefault="003F2E9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618" w:type="dxa"/>
            <w:vAlign w:val="bottom"/>
          </w:tcPr>
          <w:p w14:paraId="1207A961" w14:textId="765F7C34" w:rsidR="003F2E9D" w:rsidRDefault="003F2E9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022006596</w:t>
            </w:r>
          </w:p>
        </w:tc>
        <w:tc>
          <w:tcPr>
            <w:tcW w:w="1618" w:type="dxa"/>
            <w:vAlign w:val="bottom"/>
          </w:tcPr>
          <w:p w14:paraId="4AF9AA2E" w14:textId="0AC8D2BB" w:rsidR="003F2E9D" w:rsidRDefault="003F2E9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74" w:type="dxa"/>
            <w:vAlign w:val="bottom"/>
          </w:tcPr>
          <w:p w14:paraId="67028C89" w14:textId="3CFB2BB7" w:rsidR="003F2E9D" w:rsidRDefault="003F2E9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  <w:tr w:rsidR="003F2E9D" w14:paraId="55C01EAC" w14:textId="77777777" w:rsidTr="005C4F02">
        <w:tc>
          <w:tcPr>
            <w:tcW w:w="1098" w:type="dxa"/>
            <w:vAlign w:val="bottom"/>
          </w:tcPr>
          <w:p w14:paraId="25E8C317" w14:textId="6E5A4454" w:rsidR="003F2E9D" w:rsidRDefault="003F2E9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4.5</w:t>
            </w:r>
          </w:p>
        </w:tc>
        <w:tc>
          <w:tcPr>
            <w:tcW w:w="1618" w:type="dxa"/>
            <w:vAlign w:val="bottom"/>
          </w:tcPr>
          <w:p w14:paraId="6D9106CB" w14:textId="07FA2824" w:rsidR="003F2E9D" w:rsidRDefault="003F2E9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8" w:type="dxa"/>
            <w:vAlign w:val="bottom"/>
          </w:tcPr>
          <w:p w14:paraId="6FBE97D9" w14:textId="2E26222F" w:rsidR="003F2E9D" w:rsidRDefault="003F2E9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74" w:type="dxa"/>
            <w:vAlign w:val="bottom"/>
          </w:tcPr>
          <w:p w14:paraId="7DD454A4" w14:textId="6F0BAE2F" w:rsidR="003F2E9D" w:rsidRDefault="003F2E9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  <w:tr w:rsidR="003F2E9D" w14:paraId="4EF9BBEC" w14:textId="77777777" w:rsidTr="005C4F02">
        <w:tc>
          <w:tcPr>
            <w:tcW w:w="1098" w:type="dxa"/>
            <w:vAlign w:val="bottom"/>
          </w:tcPr>
          <w:p w14:paraId="46659981" w14:textId="17FC4A92" w:rsidR="003F2E9D" w:rsidRDefault="003F2E9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618" w:type="dxa"/>
            <w:vAlign w:val="bottom"/>
          </w:tcPr>
          <w:p w14:paraId="42BECEB8" w14:textId="482CC915" w:rsidR="003F2E9D" w:rsidRDefault="003F2E9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0465068</w:t>
            </w:r>
          </w:p>
        </w:tc>
        <w:tc>
          <w:tcPr>
            <w:tcW w:w="1618" w:type="dxa"/>
            <w:vAlign w:val="bottom"/>
          </w:tcPr>
          <w:p w14:paraId="2D0D2F0E" w14:textId="68BAF5D6" w:rsidR="003F2E9D" w:rsidRDefault="003F2E9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74" w:type="dxa"/>
            <w:vAlign w:val="bottom"/>
          </w:tcPr>
          <w:p w14:paraId="6DD2E721" w14:textId="22E28FFF" w:rsidR="003F2E9D" w:rsidRDefault="003F2E9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  <w:tr w:rsidR="003F2E9D" w14:paraId="3D2B2A7E" w14:textId="77777777" w:rsidTr="005C4F02">
        <w:tc>
          <w:tcPr>
            <w:tcW w:w="1098" w:type="dxa"/>
            <w:vAlign w:val="bottom"/>
          </w:tcPr>
          <w:p w14:paraId="41727844" w14:textId="44C586D9" w:rsidR="003F2E9D" w:rsidRDefault="003F2E9D" w:rsidP="005C4F02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618" w:type="dxa"/>
            <w:vAlign w:val="bottom"/>
          </w:tcPr>
          <w:p w14:paraId="5F7CB220" w14:textId="792AFD92" w:rsidR="003F2E9D" w:rsidRDefault="003F2E9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127165011</w:t>
            </w:r>
          </w:p>
        </w:tc>
        <w:tc>
          <w:tcPr>
            <w:tcW w:w="1618" w:type="dxa"/>
            <w:vAlign w:val="bottom"/>
          </w:tcPr>
          <w:p w14:paraId="4DCA6545" w14:textId="77777777" w:rsidR="003F2E9D" w:rsidRDefault="003F2E9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74" w:type="dxa"/>
            <w:vAlign w:val="bottom"/>
          </w:tcPr>
          <w:p w14:paraId="689BD444" w14:textId="77777777" w:rsidR="003F2E9D" w:rsidRDefault="003F2E9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  <w:tr w:rsidR="003F2E9D" w14:paraId="475FFBCA" w14:textId="77777777" w:rsidTr="005C4F02">
        <w:tc>
          <w:tcPr>
            <w:tcW w:w="1098" w:type="dxa"/>
            <w:vAlign w:val="bottom"/>
          </w:tcPr>
          <w:p w14:paraId="3C09EBEE" w14:textId="68D31B6E" w:rsidR="003F2E9D" w:rsidRDefault="003F2E9D" w:rsidP="005C4F02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618" w:type="dxa"/>
            <w:vAlign w:val="bottom"/>
          </w:tcPr>
          <w:p w14:paraId="63ACE03A" w14:textId="77777777" w:rsidR="003F2E9D" w:rsidRDefault="003F2E9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8" w:type="dxa"/>
            <w:vAlign w:val="bottom"/>
          </w:tcPr>
          <w:p w14:paraId="7A22F7F2" w14:textId="77777777" w:rsidR="003F2E9D" w:rsidRDefault="003F2E9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74" w:type="dxa"/>
            <w:vAlign w:val="bottom"/>
          </w:tcPr>
          <w:p w14:paraId="2A8EE7D1" w14:textId="77777777" w:rsidR="003F2E9D" w:rsidRDefault="003F2E9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  <w:tr w:rsidR="003F2E9D" w14:paraId="6F72E223" w14:textId="77777777" w:rsidTr="005C4F02">
        <w:tc>
          <w:tcPr>
            <w:tcW w:w="1098" w:type="dxa"/>
            <w:vAlign w:val="bottom"/>
          </w:tcPr>
          <w:p w14:paraId="484B5D6F" w14:textId="05D03AAF" w:rsidR="003F2E9D" w:rsidRDefault="003F2E9D" w:rsidP="005C4F02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618" w:type="dxa"/>
            <w:vAlign w:val="bottom"/>
          </w:tcPr>
          <w:p w14:paraId="0E4C3821" w14:textId="014ECD2B" w:rsidR="003F2E9D" w:rsidRDefault="003F2E9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200555716</w:t>
            </w:r>
          </w:p>
        </w:tc>
        <w:tc>
          <w:tcPr>
            <w:tcW w:w="1618" w:type="dxa"/>
            <w:vAlign w:val="bottom"/>
          </w:tcPr>
          <w:p w14:paraId="1D12046F" w14:textId="77777777" w:rsidR="003F2E9D" w:rsidRDefault="003F2E9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74" w:type="dxa"/>
            <w:vAlign w:val="bottom"/>
          </w:tcPr>
          <w:p w14:paraId="5740E3E0" w14:textId="77777777" w:rsidR="003F2E9D" w:rsidRDefault="003F2E9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  <w:tr w:rsidR="003F2E9D" w14:paraId="5C1FD338" w14:textId="77777777" w:rsidTr="005C4F02">
        <w:tc>
          <w:tcPr>
            <w:tcW w:w="1098" w:type="dxa"/>
            <w:vAlign w:val="bottom"/>
          </w:tcPr>
          <w:p w14:paraId="255A49C9" w14:textId="2067F862" w:rsidR="003F2E9D" w:rsidRDefault="003F2E9D" w:rsidP="005C4F02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1618" w:type="dxa"/>
            <w:vAlign w:val="bottom"/>
          </w:tcPr>
          <w:p w14:paraId="13CD5B3F" w14:textId="77777777" w:rsidR="003F2E9D" w:rsidRDefault="003F2E9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8" w:type="dxa"/>
            <w:vAlign w:val="bottom"/>
          </w:tcPr>
          <w:p w14:paraId="48322E58" w14:textId="77777777" w:rsidR="003F2E9D" w:rsidRDefault="003F2E9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74" w:type="dxa"/>
            <w:vAlign w:val="bottom"/>
          </w:tcPr>
          <w:p w14:paraId="4828B11F" w14:textId="77777777" w:rsidR="003F2E9D" w:rsidRDefault="003F2E9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</w:tbl>
    <w:p w14:paraId="4A07923E" w14:textId="77777777" w:rsidR="00EA1749" w:rsidRDefault="00EA1749" w:rsidP="003A0F6B">
      <w:pPr>
        <w:rPr>
          <w:rFonts w:ascii="Arial" w:hAnsi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1618"/>
        <w:gridCol w:w="1618"/>
        <w:gridCol w:w="2074"/>
      </w:tblGrid>
      <w:tr w:rsidR="003F2E9D" w14:paraId="7B95CCFD" w14:textId="77777777" w:rsidTr="005C4F02">
        <w:tc>
          <w:tcPr>
            <w:tcW w:w="1098" w:type="dxa"/>
          </w:tcPr>
          <w:p w14:paraId="65D4A6C1" w14:textId="77777777" w:rsidR="003F2E9D" w:rsidRDefault="003F2E9D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ime (h)</w:t>
            </w:r>
          </w:p>
        </w:tc>
        <w:tc>
          <w:tcPr>
            <w:tcW w:w="5310" w:type="dxa"/>
            <w:gridSpan w:val="3"/>
          </w:tcPr>
          <w:p w14:paraId="2A0E245D" w14:textId="7FC2D6B0" w:rsidR="003F2E9D" w:rsidRDefault="003F2E9D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Fig 2 bottom: release ratio LDH + serum data sets</w:t>
            </w:r>
          </w:p>
        </w:tc>
      </w:tr>
      <w:tr w:rsidR="003F2E9D" w14:paraId="4FED9CE6" w14:textId="77777777" w:rsidTr="005C4F02">
        <w:tc>
          <w:tcPr>
            <w:tcW w:w="1098" w:type="dxa"/>
          </w:tcPr>
          <w:p w14:paraId="3CE5F182" w14:textId="77777777" w:rsidR="003F2E9D" w:rsidRDefault="003F2E9D" w:rsidP="005C4F02">
            <w:pPr>
              <w:jc w:val="center"/>
              <w:rPr>
                <w:rFonts w:ascii="Arial" w:hAnsi="Arial"/>
              </w:rPr>
            </w:pPr>
          </w:p>
        </w:tc>
        <w:tc>
          <w:tcPr>
            <w:tcW w:w="1618" w:type="dxa"/>
          </w:tcPr>
          <w:p w14:paraId="5C6EDBC5" w14:textId="77777777" w:rsidR="003F2E9D" w:rsidRDefault="003F2E9D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618" w:type="dxa"/>
          </w:tcPr>
          <w:p w14:paraId="23F202B7" w14:textId="7725CF13" w:rsidR="003F2E9D" w:rsidRDefault="00A26FF4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2074" w:type="dxa"/>
          </w:tcPr>
          <w:p w14:paraId="165EDA69" w14:textId="00860092" w:rsidR="003F2E9D" w:rsidRDefault="00A26FF4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3F2E9D" w14:paraId="46F2E219" w14:textId="77777777" w:rsidTr="005C4F02">
        <w:tc>
          <w:tcPr>
            <w:tcW w:w="1098" w:type="dxa"/>
            <w:vAlign w:val="bottom"/>
          </w:tcPr>
          <w:p w14:paraId="69A90A94" w14:textId="77777777" w:rsidR="003F2E9D" w:rsidRDefault="003F2E9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618" w:type="dxa"/>
            <w:vAlign w:val="bottom"/>
          </w:tcPr>
          <w:p w14:paraId="1507C69B" w14:textId="77777777" w:rsidR="003F2E9D" w:rsidRDefault="003F2E9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618" w:type="dxa"/>
            <w:vAlign w:val="bottom"/>
          </w:tcPr>
          <w:p w14:paraId="665ADEEE" w14:textId="6E910D1B" w:rsidR="003F2E9D" w:rsidRDefault="005853A7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2074" w:type="dxa"/>
            <w:vAlign w:val="bottom"/>
          </w:tcPr>
          <w:p w14:paraId="47273A42" w14:textId="4DB0BB1F" w:rsidR="003F2E9D" w:rsidRDefault="005853A7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</w:tr>
      <w:tr w:rsidR="00A26FF4" w14:paraId="1D90048F" w14:textId="77777777" w:rsidTr="005C4F02">
        <w:tc>
          <w:tcPr>
            <w:tcW w:w="1098" w:type="dxa"/>
            <w:vAlign w:val="bottom"/>
          </w:tcPr>
          <w:p w14:paraId="6ED8B70A" w14:textId="77777777" w:rsidR="00A26FF4" w:rsidRDefault="00A26FF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618" w:type="dxa"/>
            <w:vAlign w:val="bottom"/>
          </w:tcPr>
          <w:p w14:paraId="0AF2F24C" w14:textId="04F9CC0E" w:rsidR="00A26FF4" w:rsidRDefault="00A26FF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8" w:type="dxa"/>
            <w:vAlign w:val="bottom"/>
          </w:tcPr>
          <w:p w14:paraId="2546043C" w14:textId="77777777" w:rsidR="00A26FF4" w:rsidRDefault="00A26FF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74" w:type="dxa"/>
            <w:vAlign w:val="bottom"/>
          </w:tcPr>
          <w:p w14:paraId="0A1D353C" w14:textId="77777777" w:rsidR="00A26FF4" w:rsidRDefault="00A26FF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  <w:tr w:rsidR="00A26FF4" w14:paraId="64966D0E" w14:textId="77777777" w:rsidTr="005C4F02">
        <w:tc>
          <w:tcPr>
            <w:tcW w:w="1098" w:type="dxa"/>
            <w:vAlign w:val="bottom"/>
          </w:tcPr>
          <w:p w14:paraId="390B998C" w14:textId="77777777" w:rsidR="00A26FF4" w:rsidRDefault="00A26FF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4.5</w:t>
            </w:r>
          </w:p>
        </w:tc>
        <w:tc>
          <w:tcPr>
            <w:tcW w:w="1618" w:type="dxa"/>
            <w:vAlign w:val="bottom"/>
          </w:tcPr>
          <w:p w14:paraId="0D0E6129" w14:textId="778B3639" w:rsidR="00A26FF4" w:rsidRDefault="00A26FF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303338806</w:t>
            </w:r>
          </w:p>
        </w:tc>
        <w:tc>
          <w:tcPr>
            <w:tcW w:w="1618" w:type="dxa"/>
            <w:vAlign w:val="bottom"/>
          </w:tcPr>
          <w:p w14:paraId="7BB21870" w14:textId="32AC205E" w:rsidR="00A26FF4" w:rsidRDefault="00A26FF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689221841</w:t>
            </w:r>
          </w:p>
        </w:tc>
        <w:tc>
          <w:tcPr>
            <w:tcW w:w="2074" w:type="dxa"/>
            <w:vAlign w:val="bottom"/>
          </w:tcPr>
          <w:p w14:paraId="7A6089E1" w14:textId="10629323" w:rsidR="00A26FF4" w:rsidRDefault="00A26FF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303338806</w:t>
            </w:r>
          </w:p>
        </w:tc>
      </w:tr>
      <w:tr w:rsidR="00A26FF4" w14:paraId="0BBADF1B" w14:textId="77777777" w:rsidTr="005C4F02">
        <w:tc>
          <w:tcPr>
            <w:tcW w:w="1098" w:type="dxa"/>
            <w:vAlign w:val="bottom"/>
          </w:tcPr>
          <w:p w14:paraId="79E296B6" w14:textId="77777777" w:rsidR="00A26FF4" w:rsidRDefault="00A26FF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618" w:type="dxa"/>
            <w:vAlign w:val="bottom"/>
          </w:tcPr>
          <w:p w14:paraId="04BCC227" w14:textId="7E15F200" w:rsidR="00A26FF4" w:rsidRDefault="00A26FF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8" w:type="dxa"/>
            <w:vAlign w:val="bottom"/>
          </w:tcPr>
          <w:p w14:paraId="5870F35C" w14:textId="77777777" w:rsidR="00A26FF4" w:rsidRDefault="00A26FF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74" w:type="dxa"/>
            <w:vAlign w:val="bottom"/>
          </w:tcPr>
          <w:p w14:paraId="0034FC2C" w14:textId="77777777" w:rsidR="00A26FF4" w:rsidRDefault="00A26FF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  <w:tr w:rsidR="00A26FF4" w14:paraId="672277BA" w14:textId="77777777" w:rsidTr="005C4F02">
        <w:tc>
          <w:tcPr>
            <w:tcW w:w="1098" w:type="dxa"/>
            <w:vAlign w:val="bottom"/>
          </w:tcPr>
          <w:p w14:paraId="1B0DCE5A" w14:textId="77777777" w:rsidR="00A26FF4" w:rsidRDefault="00A26FF4" w:rsidP="005C4F02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618" w:type="dxa"/>
            <w:vAlign w:val="bottom"/>
          </w:tcPr>
          <w:p w14:paraId="7BB215BE" w14:textId="2AF1DDB1" w:rsidR="00A26FF4" w:rsidRDefault="00A26FF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8" w:type="dxa"/>
            <w:vAlign w:val="bottom"/>
          </w:tcPr>
          <w:p w14:paraId="79F920C7" w14:textId="77777777" w:rsidR="00A26FF4" w:rsidRDefault="00A26FF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74" w:type="dxa"/>
            <w:vAlign w:val="bottom"/>
          </w:tcPr>
          <w:p w14:paraId="656B7989" w14:textId="77777777" w:rsidR="00A26FF4" w:rsidRDefault="00A26FF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  <w:tr w:rsidR="00A26FF4" w14:paraId="0A583814" w14:textId="77777777" w:rsidTr="005C4F02">
        <w:tc>
          <w:tcPr>
            <w:tcW w:w="1098" w:type="dxa"/>
            <w:vAlign w:val="bottom"/>
          </w:tcPr>
          <w:p w14:paraId="3057F72F" w14:textId="77777777" w:rsidR="00A26FF4" w:rsidRDefault="00A26FF4" w:rsidP="005C4F02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618" w:type="dxa"/>
            <w:vAlign w:val="bottom"/>
          </w:tcPr>
          <w:p w14:paraId="39B28D08" w14:textId="2FD08D79" w:rsidR="00A26FF4" w:rsidRPr="00A26FF4" w:rsidRDefault="00A26FF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8" w:type="dxa"/>
            <w:vAlign w:val="bottom"/>
          </w:tcPr>
          <w:p w14:paraId="11D94646" w14:textId="6DD5C2EC" w:rsidR="00A26FF4" w:rsidRDefault="00A26FF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2.29268718</w:t>
            </w:r>
          </w:p>
        </w:tc>
        <w:tc>
          <w:tcPr>
            <w:tcW w:w="2074" w:type="dxa"/>
            <w:vAlign w:val="bottom"/>
          </w:tcPr>
          <w:p w14:paraId="5769A127" w14:textId="6ED029C8" w:rsidR="00A26FF4" w:rsidRPr="00A26FF4" w:rsidRDefault="00A26FF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  <w:tr w:rsidR="00A26FF4" w14:paraId="3DC36551" w14:textId="77777777" w:rsidTr="005C4F02">
        <w:tc>
          <w:tcPr>
            <w:tcW w:w="1098" w:type="dxa"/>
            <w:vAlign w:val="bottom"/>
          </w:tcPr>
          <w:p w14:paraId="756C01BF" w14:textId="77777777" w:rsidR="00A26FF4" w:rsidRDefault="00A26FF4" w:rsidP="005C4F02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618" w:type="dxa"/>
            <w:vAlign w:val="bottom"/>
          </w:tcPr>
          <w:p w14:paraId="4B8BFC37" w14:textId="1BD2942A" w:rsidR="00A26FF4" w:rsidRDefault="00A26FF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8" w:type="dxa"/>
            <w:vAlign w:val="bottom"/>
          </w:tcPr>
          <w:p w14:paraId="54579F53" w14:textId="77777777" w:rsidR="00A26FF4" w:rsidRDefault="00A26FF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74" w:type="dxa"/>
            <w:vAlign w:val="bottom"/>
          </w:tcPr>
          <w:p w14:paraId="408808B9" w14:textId="77777777" w:rsidR="00A26FF4" w:rsidRDefault="00A26FF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  <w:tr w:rsidR="00A26FF4" w14:paraId="4401E43F" w14:textId="77777777" w:rsidTr="005C4F02">
        <w:tc>
          <w:tcPr>
            <w:tcW w:w="1098" w:type="dxa"/>
            <w:vAlign w:val="bottom"/>
          </w:tcPr>
          <w:p w14:paraId="0C12B28A" w14:textId="77777777" w:rsidR="00A26FF4" w:rsidRDefault="00A26FF4" w:rsidP="005C4F02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1618" w:type="dxa"/>
            <w:vAlign w:val="bottom"/>
          </w:tcPr>
          <w:p w14:paraId="44581101" w14:textId="753DFCE5" w:rsidR="00A26FF4" w:rsidRDefault="00A26FF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2.248786969</w:t>
            </w:r>
          </w:p>
        </w:tc>
        <w:tc>
          <w:tcPr>
            <w:tcW w:w="1618" w:type="dxa"/>
            <w:vAlign w:val="bottom"/>
          </w:tcPr>
          <w:p w14:paraId="01912809" w14:textId="661BC80A" w:rsidR="00A26FF4" w:rsidRDefault="00A26FF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2.266552495</w:t>
            </w:r>
          </w:p>
        </w:tc>
        <w:tc>
          <w:tcPr>
            <w:tcW w:w="2074" w:type="dxa"/>
            <w:vAlign w:val="bottom"/>
          </w:tcPr>
          <w:p w14:paraId="38B99E7D" w14:textId="52D6025F" w:rsidR="00A26FF4" w:rsidRDefault="00A26FF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2.248786969</w:t>
            </w:r>
          </w:p>
        </w:tc>
      </w:tr>
    </w:tbl>
    <w:p w14:paraId="44A556ED" w14:textId="77777777" w:rsidR="009F1E38" w:rsidRDefault="009F1E38" w:rsidP="003A0F6B">
      <w:pPr>
        <w:rPr>
          <w:rFonts w:ascii="Arial" w:hAnsi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1618"/>
        <w:gridCol w:w="1618"/>
        <w:gridCol w:w="2074"/>
      </w:tblGrid>
      <w:tr w:rsidR="000B0E5D" w14:paraId="45629059" w14:textId="77777777" w:rsidTr="005C4F02">
        <w:tc>
          <w:tcPr>
            <w:tcW w:w="1098" w:type="dxa"/>
          </w:tcPr>
          <w:p w14:paraId="1DB88A28" w14:textId="77777777" w:rsidR="000B0E5D" w:rsidRDefault="000B0E5D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ime (h)</w:t>
            </w:r>
          </w:p>
        </w:tc>
        <w:tc>
          <w:tcPr>
            <w:tcW w:w="5310" w:type="dxa"/>
            <w:gridSpan w:val="3"/>
          </w:tcPr>
          <w:p w14:paraId="4B98F101" w14:textId="7ECCE5DE" w:rsidR="000B0E5D" w:rsidRDefault="00105CB9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Fig 2 bottom: release ratio IDE -</w:t>
            </w:r>
            <w:r w:rsidR="000B0E5D">
              <w:rPr>
                <w:rFonts w:ascii="Arial" w:hAnsi="Arial"/>
              </w:rPr>
              <w:t xml:space="preserve"> serum data sets</w:t>
            </w:r>
          </w:p>
        </w:tc>
      </w:tr>
      <w:tr w:rsidR="000B0E5D" w14:paraId="75B0421A" w14:textId="77777777" w:rsidTr="005C4F02">
        <w:tc>
          <w:tcPr>
            <w:tcW w:w="1098" w:type="dxa"/>
          </w:tcPr>
          <w:p w14:paraId="71489021" w14:textId="77777777" w:rsidR="000B0E5D" w:rsidRDefault="000B0E5D" w:rsidP="005C4F02">
            <w:pPr>
              <w:jc w:val="center"/>
              <w:rPr>
                <w:rFonts w:ascii="Arial" w:hAnsi="Arial"/>
              </w:rPr>
            </w:pPr>
          </w:p>
        </w:tc>
        <w:tc>
          <w:tcPr>
            <w:tcW w:w="1618" w:type="dxa"/>
          </w:tcPr>
          <w:p w14:paraId="07CE2E1D" w14:textId="77777777" w:rsidR="000B0E5D" w:rsidRDefault="000B0E5D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618" w:type="dxa"/>
          </w:tcPr>
          <w:p w14:paraId="0BCBC636" w14:textId="77777777" w:rsidR="000B0E5D" w:rsidRDefault="000B0E5D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2074" w:type="dxa"/>
          </w:tcPr>
          <w:p w14:paraId="237FB786" w14:textId="601EB8B2" w:rsidR="000B0E5D" w:rsidRDefault="000B0E5D" w:rsidP="005C4F02">
            <w:pPr>
              <w:jc w:val="center"/>
              <w:rPr>
                <w:rFonts w:ascii="Arial" w:hAnsi="Arial"/>
              </w:rPr>
            </w:pPr>
          </w:p>
        </w:tc>
      </w:tr>
      <w:tr w:rsidR="000B0E5D" w14:paraId="1A73D859" w14:textId="77777777" w:rsidTr="005C4F02">
        <w:tc>
          <w:tcPr>
            <w:tcW w:w="1098" w:type="dxa"/>
            <w:vAlign w:val="bottom"/>
          </w:tcPr>
          <w:p w14:paraId="05E4E904" w14:textId="77777777" w:rsidR="000B0E5D" w:rsidRDefault="000B0E5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618" w:type="dxa"/>
            <w:vAlign w:val="bottom"/>
          </w:tcPr>
          <w:p w14:paraId="39CC04D0" w14:textId="77777777" w:rsidR="000B0E5D" w:rsidRDefault="000B0E5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618" w:type="dxa"/>
            <w:vAlign w:val="bottom"/>
          </w:tcPr>
          <w:p w14:paraId="62E1688A" w14:textId="6D79437B" w:rsidR="000B0E5D" w:rsidRDefault="00F12F26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2074" w:type="dxa"/>
            <w:vAlign w:val="bottom"/>
          </w:tcPr>
          <w:p w14:paraId="7C74732F" w14:textId="77777777" w:rsidR="000B0E5D" w:rsidRDefault="000B0E5D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  <w:tr w:rsidR="004865A9" w14:paraId="449EF028" w14:textId="77777777" w:rsidTr="005C4F02">
        <w:tc>
          <w:tcPr>
            <w:tcW w:w="1098" w:type="dxa"/>
            <w:vAlign w:val="bottom"/>
          </w:tcPr>
          <w:p w14:paraId="693F94FD" w14:textId="77777777" w:rsidR="004865A9" w:rsidRDefault="004865A9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618" w:type="dxa"/>
            <w:vAlign w:val="bottom"/>
          </w:tcPr>
          <w:p w14:paraId="474392C3" w14:textId="77777777" w:rsidR="004865A9" w:rsidRDefault="004865A9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8" w:type="dxa"/>
            <w:vAlign w:val="bottom"/>
          </w:tcPr>
          <w:p w14:paraId="06622F6A" w14:textId="77777777" w:rsidR="004865A9" w:rsidRDefault="004865A9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74" w:type="dxa"/>
            <w:vAlign w:val="bottom"/>
          </w:tcPr>
          <w:p w14:paraId="7FC1B08C" w14:textId="77777777" w:rsidR="004865A9" w:rsidRDefault="004865A9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  <w:tr w:rsidR="004865A9" w14:paraId="2FC5EFD3" w14:textId="77777777" w:rsidTr="005C4F02">
        <w:tc>
          <w:tcPr>
            <w:tcW w:w="1098" w:type="dxa"/>
            <w:vAlign w:val="bottom"/>
          </w:tcPr>
          <w:p w14:paraId="20700DC4" w14:textId="77777777" w:rsidR="004865A9" w:rsidRDefault="004865A9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4.5</w:t>
            </w:r>
          </w:p>
        </w:tc>
        <w:tc>
          <w:tcPr>
            <w:tcW w:w="1618" w:type="dxa"/>
            <w:vAlign w:val="bottom"/>
          </w:tcPr>
          <w:p w14:paraId="05CCECE0" w14:textId="11D072E5" w:rsidR="004865A9" w:rsidRDefault="004865A9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268620033</w:t>
            </w:r>
          </w:p>
        </w:tc>
        <w:tc>
          <w:tcPr>
            <w:tcW w:w="1618" w:type="dxa"/>
            <w:vAlign w:val="bottom"/>
          </w:tcPr>
          <w:p w14:paraId="21A80A98" w14:textId="04D477AA" w:rsidR="004865A9" w:rsidRDefault="004865A9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567251555</w:t>
            </w:r>
          </w:p>
        </w:tc>
        <w:tc>
          <w:tcPr>
            <w:tcW w:w="2074" w:type="dxa"/>
            <w:vAlign w:val="bottom"/>
          </w:tcPr>
          <w:p w14:paraId="46AB2C0E" w14:textId="364E9DB6" w:rsidR="004865A9" w:rsidRDefault="004865A9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  <w:tr w:rsidR="004865A9" w14:paraId="69F1554A" w14:textId="77777777" w:rsidTr="005C4F02">
        <w:tc>
          <w:tcPr>
            <w:tcW w:w="1098" w:type="dxa"/>
            <w:vAlign w:val="bottom"/>
          </w:tcPr>
          <w:p w14:paraId="578E4A37" w14:textId="77777777" w:rsidR="004865A9" w:rsidRDefault="004865A9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618" w:type="dxa"/>
            <w:vAlign w:val="bottom"/>
          </w:tcPr>
          <w:p w14:paraId="08C214A6" w14:textId="77777777" w:rsidR="004865A9" w:rsidRDefault="004865A9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8" w:type="dxa"/>
            <w:vAlign w:val="bottom"/>
          </w:tcPr>
          <w:p w14:paraId="189ED0AA" w14:textId="77777777" w:rsidR="004865A9" w:rsidRDefault="004865A9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74" w:type="dxa"/>
            <w:vAlign w:val="bottom"/>
          </w:tcPr>
          <w:p w14:paraId="1FB7D19E" w14:textId="77777777" w:rsidR="004865A9" w:rsidRDefault="004865A9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  <w:tr w:rsidR="004865A9" w14:paraId="74BD6D1D" w14:textId="77777777" w:rsidTr="005C4F02">
        <w:tc>
          <w:tcPr>
            <w:tcW w:w="1098" w:type="dxa"/>
            <w:vAlign w:val="bottom"/>
          </w:tcPr>
          <w:p w14:paraId="6A61EF3E" w14:textId="77777777" w:rsidR="004865A9" w:rsidRDefault="004865A9" w:rsidP="005C4F02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618" w:type="dxa"/>
            <w:vAlign w:val="bottom"/>
          </w:tcPr>
          <w:p w14:paraId="4A2404ED" w14:textId="77777777" w:rsidR="004865A9" w:rsidRDefault="004865A9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8" w:type="dxa"/>
            <w:vAlign w:val="bottom"/>
          </w:tcPr>
          <w:p w14:paraId="62DDC50C" w14:textId="77777777" w:rsidR="004865A9" w:rsidRDefault="004865A9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74" w:type="dxa"/>
            <w:vAlign w:val="bottom"/>
          </w:tcPr>
          <w:p w14:paraId="70DD4C1A" w14:textId="77777777" w:rsidR="004865A9" w:rsidRDefault="004865A9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  <w:tr w:rsidR="004865A9" w:rsidRPr="00A26FF4" w14:paraId="6D506EE4" w14:textId="77777777" w:rsidTr="005C4F02">
        <w:tc>
          <w:tcPr>
            <w:tcW w:w="1098" w:type="dxa"/>
            <w:vAlign w:val="bottom"/>
          </w:tcPr>
          <w:p w14:paraId="220FF27D" w14:textId="77777777" w:rsidR="004865A9" w:rsidRDefault="004865A9" w:rsidP="005C4F02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618" w:type="dxa"/>
            <w:vAlign w:val="bottom"/>
          </w:tcPr>
          <w:p w14:paraId="58D6701D" w14:textId="65FF5846" w:rsidR="004865A9" w:rsidRPr="00A26FF4" w:rsidRDefault="004865A9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953657669</w:t>
            </w:r>
          </w:p>
        </w:tc>
        <w:tc>
          <w:tcPr>
            <w:tcW w:w="1618" w:type="dxa"/>
            <w:vAlign w:val="bottom"/>
          </w:tcPr>
          <w:p w14:paraId="3597E60C" w14:textId="0FEA5305" w:rsidR="004865A9" w:rsidRDefault="004865A9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9133091</w:t>
            </w:r>
          </w:p>
        </w:tc>
        <w:tc>
          <w:tcPr>
            <w:tcW w:w="2074" w:type="dxa"/>
            <w:vAlign w:val="bottom"/>
          </w:tcPr>
          <w:p w14:paraId="1F612836" w14:textId="77777777" w:rsidR="004865A9" w:rsidRPr="00A26FF4" w:rsidRDefault="004865A9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  <w:tr w:rsidR="004865A9" w14:paraId="0F8DC8B8" w14:textId="77777777" w:rsidTr="005C4F02">
        <w:tc>
          <w:tcPr>
            <w:tcW w:w="1098" w:type="dxa"/>
            <w:vAlign w:val="bottom"/>
          </w:tcPr>
          <w:p w14:paraId="41BB0169" w14:textId="77777777" w:rsidR="004865A9" w:rsidRDefault="004865A9" w:rsidP="005C4F02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618" w:type="dxa"/>
            <w:vAlign w:val="bottom"/>
          </w:tcPr>
          <w:p w14:paraId="3E31F83B" w14:textId="77777777" w:rsidR="004865A9" w:rsidRDefault="004865A9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8" w:type="dxa"/>
            <w:vAlign w:val="bottom"/>
          </w:tcPr>
          <w:p w14:paraId="1E0CB62B" w14:textId="77777777" w:rsidR="004865A9" w:rsidRDefault="004865A9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74" w:type="dxa"/>
            <w:vAlign w:val="bottom"/>
          </w:tcPr>
          <w:p w14:paraId="68B55514" w14:textId="77777777" w:rsidR="004865A9" w:rsidRDefault="004865A9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  <w:tr w:rsidR="004865A9" w14:paraId="577C0AC1" w14:textId="77777777" w:rsidTr="005C4F02">
        <w:tc>
          <w:tcPr>
            <w:tcW w:w="1098" w:type="dxa"/>
            <w:vAlign w:val="bottom"/>
          </w:tcPr>
          <w:p w14:paraId="4D59F643" w14:textId="77777777" w:rsidR="004865A9" w:rsidRDefault="004865A9" w:rsidP="005C4F02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1618" w:type="dxa"/>
            <w:vAlign w:val="bottom"/>
          </w:tcPr>
          <w:p w14:paraId="0F4943C1" w14:textId="2B7F9546" w:rsidR="004865A9" w:rsidRDefault="004865A9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827223922</w:t>
            </w:r>
          </w:p>
        </w:tc>
        <w:tc>
          <w:tcPr>
            <w:tcW w:w="1618" w:type="dxa"/>
            <w:vAlign w:val="bottom"/>
          </w:tcPr>
          <w:p w14:paraId="08B90DAC" w14:textId="588E6995" w:rsidR="004865A9" w:rsidRDefault="004865A9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963882011</w:t>
            </w:r>
          </w:p>
        </w:tc>
        <w:tc>
          <w:tcPr>
            <w:tcW w:w="2074" w:type="dxa"/>
            <w:vAlign w:val="bottom"/>
          </w:tcPr>
          <w:p w14:paraId="3E4E28B2" w14:textId="4EC1A6C8" w:rsidR="004865A9" w:rsidRDefault="004865A9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</w:tbl>
    <w:p w14:paraId="1604A18F" w14:textId="77777777" w:rsidR="009F1E38" w:rsidRDefault="009F1E38" w:rsidP="003A0F6B">
      <w:pPr>
        <w:rPr>
          <w:rFonts w:ascii="Arial" w:hAnsi="Arial"/>
        </w:rPr>
      </w:pPr>
    </w:p>
    <w:p w14:paraId="4AB6AE29" w14:textId="77777777" w:rsidR="009F1E38" w:rsidRDefault="009F1E38" w:rsidP="003A0F6B">
      <w:pPr>
        <w:rPr>
          <w:rFonts w:ascii="Arial" w:hAnsi="Arial"/>
        </w:rPr>
      </w:pPr>
    </w:p>
    <w:p w14:paraId="46E53B61" w14:textId="77777777" w:rsidR="005C4F02" w:rsidRDefault="005C4F02" w:rsidP="003A0F6B">
      <w:pPr>
        <w:rPr>
          <w:rFonts w:ascii="Arial" w:hAnsi="Arial"/>
        </w:rPr>
      </w:pPr>
    </w:p>
    <w:p w14:paraId="6323C32A" w14:textId="77777777" w:rsidR="005C4F02" w:rsidRDefault="005C4F02" w:rsidP="003A0F6B">
      <w:pPr>
        <w:rPr>
          <w:rFonts w:ascii="Arial" w:hAnsi="Arial"/>
        </w:rPr>
      </w:pPr>
    </w:p>
    <w:p w14:paraId="6E0314AC" w14:textId="77777777" w:rsidR="005C4F02" w:rsidRDefault="005C4F02" w:rsidP="003A0F6B">
      <w:pPr>
        <w:rPr>
          <w:rFonts w:ascii="Arial" w:hAnsi="Arial"/>
        </w:rPr>
      </w:pPr>
    </w:p>
    <w:p w14:paraId="073CF257" w14:textId="77777777" w:rsidR="005C4F02" w:rsidRDefault="005C4F02" w:rsidP="003A0F6B">
      <w:pPr>
        <w:rPr>
          <w:rFonts w:ascii="Arial" w:hAnsi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1618"/>
        <w:gridCol w:w="1618"/>
        <w:gridCol w:w="2074"/>
      </w:tblGrid>
      <w:tr w:rsidR="005C4F02" w14:paraId="6672F2EB" w14:textId="77777777" w:rsidTr="005C4F02">
        <w:tc>
          <w:tcPr>
            <w:tcW w:w="1098" w:type="dxa"/>
          </w:tcPr>
          <w:p w14:paraId="48299DCA" w14:textId="77777777" w:rsidR="005C4F02" w:rsidRDefault="005C4F02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lastRenderedPageBreak/>
              <w:t>time (h)</w:t>
            </w:r>
          </w:p>
        </w:tc>
        <w:tc>
          <w:tcPr>
            <w:tcW w:w="5310" w:type="dxa"/>
            <w:gridSpan w:val="3"/>
          </w:tcPr>
          <w:p w14:paraId="7F973255" w14:textId="004D9F85" w:rsidR="005C4F02" w:rsidRDefault="005C4F02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F</w:t>
            </w:r>
            <w:r w:rsidR="0030552C">
              <w:rPr>
                <w:rFonts w:ascii="Arial" w:hAnsi="Arial"/>
              </w:rPr>
              <w:t>ig 2 bottom: release ratio LDH -</w:t>
            </w:r>
            <w:r>
              <w:rPr>
                <w:rFonts w:ascii="Arial" w:hAnsi="Arial"/>
              </w:rPr>
              <w:t xml:space="preserve"> serum data sets</w:t>
            </w:r>
          </w:p>
        </w:tc>
      </w:tr>
      <w:tr w:rsidR="005C4F02" w14:paraId="327651E8" w14:textId="77777777" w:rsidTr="005C4F02">
        <w:tc>
          <w:tcPr>
            <w:tcW w:w="1098" w:type="dxa"/>
          </w:tcPr>
          <w:p w14:paraId="62DE0DF1" w14:textId="77777777" w:rsidR="005C4F02" w:rsidRDefault="005C4F02" w:rsidP="005C4F02">
            <w:pPr>
              <w:jc w:val="center"/>
              <w:rPr>
                <w:rFonts w:ascii="Arial" w:hAnsi="Arial"/>
              </w:rPr>
            </w:pPr>
          </w:p>
        </w:tc>
        <w:tc>
          <w:tcPr>
            <w:tcW w:w="1618" w:type="dxa"/>
          </w:tcPr>
          <w:p w14:paraId="7BC9B7F4" w14:textId="77777777" w:rsidR="005C4F02" w:rsidRDefault="005C4F02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618" w:type="dxa"/>
          </w:tcPr>
          <w:p w14:paraId="04A310F1" w14:textId="77777777" w:rsidR="005C4F02" w:rsidRDefault="005C4F02" w:rsidP="005C4F0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2074" w:type="dxa"/>
          </w:tcPr>
          <w:p w14:paraId="7ECDA66B" w14:textId="122F05B1" w:rsidR="005C4F02" w:rsidRDefault="005C4F02" w:rsidP="005C4F02">
            <w:pPr>
              <w:jc w:val="center"/>
              <w:rPr>
                <w:rFonts w:ascii="Arial" w:hAnsi="Arial"/>
              </w:rPr>
            </w:pPr>
          </w:p>
        </w:tc>
      </w:tr>
      <w:tr w:rsidR="005C4F02" w14:paraId="0AA2F2D5" w14:textId="77777777" w:rsidTr="005C4F02">
        <w:tc>
          <w:tcPr>
            <w:tcW w:w="1098" w:type="dxa"/>
            <w:vAlign w:val="bottom"/>
          </w:tcPr>
          <w:p w14:paraId="0030EEA7" w14:textId="77777777" w:rsidR="005C4F02" w:rsidRDefault="005C4F02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618" w:type="dxa"/>
            <w:vAlign w:val="bottom"/>
          </w:tcPr>
          <w:p w14:paraId="70402713" w14:textId="77777777" w:rsidR="005C4F02" w:rsidRDefault="005C4F02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618" w:type="dxa"/>
            <w:vAlign w:val="bottom"/>
          </w:tcPr>
          <w:p w14:paraId="6827FCC3" w14:textId="77777777" w:rsidR="005C4F02" w:rsidRDefault="005C4F02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2074" w:type="dxa"/>
            <w:vAlign w:val="bottom"/>
          </w:tcPr>
          <w:p w14:paraId="6118AC9D" w14:textId="64A522AF" w:rsidR="005C4F02" w:rsidRDefault="005C4F02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  <w:tr w:rsidR="005051C4" w14:paraId="2DA183F8" w14:textId="77777777" w:rsidTr="005C4F02">
        <w:tc>
          <w:tcPr>
            <w:tcW w:w="1098" w:type="dxa"/>
            <w:vAlign w:val="bottom"/>
          </w:tcPr>
          <w:p w14:paraId="284A8928" w14:textId="77777777" w:rsidR="005051C4" w:rsidRDefault="005051C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618" w:type="dxa"/>
            <w:vAlign w:val="bottom"/>
          </w:tcPr>
          <w:p w14:paraId="4E7C8AB6" w14:textId="77777777" w:rsidR="005051C4" w:rsidRDefault="005051C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8" w:type="dxa"/>
            <w:vAlign w:val="bottom"/>
          </w:tcPr>
          <w:p w14:paraId="1AE25763" w14:textId="77777777" w:rsidR="005051C4" w:rsidRDefault="005051C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74" w:type="dxa"/>
            <w:vAlign w:val="bottom"/>
          </w:tcPr>
          <w:p w14:paraId="783F40AF" w14:textId="77777777" w:rsidR="005051C4" w:rsidRDefault="005051C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  <w:tr w:rsidR="005051C4" w14:paraId="7A7E38E0" w14:textId="77777777" w:rsidTr="005C4F02">
        <w:tc>
          <w:tcPr>
            <w:tcW w:w="1098" w:type="dxa"/>
            <w:vAlign w:val="bottom"/>
          </w:tcPr>
          <w:p w14:paraId="28508774" w14:textId="77777777" w:rsidR="005051C4" w:rsidRDefault="005051C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4.5</w:t>
            </w:r>
          </w:p>
        </w:tc>
        <w:tc>
          <w:tcPr>
            <w:tcW w:w="1618" w:type="dxa"/>
            <w:vAlign w:val="bottom"/>
          </w:tcPr>
          <w:p w14:paraId="3469361F" w14:textId="2EE2517A" w:rsidR="005051C4" w:rsidRDefault="005051C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280849247</w:t>
            </w:r>
          </w:p>
        </w:tc>
        <w:tc>
          <w:tcPr>
            <w:tcW w:w="1618" w:type="dxa"/>
            <w:vAlign w:val="bottom"/>
          </w:tcPr>
          <w:p w14:paraId="434E19F4" w14:textId="3B5C9335" w:rsidR="005051C4" w:rsidRDefault="005051C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040424</w:t>
            </w:r>
          </w:p>
        </w:tc>
        <w:tc>
          <w:tcPr>
            <w:tcW w:w="2074" w:type="dxa"/>
            <w:vAlign w:val="bottom"/>
          </w:tcPr>
          <w:p w14:paraId="2646858D" w14:textId="2E3081F2" w:rsidR="005051C4" w:rsidRDefault="005051C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  <w:tr w:rsidR="005051C4" w14:paraId="6759D82C" w14:textId="77777777" w:rsidTr="005C4F02">
        <w:tc>
          <w:tcPr>
            <w:tcW w:w="1098" w:type="dxa"/>
            <w:vAlign w:val="bottom"/>
          </w:tcPr>
          <w:p w14:paraId="5758F497" w14:textId="77777777" w:rsidR="005051C4" w:rsidRDefault="005051C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618" w:type="dxa"/>
            <w:vAlign w:val="bottom"/>
          </w:tcPr>
          <w:p w14:paraId="0AAC3194" w14:textId="77777777" w:rsidR="005051C4" w:rsidRDefault="005051C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8" w:type="dxa"/>
            <w:vAlign w:val="bottom"/>
          </w:tcPr>
          <w:p w14:paraId="0AF6C3C0" w14:textId="77777777" w:rsidR="005051C4" w:rsidRDefault="005051C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74" w:type="dxa"/>
            <w:vAlign w:val="bottom"/>
          </w:tcPr>
          <w:p w14:paraId="37C04D14" w14:textId="77777777" w:rsidR="005051C4" w:rsidRDefault="005051C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  <w:tr w:rsidR="005051C4" w14:paraId="70142B13" w14:textId="77777777" w:rsidTr="005C4F02">
        <w:tc>
          <w:tcPr>
            <w:tcW w:w="1098" w:type="dxa"/>
            <w:vAlign w:val="bottom"/>
          </w:tcPr>
          <w:p w14:paraId="7CC6FD00" w14:textId="77777777" w:rsidR="005051C4" w:rsidRDefault="005051C4" w:rsidP="005C4F02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618" w:type="dxa"/>
            <w:vAlign w:val="bottom"/>
          </w:tcPr>
          <w:p w14:paraId="78E4F437" w14:textId="77777777" w:rsidR="005051C4" w:rsidRDefault="005051C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8" w:type="dxa"/>
            <w:vAlign w:val="bottom"/>
          </w:tcPr>
          <w:p w14:paraId="0279CEB5" w14:textId="77777777" w:rsidR="005051C4" w:rsidRDefault="005051C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74" w:type="dxa"/>
            <w:vAlign w:val="bottom"/>
          </w:tcPr>
          <w:p w14:paraId="15FB9873" w14:textId="77777777" w:rsidR="005051C4" w:rsidRDefault="005051C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  <w:tr w:rsidR="005051C4" w:rsidRPr="00A26FF4" w14:paraId="7B47A2B0" w14:textId="77777777" w:rsidTr="005C4F02">
        <w:tc>
          <w:tcPr>
            <w:tcW w:w="1098" w:type="dxa"/>
            <w:vAlign w:val="bottom"/>
          </w:tcPr>
          <w:p w14:paraId="50C56AB1" w14:textId="77777777" w:rsidR="005051C4" w:rsidRDefault="005051C4" w:rsidP="005C4F02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618" w:type="dxa"/>
            <w:vAlign w:val="bottom"/>
          </w:tcPr>
          <w:p w14:paraId="409AECA1" w14:textId="479EB6FC" w:rsidR="005051C4" w:rsidRPr="005051C4" w:rsidRDefault="005051C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8" w:type="dxa"/>
            <w:vAlign w:val="bottom"/>
          </w:tcPr>
          <w:p w14:paraId="1274BEA6" w14:textId="26A38F2A" w:rsidR="005051C4" w:rsidRDefault="005051C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214423</w:t>
            </w:r>
          </w:p>
        </w:tc>
        <w:tc>
          <w:tcPr>
            <w:tcW w:w="2074" w:type="dxa"/>
            <w:vAlign w:val="bottom"/>
          </w:tcPr>
          <w:p w14:paraId="23C297D6" w14:textId="77777777" w:rsidR="005051C4" w:rsidRPr="00A26FF4" w:rsidRDefault="005051C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  <w:tr w:rsidR="005051C4" w14:paraId="0EDF58F8" w14:textId="77777777" w:rsidTr="005C4F02">
        <w:tc>
          <w:tcPr>
            <w:tcW w:w="1098" w:type="dxa"/>
            <w:vAlign w:val="bottom"/>
          </w:tcPr>
          <w:p w14:paraId="063931C0" w14:textId="77777777" w:rsidR="005051C4" w:rsidRDefault="005051C4" w:rsidP="005C4F02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618" w:type="dxa"/>
            <w:vAlign w:val="bottom"/>
          </w:tcPr>
          <w:p w14:paraId="5B36574F" w14:textId="77777777" w:rsidR="005051C4" w:rsidRDefault="005051C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8" w:type="dxa"/>
            <w:vAlign w:val="bottom"/>
          </w:tcPr>
          <w:p w14:paraId="4EC05341" w14:textId="77777777" w:rsidR="005051C4" w:rsidRDefault="005051C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74" w:type="dxa"/>
            <w:vAlign w:val="bottom"/>
          </w:tcPr>
          <w:p w14:paraId="4346D17C" w14:textId="77777777" w:rsidR="005051C4" w:rsidRDefault="005051C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  <w:tr w:rsidR="005051C4" w14:paraId="395488CE" w14:textId="77777777" w:rsidTr="005C4F02">
        <w:tc>
          <w:tcPr>
            <w:tcW w:w="1098" w:type="dxa"/>
            <w:vAlign w:val="bottom"/>
          </w:tcPr>
          <w:p w14:paraId="2964CA2F" w14:textId="77777777" w:rsidR="005051C4" w:rsidRDefault="005051C4" w:rsidP="005C4F02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1618" w:type="dxa"/>
            <w:vAlign w:val="bottom"/>
          </w:tcPr>
          <w:p w14:paraId="1AAD275F" w14:textId="6BB7FA59" w:rsidR="005051C4" w:rsidRDefault="005051C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3521994</w:t>
            </w:r>
          </w:p>
        </w:tc>
        <w:tc>
          <w:tcPr>
            <w:tcW w:w="1618" w:type="dxa"/>
            <w:vAlign w:val="bottom"/>
          </w:tcPr>
          <w:p w14:paraId="7FCC271F" w14:textId="0C0C1C1A" w:rsidR="005051C4" w:rsidRDefault="005051C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Arial" w:eastAsia="Times New Roman" w:hAnsi="Arial" w:cs="Arial"/>
              </w:rPr>
              <w:t>0.346523</w:t>
            </w:r>
          </w:p>
        </w:tc>
        <w:tc>
          <w:tcPr>
            <w:tcW w:w="2074" w:type="dxa"/>
            <w:vAlign w:val="bottom"/>
          </w:tcPr>
          <w:p w14:paraId="5605D8A1" w14:textId="15F5E9BF" w:rsidR="005051C4" w:rsidRDefault="005051C4" w:rsidP="005C4F02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</w:tr>
    </w:tbl>
    <w:p w14:paraId="5D44321C" w14:textId="77777777" w:rsidR="009F1E38" w:rsidRDefault="009F1E38" w:rsidP="003A0F6B">
      <w:pPr>
        <w:rPr>
          <w:rFonts w:ascii="Arial" w:hAnsi="Arial"/>
        </w:rPr>
      </w:pPr>
    </w:p>
    <w:p w14:paraId="1C43467F" w14:textId="77777777" w:rsidR="009F1E38" w:rsidRDefault="009F1E38" w:rsidP="003A0F6B">
      <w:pPr>
        <w:rPr>
          <w:rFonts w:ascii="Arial" w:hAnsi="Arial"/>
        </w:rPr>
      </w:pPr>
    </w:p>
    <w:p w14:paraId="5BF4464F" w14:textId="02096D1D" w:rsidR="009F1E38" w:rsidRDefault="00305CD0" w:rsidP="003A0F6B">
      <w:pPr>
        <w:rPr>
          <w:rFonts w:ascii="Arial" w:hAnsi="Arial"/>
        </w:rPr>
      </w:pPr>
      <w:r>
        <w:rPr>
          <w:rFonts w:ascii="Arial" w:hAnsi="Arial"/>
          <w:b/>
          <w:sz w:val="28"/>
          <w:szCs w:val="28"/>
        </w:rPr>
        <w:t>Figure 3</w:t>
      </w:r>
      <w:r w:rsidRPr="00E43E9E">
        <w:rPr>
          <w:rFonts w:ascii="Arial" w:hAnsi="Arial"/>
          <w:b/>
          <w:sz w:val="28"/>
          <w:szCs w:val="28"/>
        </w:rPr>
        <w:t xml:space="preserve"> data</w:t>
      </w:r>
    </w:p>
    <w:p w14:paraId="1BDC6691" w14:textId="77777777" w:rsidR="00305CD0" w:rsidRDefault="00305CD0" w:rsidP="003A0F6B">
      <w:pPr>
        <w:rPr>
          <w:rFonts w:ascii="Arial" w:hAnsi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3"/>
        <w:gridCol w:w="1095"/>
        <w:gridCol w:w="1111"/>
        <w:gridCol w:w="1100"/>
        <w:gridCol w:w="1152"/>
        <w:gridCol w:w="1125"/>
        <w:gridCol w:w="1085"/>
        <w:gridCol w:w="1085"/>
      </w:tblGrid>
      <w:tr w:rsidR="006D06ED" w14:paraId="4D1B82A4" w14:textId="7127A90B" w:rsidTr="00DB3003">
        <w:tc>
          <w:tcPr>
            <w:tcW w:w="8856" w:type="dxa"/>
            <w:gridSpan w:val="8"/>
          </w:tcPr>
          <w:p w14:paraId="198D0D39" w14:textId="0D07E03C" w:rsidR="006D06ED" w:rsidRDefault="006D06ED" w:rsidP="006D06E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elease ratio</w:t>
            </w:r>
          </w:p>
        </w:tc>
      </w:tr>
      <w:tr w:rsidR="006D06ED" w14:paraId="4213B4F3" w14:textId="534111DB" w:rsidTr="00DB3003">
        <w:tc>
          <w:tcPr>
            <w:tcW w:w="2198" w:type="dxa"/>
            <w:gridSpan w:val="2"/>
          </w:tcPr>
          <w:p w14:paraId="5C54329A" w14:textId="6F857055" w:rsidR="006D06ED" w:rsidRDefault="006D06ED" w:rsidP="006D06E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IDE</w:t>
            </w:r>
          </w:p>
        </w:tc>
        <w:tc>
          <w:tcPr>
            <w:tcW w:w="2211" w:type="dxa"/>
            <w:gridSpan w:val="2"/>
          </w:tcPr>
          <w:p w14:paraId="463C7436" w14:textId="1077E380" w:rsidR="006D06ED" w:rsidRDefault="006D06ED" w:rsidP="006D06E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LDH</w:t>
            </w:r>
          </w:p>
        </w:tc>
        <w:tc>
          <w:tcPr>
            <w:tcW w:w="2277" w:type="dxa"/>
            <w:gridSpan w:val="2"/>
          </w:tcPr>
          <w:p w14:paraId="600E2183" w14:textId="545260C2" w:rsidR="006D06ED" w:rsidRDefault="006D06ED" w:rsidP="006D06E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APDH</w:t>
            </w:r>
          </w:p>
        </w:tc>
        <w:tc>
          <w:tcPr>
            <w:tcW w:w="2170" w:type="dxa"/>
            <w:gridSpan w:val="2"/>
          </w:tcPr>
          <w:p w14:paraId="0256E9B6" w14:textId="487695BC" w:rsidR="006D06ED" w:rsidRDefault="006D06ED" w:rsidP="006D06E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itrilysin</w:t>
            </w:r>
          </w:p>
        </w:tc>
      </w:tr>
      <w:tr w:rsidR="00DB3003" w14:paraId="0D5E7BB8" w14:textId="5B5094DA" w:rsidTr="006D06ED">
        <w:tc>
          <w:tcPr>
            <w:tcW w:w="1103" w:type="dxa"/>
          </w:tcPr>
          <w:p w14:paraId="0911AD24" w14:textId="48CA7742" w:rsidR="006D06ED" w:rsidRDefault="00FE53FD" w:rsidP="003A0F6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lova</w:t>
            </w:r>
          </w:p>
        </w:tc>
        <w:tc>
          <w:tcPr>
            <w:tcW w:w="1095" w:type="dxa"/>
          </w:tcPr>
          <w:p w14:paraId="062BEFE9" w14:textId="3BDF20A4" w:rsidR="006D06ED" w:rsidRDefault="00FE53FD" w:rsidP="003A0F6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lova</w:t>
            </w:r>
          </w:p>
        </w:tc>
        <w:tc>
          <w:tcPr>
            <w:tcW w:w="1111" w:type="dxa"/>
          </w:tcPr>
          <w:p w14:paraId="5E9F691A" w14:textId="23B927C7" w:rsidR="006D06ED" w:rsidRDefault="00FE53FD" w:rsidP="003A0F6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lova</w:t>
            </w:r>
          </w:p>
        </w:tc>
        <w:tc>
          <w:tcPr>
            <w:tcW w:w="1100" w:type="dxa"/>
          </w:tcPr>
          <w:p w14:paraId="248FF1C6" w14:textId="21C17904" w:rsidR="006D06ED" w:rsidRDefault="00FE53FD" w:rsidP="003A0F6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lova</w:t>
            </w:r>
          </w:p>
        </w:tc>
        <w:tc>
          <w:tcPr>
            <w:tcW w:w="1152" w:type="dxa"/>
          </w:tcPr>
          <w:p w14:paraId="413AFEEA" w14:textId="07870DC2" w:rsidR="006D06ED" w:rsidRDefault="00FE53FD" w:rsidP="003A0F6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lova</w:t>
            </w:r>
          </w:p>
        </w:tc>
        <w:tc>
          <w:tcPr>
            <w:tcW w:w="1125" w:type="dxa"/>
          </w:tcPr>
          <w:p w14:paraId="0F522383" w14:textId="63276D1E" w:rsidR="006D06ED" w:rsidRDefault="00FE53FD" w:rsidP="003A0F6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lova</w:t>
            </w:r>
          </w:p>
        </w:tc>
        <w:tc>
          <w:tcPr>
            <w:tcW w:w="1085" w:type="dxa"/>
          </w:tcPr>
          <w:p w14:paraId="5D291D86" w14:textId="7A920717" w:rsidR="006D06ED" w:rsidRDefault="00FE53FD" w:rsidP="003A0F6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lova</w:t>
            </w:r>
          </w:p>
        </w:tc>
        <w:tc>
          <w:tcPr>
            <w:tcW w:w="1085" w:type="dxa"/>
          </w:tcPr>
          <w:p w14:paraId="3D6B4FB5" w14:textId="4F26EC79" w:rsidR="006D06ED" w:rsidRDefault="00FE53FD" w:rsidP="003A0F6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lova</w:t>
            </w:r>
          </w:p>
        </w:tc>
      </w:tr>
      <w:tr w:rsidR="00DB3003" w14:paraId="56E28606" w14:textId="58DD9B6F" w:rsidTr="006D06ED">
        <w:tc>
          <w:tcPr>
            <w:tcW w:w="1103" w:type="dxa"/>
          </w:tcPr>
          <w:p w14:paraId="78C0B0F4" w14:textId="23CFE0C4" w:rsidR="00DB3003" w:rsidRPr="00FA35CE" w:rsidRDefault="00FA35CE" w:rsidP="00DB30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35CE">
              <w:rPr>
                <w:rFonts w:ascii="Arial" w:eastAsia="Times New Roman" w:hAnsi="Arial" w:cs="Arial"/>
                <w:sz w:val="20"/>
                <w:szCs w:val="20"/>
              </w:rPr>
              <w:t>0.27181</w:t>
            </w:r>
          </w:p>
          <w:p w14:paraId="7CBCF3BE" w14:textId="77777777" w:rsidR="006D06ED" w:rsidRPr="00FA35CE" w:rsidRDefault="006D06ED" w:rsidP="003A0F6B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95" w:type="dxa"/>
          </w:tcPr>
          <w:p w14:paraId="05B3AA46" w14:textId="5714BF9C" w:rsidR="00DB3003" w:rsidRPr="00FA35CE" w:rsidRDefault="00FA35CE" w:rsidP="00DB30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35CE">
              <w:rPr>
                <w:rFonts w:ascii="Arial" w:eastAsia="Times New Roman" w:hAnsi="Arial" w:cs="Arial"/>
                <w:sz w:val="20"/>
                <w:szCs w:val="20"/>
              </w:rPr>
              <w:t>32.5058</w:t>
            </w:r>
          </w:p>
          <w:p w14:paraId="77DFBF2C" w14:textId="77777777" w:rsidR="006D06ED" w:rsidRPr="00FA35CE" w:rsidRDefault="006D06ED" w:rsidP="003A0F6B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11" w:type="dxa"/>
          </w:tcPr>
          <w:p w14:paraId="1A940274" w14:textId="3A40A0FD" w:rsidR="00DB3003" w:rsidRPr="00FA35CE" w:rsidRDefault="00FA35CE" w:rsidP="00DB30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35CE">
              <w:rPr>
                <w:rFonts w:ascii="Arial" w:eastAsia="Times New Roman" w:hAnsi="Arial" w:cs="Arial"/>
                <w:sz w:val="20"/>
                <w:szCs w:val="20"/>
              </w:rPr>
              <w:t>0.419426</w:t>
            </w:r>
          </w:p>
          <w:p w14:paraId="5DB604A0" w14:textId="77777777" w:rsidR="006D06ED" w:rsidRPr="00FA35CE" w:rsidRDefault="006D06ED" w:rsidP="003A0F6B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00" w:type="dxa"/>
          </w:tcPr>
          <w:p w14:paraId="2948080F" w14:textId="7D1007A6" w:rsidR="00DB3003" w:rsidRPr="00FA35CE" w:rsidRDefault="00FA35CE" w:rsidP="00DB30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35CE">
              <w:rPr>
                <w:rFonts w:ascii="Arial" w:eastAsia="Times New Roman" w:hAnsi="Arial" w:cs="Arial"/>
                <w:sz w:val="20"/>
                <w:szCs w:val="20"/>
              </w:rPr>
              <w:t>26.84127</w:t>
            </w:r>
          </w:p>
          <w:p w14:paraId="2ADC61E4" w14:textId="77777777" w:rsidR="006D06ED" w:rsidRPr="00FA35CE" w:rsidRDefault="006D06ED" w:rsidP="003A0F6B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08AA939B" w14:textId="34C973F0" w:rsidR="00DB3003" w:rsidRPr="00FA35CE" w:rsidRDefault="00FA35CE" w:rsidP="00DB30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35CE">
              <w:rPr>
                <w:rFonts w:ascii="Arial" w:eastAsia="Times New Roman" w:hAnsi="Arial" w:cs="Arial"/>
                <w:sz w:val="20"/>
                <w:szCs w:val="20"/>
              </w:rPr>
              <w:t>1.44436</w:t>
            </w:r>
          </w:p>
          <w:p w14:paraId="63A433A7" w14:textId="77777777" w:rsidR="006D06ED" w:rsidRPr="00FA35CE" w:rsidRDefault="006D06ED" w:rsidP="003A0F6B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25" w:type="dxa"/>
          </w:tcPr>
          <w:p w14:paraId="1445E8A8" w14:textId="33C55782" w:rsidR="00DB3003" w:rsidRPr="00FA35CE" w:rsidRDefault="00FA35CE" w:rsidP="00DB30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35CE">
              <w:rPr>
                <w:rFonts w:ascii="Arial" w:eastAsia="Times New Roman" w:hAnsi="Arial" w:cs="Arial"/>
                <w:sz w:val="20"/>
                <w:szCs w:val="20"/>
              </w:rPr>
              <w:t>11.56886</w:t>
            </w:r>
          </w:p>
          <w:p w14:paraId="2D5E86FA" w14:textId="77777777" w:rsidR="006D06ED" w:rsidRPr="00FA35CE" w:rsidRDefault="006D06ED" w:rsidP="003A0F6B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5" w:type="dxa"/>
          </w:tcPr>
          <w:p w14:paraId="59AC04B7" w14:textId="02F489B7" w:rsidR="00FA35CE" w:rsidRPr="00FA35CE" w:rsidRDefault="00FA35CE" w:rsidP="00FA35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35CE">
              <w:rPr>
                <w:rFonts w:ascii="Arial" w:eastAsia="Times New Roman" w:hAnsi="Arial" w:cs="Arial"/>
                <w:sz w:val="20"/>
                <w:szCs w:val="20"/>
              </w:rPr>
              <w:t>1.383605</w:t>
            </w:r>
          </w:p>
          <w:p w14:paraId="1E6D0195" w14:textId="77777777" w:rsidR="006D06ED" w:rsidRPr="00FA35CE" w:rsidRDefault="006D06ED" w:rsidP="003A0F6B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5" w:type="dxa"/>
          </w:tcPr>
          <w:p w14:paraId="0830D511" w14:textId="7CEE3A6B" w:rsidR="00FA35CE" w:rsidRPr="00FA35CE" w:rsidRDefault="00FA35CE" w:rsidP="00FA35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35CE">
              <w:rPr>
                <w:rFonts w:ascii="Arial" w:eastAsia="Times New Roman" w:hAnsi="Arial" w:cs="Arial"/>
                <w:sz w:val="20"/>
                <w:szCs w:val="20"/>
              </w:rPr>
              <w:t>5.476595</w:t>
            </w:r>
          </w:p>
          <w:p w14:paraId="48A0D282" w14:textId="77777777" w:rsidR="006D06ED" w:rsidRPr="00FA35CE" w:rsidRDefault="006D06ED" w:rsidP="003A0F6B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DB3003" w14:paraId="480D0B9B" w14:textId="5CB88F41" w:rsidTr="006D06ED">
        <w:tc>
          <w:tcPr>
            <w:tcW w:w="1103" w:type="dxa"/>
          </w:tcPr>
          <w:p w14:paraId="5B33402B" w14:textId="7294E222" w:rsidR="00DB3003" w:rsidRPr="00FA35CE" w:rsidRDefault="00FA35CE" w:rsidP="00DB30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35CE">
              <w:rPr>
                <w:rFonts w:ascii="Arial" w:eastAsia="Times New Roman" w:hAnsi="Arial" w:cs="Arial"/>
                <w:sz w:val="20"/>
                <w:szCs w:val="20"/>
              </w:rPr>
              <w:t>0.91901</w:t>
            </w:r>
          </w:p>
          <w:p w14:paraId="4B3C664D" w14:textId="77777777" w:rsidR="006D06ED" w:rsidRPr="00FA35CE" w:rsidRDefault="006D06ED" w:rsidP="003A0F6B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95" w:type="dxa"/>
          </w:tcPr>
          <w:p w14:paraId="48EC45EC" w14:textId="09B3D672" w:rsidR="00DB3003" w:rsidRPr="00FA35CE" w:rsidRDefault="00FA35CE" w:rsidP="00DB300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A35CE">
              <w:rPr>
                <w:rFonts w:ascii="Arial" w:eastAsia="Times New Roman" w:hAnsi="Arial" w:cs="Arial"/>
                <w:sz w:val="20"/>
                <w:szCs w:val="20"/>
              </w:rPr>
              <w:t>15.65666</w:t>
            </w:r>
          </w:p>
          <w:p w14:paraId="672D74CF" w14:textId="77777777" w:rsidR="006D06ED" w:rsidRPr="00FA35CE" w:rsidRDefault="006D06ED" w:rsidP="00DB300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11" w:type="dxa"/>
          </w:tcPr>
          <w:p w14:paraId="265A3363" w14:textId="59A08074" w:rsidR="00DB3003" w:rsidRPr="00FA35CE" w:rsidRDefault="00FA35CE" w:rsidP="00DB30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35CE">
              <w:rPr>
                <w:rFonts w:ascii="Arial" w:eastAsia="Times New Roman" w:hAnsi="Arial" w:cs="Arial"/>
                <w:sz w:val="20"/>
                <w:szCs w:val="20"/>
              </w:rPr>
              <w:t>-0.00656</w:t>
            </w:r>
          </w:p>
          <w:p w14:paraId="55E7050F" w14:textId="77777777" w:rsidR="006D06ED" w:rsidRPr="00FA35CE" w:rsidRDefault="006D06ED" w:rsidP="003A0F6B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00" w:type="dxa"/>
          </w:tcPr>
          <w:p w14:paraId="43E9F429" w14:textId="53C40FED" w:rsidR="00DB3003" w:rsidRPr="00FA35CE" w:rsidRDefault="00FA35CE" w:rsidP="00DB30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35CE">
              <w:rPr>
                <w:rFonts w:ascii="Arial" w:eastAsia="Times New Roman" w:hAnsi="Arial" w:cs="Arial"/>
                <w:sz w:val="20"/>
                <w:szCs w:val="20"/>
              </w:rPr>
              <w:t>22.29551</w:t>
            </w:r>
          </w:p>
          <w:p w14:paraId="1ABA04D1" w14:textId="77777777" w:rsidR="006D06ED" w:rsidRPr="00FA35CE" w:rsidRDefault="006D06ED" w:rsidP="003A0F6B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6D577CC5" w14:textId="77777777" w:rsidR="006D06ED" w:rsidRPr="00FA35CE" w:rsidRDefault="006D06ED" w:rsidP="003A0F6B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25" w:type="dxa"/>
          </w:tcPr>
          <w:p w14:paraId="505A9045" w14:textId="77777777" w:rsidR="006D06ED" w:rsidRPr="00FA35CE" w:rsidRDefault="006D06ED" w:rsidP="003A0F6B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5" w:type="dxa"/>
          </w:tcPr>
          <w:p w14:paraId="3D5D86E6" w14:textId="77777777" w:rsidR="006D06ED" w:rsidRPr="00FA35CE" w:rsidRDefault="006D06ED" w:rsidP="003A0F6B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5" w:type="dxa"/>
          </w:tcPr>
          <w:p w14:paraId="2F5C9C23" w14:textId="77777777" w:rsidR="006D06ED" w:rsidRPr="00FA35CE" w:rsidRDefault="006D06ED" w:rsidP="003A0F6B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DB3003" w14:paraId="2C4135C1" w14:textId="0EDEB74B" w:rsidTr="006D06ED">
        <w:tc>
          <w:tcPr>
            <w:tcW w:w="1103" w:type="dxa"/>
          </w:tcPr>
          <w:p w14:paraId="312CAB63" w14:textId="1EFBCF3C" w:rsidR="00DB3003" w:rsidRPr="00FA35CE" w:rsidRDefault="00FA35CE" w:rsidP="00DB30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35CE">
              <w:rPr>
                <w:rFonts w:ascii="Arial" w:eastAsia="Times New Roman" w:hAnsi="Arial" w:cs="Arial"/>
                <w:sz w:val="20"/>
                <w:szCs w:val="20"/>
              </w:rPr>
              <w:t>0.18177</w:t>
            </w:r>
          </w:p>
          <w:p w14:paraId="37832249" w14:textId="77777777" w:rsidR="006D06ED" w:rsidRPr="00FA35CE" w:rsidRDefault="006D06ED" w:rsidP="003A0F6B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95" w:type="dxa"/>
          </w:tcPr>
          <w:p w14:paraId="5BB29F6B" w14:textId="6EC4C048" w:rsidR="00DB3003" w:rsidRPr="00FA35CE" w:rsidRDefault="00FA35CE" w:rsidP="00DB30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35CE">
              <w:rPr>
                <w:rFonts w:ascii="Arial" w:eastAsia="Times New Roman" w:hAnsi="Arial" w:cs="Arial"/>
                <w:sz w:val="20"/>
                <w:szCs w:val="20"/>
              </w:rPr>
              <w:t>13.81049</w:t>
            </w:r>
          </w:p>
          <w:p w14:paraId="3CC7105A" w14:textId="77777777" w:rsidR="006D06ED" w:rsidRPr="00FA35CE" w:rsidRDefault="006D06ED" w:rsidP="003A0F6B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11" w:type="dxa"/>
          </w:tcPr>
          <w:p w14:paraId="1F3533DE" w14:textId="51AD8440" w:rsidR="00DB3003" w:rsidRPr="00FA35CE" w:rsidRDefault="00FA35CE" w:rsidP="00DB30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35CE">
              <w:rPr>
                <w:rFonts w:ascii="Arial" w:eastAsia="Times New Roman" w:hAnsi="Arial" w:cs="Arial"/>
                <w:sz w:val="20"/>
                <w:szCs w:val="20"/>
              </w:rPr>
              <w:t>0.90637</w:t>
            </w:r>
          </w:p>
          <w:p w14:paraId="3BCB31A0" w14:textId="77777777" w:rsidR="006D06ED" w:rsidRPr="00FA35CE" w:rsidRDefault="006D06ED" w:rsidP="003A0F6B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00" w:type="dxa"/>
          </w:tcPr>
          <w:p w14:paraId="00B9CDAA" w14:textId="5EC71688" w:rsidR="00DB3003" w:rsidRPr="00FA35CE" w:rsidRDefault="00FA35CE" w:rsidP="00DB300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35CE">
              <w:rPr>
                <w:rFonts w:ascii="Arial" w:eastAsia="Times New Roman" w:hAnsi="Arial" w:cs="Arial"/>
                <w:sz w:val="20"/>
                <w:szCs w:val="20"/>
              </w:rPr>
              <w:t>11.30126</w:t>
            </w:r>
          </w:p>
          <w:p w14:paraId="7D3B944C" w14:textId="77777777" w:rsidR="006D06ED" w:rsidRPr="00FA35CE" w:rsidRDefault="006D06ED" w:rsidP="003A0F6B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71B52B41" w14:textId="77777777" w:rsidR="006D06ED" w:rsidRPr="00FA35CE" w:rsidRDefault="006D06ED" w:rsidP="003A0F6B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25" w:type="dxa"/>
          </w:tcPr>
          <w:p w14:paraId="4E49625C" w14:textId="77777777" w:rsidR="006D06ED" w:rsidRPr="00FA35CE" w:rsidRDefault="006D06ED" w:rsidP="003A0F6B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5" w:type="dxa"/>
          </w:tcPr>
          <w:p w14:paraId="704F461A" w14:textId="77777777" w:rsidR="006D06ED" w:rsidRPr="00FA35CE" w:rsidRDefault="006D06ED" w:rsidP="003A0F6B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5" w:type="dxa"/>
          </w:tcPr>
          <w:p w14:paraId="112A8427" w14:textId="77777777" w:rsidR="006D06ED" w:rsidRPr="00FA35CE" w:rsidRDefault="006D06ED" w:rsidP="003A0F6B">
            <w:pPr>
              <w:rPr>
                <w:rFonts w:ascii="Arial" w:hAnsi="Arial"/>
                <w:sz w:val="20"/>
                <w:szCs w:val="20"/>
              </w:rPr>
            </w:pPr>
          </w:p>
        </w:tc>
      </w:tr>
    </w:tbl>
    <w:p w14:paraId="71578524" w14:textId="77777777" w:rsidR="00305CD0" w:rsidRDefault="00305CD0" w:rsidP="003A0F6B">
      <w:pPr>
        <w:rPr>
          <w:rFonts w:ascii="Arial" w:hAnsi="Arial"/>
        </w:rPr>
      </w:pPr>
      <w:bookmarkStart w:id="0" w:name="_GoBack"/>
      <w:bookmarkEnd w:id="0"/>
    </w:p>
    <w:p w14:paraId="459BA652" w14:textId="77777777" w:rsidR="00305CD0" w:rsidRDefault="00305CD0" w:rsidP="003A0F6B">
      <w:pPr>
        <w:rPr>
          <w:rFonts w:ascii="Arial" w:hAnsi="Arial"/>
        </w:rPr>
      </w:pPr>
    </w:p>
    <w:p w14:paraId="7F487585" w14:textId="77777777" w:rsidR="00305CD0" w:rsidRPr="003A0F6B" w:rsidRDefault="00305CD0" w:rsidP="003A0F6B">
      <w:pPr>
        <w:rPr>
          <w:rFonts w:ascii="Arial" w:hAnsi="Arial"/>
        </w:rPr>
      </w:pPr>
    </w:p>
    <w:sectPr w:rsidR="00305CD0" w:rsidRPr="003A0F6B" w:rsidSect="00D55608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3871AC" w14:textId="77777777" w:rsidR="00DB3003" w:rsidRDefault="00DB3003" w:rsidP="004D755B">
      <w:r>
        <w:separator/>
      </w:r>
    </w:p>
  </w:endnote>
  <w:endnote w:type="continuationSeparator" w:id="0">
    <w:p w14:paraId="3AC77176" w14:textId="77777777" w:rsidR="00DB3003" w:rsidRDefault="00DB3003" w:rsidP="004D75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26755B" w14:textId="77777777" w:rsidR="00DB3003" w:rsidRDefault="00DB3003" w:rsidP="005C4F0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EA720E" w14:textId="77777777" w:rsidR="00DB3003" w:rsidRDefault="00DB300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0B5655" w14:textId="77777777" w:rsidR="00DB3003" w:rsidRDefault="00DB3003" w:rsidP="005C4F0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A35CE">
      <w:rPr>
        <w:rStyle w:val="PageNumber"/>
        <w:noProof/>
      </w:rPr>
      <w:t>1</w:t>
    </w:r>
    <w:r>
      <w:rPr>
        <w:rStyle w:val="PageNumber"/>
      </w:rPr>
      <w:fldChar w:fldCharType="end"/>
    </w:r>
  </w:p>
  <w:p w14:paraId="170C5451" w14:textId="77777777" w:rsidR="00DB3003" w:rsidRDefault="00DB300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EA5AE2" w14:textId="77777777" w:rsidR="00DB3003" w:rsidRDefault="00DB3003" w:rsidP="004D755B">
      <w:r>
        <w:separator/>
      </w:r>
    </w:p>
  </w:footnote>
  <w:footnote w:type="continuationSeparator" w:id="0">
    <w:p w14:paraId="656278CA" w14:textId="77777777" w:rsidR="00DB3003" w:rsidRDefault="00DB3003" w:rsidP="004D75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F6B"/>
    <w:rsid w:val="00085380"/>
    <w:rsid w:val="000B0E5D"/>
    <w:rsid w:val="00105CB9"/>
    <w:rsid w:val="00140B37"/>
    <w:rsid w:val="0021627A"/>
    <w:rsid w:val="002C090B"/>
    <w:rsid w:val="002D133E"/>
    <w:rsid w:val="0030552C"/>
    <w:rsid w:val="00305CD0"/>
    <w:rsid w:val="00312609"/>
    <w:rsid w:val="00336C99"/>
    <w:rsid w:val="003462DA"/>
    <w:rsid w:val="00374DBD"/>
    <w:rsid w:val="003A0F6B"/>
    <w:rsid w:val="003B645D"/>
    <w:rsid w:val="003F2E9D"/>
    <w:rsid w:val="00434CE8"/>
    <w:rsid w:val="0048519A"/>
    <w:rsid w:val="004865A9"/>
    <w:rsid w:val="004A79E0"/>
    <w:rsid w:val="004D755B"/>
    <w:rsid w:val="005051C4"/>
    <w:rsid w:val="00516B5E"/>
    <w:rsid w:val="00516F6C"/>
    <w:rsid w:val="005537B1"/>
    <w:rsid w:val="005853A7"/>
    <w:rsid w:val="005C4F02"/>
    <w:rsid w:val="00675A7F"/>
    <w:rsid w:val="006D06ED"/>
    <w:rsid w:val="007C4904"/>
    <w:rsid w:val="00874251"/>
    <w:rsid w:val="008C38D6"/>
    <w:rsid w:val="008D420E"/>
    <w:rsid w:val="00925801"/>
    <w:rsid w:val="009564BD"/>
    <w:rsid w:val="009E1B86"/>
    <w:rsid w:val="009F1E38"/>
    <w:rsid w:val="00A26FF4"/>
    <w:rsid w:val="00A326FE"/>
    <w:rsid w:val="00A64B3D"/>
    <w:rsid w:val="00AF5920"/>
    <w:rsid w:val="00B0081D"/>
    <w:rsid w:val="00B55856"/>
    <w:rsid w:val="00B60FBF"/>
    <w:rsid w:val="00B85B28"/>
    <w:rsid w:val="00B900B1"/>
    <w:rsid w:val="00C83D7F"/>
    <w:rsid w:val="00D21EE3"/>
    <w:rsid w:val="00D55608"/>
    <w:rsid w:val="00DB3003"/>
    <w:rsid w:val="00E43E9E"/>
    <w:rsid w:val="00EA1749"/>
    <w:rsid w:val="00EE69A6"/>
    <w:rsid w:val="00F12F26"/>
    <w:rsid w:val="00FA35CE"/>
    <w:rsid w:val="00FC06EC"/>
    <w:rsid w:val="00FE53F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A926E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F6B"/>
    <w:rPr>
      <w:rFonts w:ascii="Times New Roman" w:eastAsia="MS Mincho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F69E9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FC06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D755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755B"/>
    <w:rPr>
      <w:rFonts w:ascii="Times New Roman" w:eastAsia="MS Mincho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4D755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F6B"/>
    <w:rPr>
      <w:rFonts w:ascii="Times New Roman" w:eastAsia="MS Mincho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F69E9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FC06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D755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755B"/>
    <w:rPr>
      <w:rFonts w:ascii="Times New Roman" w:eastAsia="MS Mincho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4D75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95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4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9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5</Pages>
  <Words>514</Words>
  <Characters>2933</Characters>
  <Application>Microsoft Macintosh Word</Application>
  <DocSecurity>0</DocSecurity>
  <Lines>24</Lines>
  <Paragraphs>6</Paragraphs>
  <ScaleCrop>false</ScaleCrop>
  <Company>University of Kentucky</Company>
  <LinksUpToDate>false</LinksUpToDate>
  <CharactersWithSpaces>3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odgers</dc:creator>
  <cp:keywords/>
  <dc:description/>
  <cp:lastModifiedBy>David Rodgers</cp:lastModifiedBy>
  <cp:revision>49</cp:revision>
  <dcterms:created xsi:type="dcterms:W3CDTF">2017-12-19T16:55:00Z</dcterms:created>
  <dcterms:modified xsi:type="dcterms:W3CDTF">2017-12-19T18:37:00Z</dcterms:modified>
</cp:coreProperties>
</file>